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4F02C" w14:textId="09C16D6A" w:rsidR="00D117BC" w:rsidRDefault="00D117BC" w:rsidP="00D03EA5">
      <w:pPr>
        <w:spacing w:after="0"/>
        <w:jc w:val="center"/>
        <w:rPr>
          <w:b/>
          <w:bCs/>
          <w:sz w:val="32"/>
          <w:szCs w:val="32"/>
        </w:rPr>
      </w:pPr>
      <w:bookmarkStart w:id="0" w:name="OLE_LINK1"/>
      <w:r>
        <w:rPr>
          <w:b/>
          <w:bCs/>
          <w:sz w:val="32"/>
          <w:szCs w:val="32"/>
        </w:rPr>
        <w:t xml:space="preserve">Supporting </w:t>
      </w:r>
      <w:r w:rsidR="00D2720D">
        <w:rPr>
          <w:b/>
          <w:bCs/>
          <w:sz w:val="32"/>
          <w:szCs w:val="32"/>
        </w:rPr>
        <w:t>Material:</w:t>
      </w:r>
      <w:r>
        <w:rPr>
          <w:b/>
          <w:bCs/>
          <w:sz w:val="32"/>
          <w:szCs w:val="32"/>
        </w:rPr>
        <w:t xml:space="preserve"> </w:t>
      </w:r>
    </w:p>
    <w:p w14:paraId="1DC99C4C" w14:textId="32F2DFEA" w:rsidR="00A407F2" w:rsidRPr="005C28A0" w:rsidRDefault="006E239E" w:rsidP="00D03EA5">
      <w:pPr>
        <w:spacing w:after="0"/>
        <w:jc w:val="center"/>
        <w:rPr>
          <w:b/>
          <w:bCs/>
          <w:sz w:val="24"/>
          <w:szCs w:val="24"/>
        </w:rPr>
      </w:pPr>
      <w:r w:rsidRPr="005C28A0">
        <w:rPr>
          <w:b/>
          <w:bCs/>
          <w:sz w:val="32"/>
          <w:szCs w:val="32"/>
        </w:rPr>
        <w:t>Incomplete Nutation Diffusion Imaging: an ultrafast, single-scan approach for diffusion mapping</w:t>
      </w:r>
    </w:p>
    <w:p w14:paraId="5A7DC3FC" w14:textId="4684A3D1" w:rsidR="00723894" w:rsidRPr="005C28A0" w:rsidRDefault="00D33FD1" w:rsidP="00F410B5">
      <w:pPr>
        <w:spacing w:after="0"/>
        <w:jc w:val="center"/>
        <w:rPr>
          <w:sz w:val="24"/>
          <w:szCs w:val="24"/>
        </w:rPr>
      </w:pPr>
      <w:bookmarkStart w:id="1" w:name="OLE_LINK16"/>
      <w:bookmarkStart w:id="2" w:name="OLE_LINK17"/>
      <w:bookmarkEnd w:id="0"/>
      <w:proofErr w:type="spellStart"/>
      <w:r w:rsidRPr="005C28A0">
        <w:rPr>
          <w:sz w:val="24"/>
          <w:szCs w:val="24"/>
        </w:rPr>
        <w:t>Andrada</w:t>
      </w:r>
      <w:proofErr w:type="spellEnd"/>
      <w:r w:rsidRPr="005C28A0">
        <w:rPr>
          <w:sz w:val="24"/>
          <w:szCs w:val="24"/>
        </w:rPr>
        <w:t xml:space="preserve"> </w:t>
      </w:r>
      <w:bookmarkEnd w:id="1"/>
      <w:bookmarkEnd w:id="2"/>
      <w:r w:rsidRPr="005C28A0">
        <w:rPr>
          <w:sz w:val="24"/>
          <w:szCs w:val="24"/>
        </w:rPr>
        <w:t>Ianu</w:t>
      </w:r>
      <w:r w:rsidRPr="005C28A0">
        <w:rPr>
          <w:rFonts w:cstheme="minorHAnsi"/>
          <w:sz w:val="24"/>
          <w:szCs w:val="24"/>
        </w:rPr>
        <w:t>ş</w:t>
      </w:r>
      <w:r w:rsidR="00723894" w:rsidRPr="005C28A0">
        <w:rPr>
          <w:sz w:val="24"/>
          <w:szCs w:val="24"/>
          <w:vertAlign w:val="superscript"/>
        </w:rPr>
        <w:t>1,2</w:t>
      </w:r>
      <w:r w:rsidR="00723894" w:rsidRPr="005C28A0">
        <w:rPr>
          <w:sz w:val="24"/>
          <w:szCs w:val="24"/>
        </w:rPr>
        <w:t xml:space="preserve"> and Noam Shemesh</w:t>
      </w:r>
      <w:r w:rsidR="00723894" w:rsidRPr="005C28A0">
        <w:rPr>
          <w:sz w:val="24"/>
          <w:szCs w:val="24"/>
          <w:vertAlign w:val="superscript"/>
        </w:rPr>
        <w:t>1</w:t>
      </w:r>
      <w:r w:rsidR="00723894" w:rsidRPr="005C28A0">
        <w:rPr>
          <w:sz w:val="24"/>
          <w:szCs w:val="24"/>
        </w:rPr>
        <w:t>*</w:t>
      </w:r>
    </w:p>
    <w:p w14:paraId="25D4731D" w14:textId="77777777" w:rsidR="00723894" w:rsidRPr="005C28A0" w:rsidRDefault="00723894" w:rsidP="00F410B5">
      <w:pPr>
        <w:spacing w:after="0"/>
        <w:jc w:val="center"/>
        <w:rPr>
          <w:sz w:val="24"/>
          <w:szCs w:val="24"/>
        </w:rPr>
      </w:pPr>
    </w:p>
    <w:p w14:paraId="6250EDD5" w14:textId="77777777" w:rsidR="00723894" w:rsidRPr="005C28A0" w:rsidRDefault="00723894" w:rsidP="00F07A40">
      <w:pPr>
        <w:spacing w:after="0"/>
        <w:jc w:val="center"/>
      </w:pPr>
      <w:r w:rsidRPr="005C28A0">
        <w:rPr>
          <w:vertAlign w:val="superscript"/>
        </w:rPr>
        <w:t>1</w:t>
      </w:r>
      <w:r w:rsidRPr="005C28A0">
        <w:t xml:space="preserve">Champalimaud Neuroscience </w:t>
      </w:r>
      <w:proofErr w:type="spellStart"/>
      <w:r w:rsidRPr="005C28A0">
        <w:t>Programme</w:t>
      </w:r>
      <w:proofErr w:type="spellEnd"/>
      <w:r w:rsidRPr="005C28A0">
        <w:t xml:space="preserve">, </w:t>
      </w:r>
      <w:proofErr w:type="spellStart"/>
      <w:r w:rsidRPr="005C28A0">
        <w:t>Champalimaud</w:t>
      </w:r>
      <w:proofErr w:type="spellEnd"/>
      <w:r w:rsidRPr="005C28A0">
        <w:t xml:space="preserve"> Centre for the Unknown, Lisbon, Portugal</w:t>
      </w:r>
    </w:p>
    <w:p w14:paraId="55C0FD76" w14:textId="7A60479F" w:rsidR="00873B55" w:rsidRPr="005C28A0" w:rsidRDefault="007C243F" w:rsidP="00F07A40">
      <w:pPr>
        <w:spacing w:after="0"/>
        <w:jc w:val="center"/>
      </w:pPr>
      <w:r w:rsidRPr="005C28A0">
        <w:rPr>
          <w:vertAlign w:val="superscript"/>
        </w:rPr>
        <w:t>2</w:t>
      </w:r>
      <w:r w:rsidR="00873B55" w:rsidRPr="005C28A0">
        <w:t>Centre for Medical Image Computing,</w:t>
      </w:r>
      <w:r w:rsidR="00C0433E" w:rsidRPr="005C28A0">
        <w:t xml:space="preserve"> Dept. of Computer Science,</w:t>
      </w:r>
      <w:r w:rsidR="00873B55" w:rsidRPr="005C28A0">
        <w:t xml:space="preserve"> University College London, London,</w:t>
      </w:r>
      <w:r w:rsidR="00AD0913" w:rsidRPr="005C28A0">
        <w:t xml:space="preserve"> </w:t>
      </w:r>
      <w:r w:rsidR="00873B55" w:rsidRPr="005C28A0">
        <w:t>UK.</w:t>
      </w:r>
    </w:p>
    <w:p w14:paraId="67C88616" w14:textId="77777777" w:rsidR="00873B55" w:rsidRPr="005C28A0" w:rsidRDefault="00873B55" w:rsidP="00F410B5">
      <w:pPr>
        <w:spacing w:after="0"/>
        <w:jc w:val="both"/>
      </w:pPr>
    </w:p>
    <w:p w14:paraId="28AC2844" w14:textId="77777777" w:rsidR="00B46021" w:rsidRPr="005C28A0" w:rsidRDefault="00B46021" w:rsidP="00F410B5">
      <w:pPr>
        <w:spacing w:after="0"/>
        <w:jc w:val="both"/>
      </w:pPr>
    </w:p>
    <w:p w14:paraId="6F91935D" w14:textId="77777777" w:rsidR="00B46021" w:rsidRPr="005C28A0" w:rsidRDefault="00B46021" w:rsidP="00F410B5">
      <w:pPr>
        <w:spacing w:after="0"/>
        <w:jc w:val="both"/>
      </w:pPr>
    </w:p>
    <w:p w14:paraId="3ECF4EBF" w14:textId="77777777" w:rsidR="00B30079" w:rsidRPr="005C28A0" w:rsidRDefault="00BA692E" w:rsidP="00F410B5">
      <w:pPr>
        <w:spacing w:after="0"/>
        <w:jc w:val="both"/>
      </w:pPr>
      <w:r w:rsidRPr="005C28A0">
        <w:t>*</w:t>
      </w:r>
      <w:r w:rsidR="00B67CAA" w:rsidRPr="005C28A0">
        <w:t>Corresponding author</w:t>
      </w:r>
    </w:p>
    <w:p w14:paraId="320CC7E2" w14:textId="77777777" w:rsidR="00B30079" w:rsidRPr="005C28A0" w:rsidRDefault="00B30079" w:rsidP="00B30079">
      <w:pPr>
        <w:spacing w:after="0"/>
      </w:pPr>
      <w:r w:rsidRPr="005C28A0">
        <w:t xml:space="preserve">Noam Shemesh </w:t>
      </w:r>
    </w:p>
    <w:p w14:paraId="2F5D026B" w14:textId="77777777" w:rsidR="00B30079" w:rsidRPr="005C28A0" w:rsidRDefault="00B30079" w:rsidP="00B30079">
      <w:pPr>
        <w:spacing w:after="0"/>
      </w:pPr>
      <w:proofErr w:type="spellStart"/>
      <w:r w:rsidRPr="005C28A0">
        <w:t>Champalimaud</w:t>
      </w:r>
      <w:proofErr w:type="spellEnd"/>
      <w:r w:rsidRPr="005C28A0">
        <w:t xml:space="preserve"> Neuroscience </w:t>
      </w:r>
      <w:proofErr w:type="spellStart"/>
      <w:r w:rsidRPr="005C28A0">
        <w:t>Programme</w:t>
      </w:r>
      <w:proofErr w:type="spellEnd"/>
      <w:r w:rsidRPr="005C28A0">
        <w:t xml:space="preserve">, </w:t>
      </w:r>
      <w:proofErr w:type="spellStart"/>
      <w:r w:rsidRPr="005C28A0">
        <w:t>Champalimaud</w:t>
      </w:r>
      <w:proofErr w:type="spellEnd"/>
      <w:r w:rsidRPr="005C28A0">
        <w:t xml:space="preserve"> Centre for the Unknown</w:t>
      </w:r>
    </w:p>
    <w:p w14:paraId="1E328A21" w14:textId="77777777" w:rsidR="00B30079" w:rsidRPr="005C28A0" w:rsidRDefault="00B30079" w:rsidP="00B30079">
      <w:pPr>
        <w:spacing w:after="0"/>
      </w:pPr>
      <w:r w:rsidRPr="005C28A0">
        <w:t>Av. Brasilia 1400-038</w:t>
      </w:r>
    </w:p>
    <w:p w14:paraId="13E9E3DD" w14:textId="77777777" w:rsidR="00B30079" w:rsidRPr="005C28A0" w:rsidRDefault="00B30079" w:rsidP="00B30079">
      <w:pPr>
        <w:spacing w:after="0"/>
      </w:pPr>
      <w:r w:rsidRPr="005C28A0">
        <w:t xml:space="preserve">Lisbon, Portugal </w:t>
      </w:r>
    </w:p>
    <w:p w14:paraId="0ED760E4" w14:textId="77777777" w:rsidR="00B30079" w:rsidRPr="005C28A0" w:rsidRDefault="00B30079" w:rsidP="00B30079">
      <w:pPr>
        <w:spacing w:after="0"/>
      </w:pPr>
      <w:r w:rsidRPr="005C28A0">
        <w:t>E-mail: noam.shemesh@neuro.fchampalimaud.org</w:t>
      </w:r>
    </w:p>
    <w:p w14:paraId="77ACC8DE" w14:textId="77777777" w:rsidR="00B46021" w:rsidRPr="005C28A0" w:rsidRDefault="00B30079" w:rsidP="00B30079">
      <w:pPr>
        <w:spacing w:after="0"/>
        <w:jc w:val="both"/>
      </w:pPr>
      <w:r w:rsidRPr="005C28A0">
        <w:t>Phone number: +351 210 480 000 ext. #4467</w:t>
      </w:r>
      <w:r w:rsidR="00B67CAA" w:rsidRPr="005C28A0">
        <w:t xml:space="preserve"> </w:t>
      </w:r>
    </w:p>
    <w:p w14:paraId="3AA2D5C6" w14:textId="77777777" w:rsidR="00B46021" w:rsidRPr="005C28A0" w:rsidRDefault="00B46021" w:rsidP="00F410B5">
      <w:pPr>
        <w:spacing w:after="0"/>
        <w:jc w:val="both"/>
      </w:pPr>
    </w:p>
    <w:p w14:paraId="13EFE0C7" w14:textId="435E4758" w:rsidR="00B46021" w:rsidRDefault="00B46021" w:rsidP="00F410B5">
      <w:pPr>
        <w:spacing w:after="0"/>
        <w:jc w:val="both"/>
      </w:pPr>
    </w:p>
    <w:p w14:paraId="12E3C85F" w14:textId="1C333FCC" w:rsidR="00D557F6" w:rsidRDefault="00D557F6" w:rsidP="00F410B5">
      <w:pPr>
        <w:spacing w:after="0"/>
        <w:jc w:val="both"/>
      </w:pPr>
    </w:p>
    <w:p w14:paraId="752328F5" w14:textId="39F64E9C" w:rsidR="00D557F6" w:rsidRDefault="00D557F6" w:rsidP="00F410B5">
      <w:pPr>
        <w:spacing w:after="0"/>
        <w:jc w:val="both"/>
      </w:pPr>
    </w:p>
    <w:p w14:paraId="39327709" w14:textId="47851618" w:rsidR="00D557F6" w:rsidRDefault="00D557F6" w:rsidP="00F410B5">
      <w:pPr>
        <w:spacing w:after="0"/>
        <w:jc w:val="both"/>
      </w:pPr>
    </w:p>
    <w:p w14:paraId="57AD60AC" w14:textId="4318C53A" w:rsidR="00D557F6" w:rsidRDefault="00D557F6" w:rsidP="00F410B5">
      <w:pPr>
        <w:spacing w:after="0"/>
        <w:jc w:val="both"/>
      </w:pPr>
    </w:p>
    <w:p w14:paraId="28531578" w14:textId="09CF6DC3" w:rsidR="00D557F6" w:rsidRDefault="00D557F6" w:rsidP="00F410B5">
      <w:pPr>
        <w:spacing w:after="0"/>
        <w:jc w:val="both"/>
      </w:pPr>
    </w:p>
    <w:p w14:paraId="75B284B7" w14:textId="2E375C4E" w:rsidR="00D557F6" w:rsidRDefault="00D557F6" w:rsidP="00F410B5">
      <w:pPr>
        <w:spacing w:after="0"/>
        <w:jc w:val="both"/>
      </w:pPr>
    </w:p>
    <w:p w14:paraId="1CDCD5A9" w14:textId="5EFD6625" w:rsidR="00D557F6" w:rsidRDefault="00D557F6" w:rsidP="00F410B5">
      <w:pPr>
        <w:spacing w:after="0"/>
        <w:jc w:val="both"/>
      </w:pPr>
    </w:p>
    <w:p w14:paraId="3A448AA9" w14:textId="613E633B" w:rsidR="00D557F6" w:rsidRDefault="00D557F6" w:rsidP="00F410B5">
      <w:pPr>
        <w:spacing w:after="0"/>
        <w:jc w:val="both"/>
      </w:pPr>
    </w:p>
    <w:p w14:paraId="3171B490" w14:textId="70DC33E7" w:rsidR="00D557F6" w:rsidRDefault="00D557F6" w:rsidP="00F410B5">
      <w:pPr>
        <w:spacing w:after="0"/>
        <w:jc w:val="both"/>
      </w:pPr>
    </w:p>
    <w:p w14:paraId="4AC02233" w14:textId="3EFEE55A" w:rsidR="00D557F6" w:rsidRDefault="00D557F6" w:rsidP="00F410B5">
      <w:pPr>
        <w:spacing w:after="0"/>
        <w:jc w:val="both"/>
      </w:pPr>
    </w:p>
    <w:p w14:paraId="53B19240" w14:textId="117C8177" w:rsidR="00D557F6" w:rsidRDefault="00D557F6" w:rsidP="00F410B5">
      <w:pPr>
        <w:spacing w:after="0"/>
        <w:jc w:val="both"/>
      </w:pPr>
    </w:p>
    <w:p w14:paraId="707F6302" w14:textId="003B4159" w:rsidR="00D557F6" w:rsidRDefault="00D557F6" w:rsidP="00F410B5">
      <w:pPr>
        <w:spacing w:after="0"/>
        <w:jc w:val="both"/>
      </w:pPr>
    </w:p>
    <w:p w14:paraId="7C46B018" w14:textId="0FFFADE4" w:rsidR="00D557F6" w:rsidRDefault="00D557F6" w:rsidP="00F410B5">
      <w:pPr>
        <w:spacing w:after="0"/>
        <w:jc w:val="both"/>
      </w:pPr>
    </w:p>
    <w:p w14:paraId="5EBEC131" w14:textId="533B7E1E" w:rsidR="00D557F6" w:rsidRDefault="00D557F6" w:rsidP="00F410B5">
      <w:pPr>
        <w:spacing w:after="0"/>
        <w:jc w:val="both"/>
      </w:pPr>
    </w:p>
    <w:p w14:paraId="2C622602" w14:textId="59E98B73" w:rsidR="00D557F6" w:rsidRDefault="00D557F6" w:rsidP="00F410B5">
      <w:pPr>
        <w:spacing w:after="0"/>
        <w:jc w:val="both"/>
      </w:pPr>
    </w:p>
    <w:p w14:paraId="6F97A3C0" w14:textId="0DE0FCBA" w:rsidR="00D557F6" w:rsidRDefault="00D557F6" w:rsidP="00F410B5">
      <w:pPr>
        <w:spacing w:after="0"/>
        <w:jc w:val="both"/>
      </w:pPr>
    </w:p>
    <w:p w14:paraId="0B4C2F3C" w14:textId="551B1247" w:rsidR="00D557F6" w:rsidRDefault="00D557F6" w:rsidP="00F410B5">
      <w:pPr>
        <w:spacing w:after="0"/>
        <w:jc w:val="both"/>
      </w:pPr>
    </w:p>
    <w:p w14:paraId="0A9900F8" w14:textId="1D2649CD" w:rsidR="00D557F6" w:rsidRDefault="00D557F6" w:rsidP="00F410B5">
      <w:pPr>
        <w:spacing w:after="0"/>
        <w:jc w:val="both"/>
      </w:pPr>
    </w:p>
    <w:p w14:paraId="60EA0D0B" w14:textId="5543537E" w:rsidR="00D557F6" w:rsidRDefault="00D557F6" w:rsidP="00F410B5">
      <w:pPr>
        <w:spacing w:after="0"/>
        <w:jc w:val="both"/>
      </w:pPr>
    </w:p>
    <w:p w14:paraId="12E6D98D" w14:textId="02621B60" w:rsidR="00D557F6" w:rsidRDefault="00D557F6" w:rsidP="00F410B5">
      <w:pPr>
        <w:spacing w:after="0"/>
        <w:jc w:val="both"/>
      </w:pPr>
    </w:p>
    <w:p w14:paraId="08C0EE1F" w14:textId="11F1EE2C" w:rsidR="00D557F6" w:rsidRDefault="00D557F6" w:rsidP="00F410B5">
      <w:pPr>
        <w:spacing w:after="0"/>
        <w:jc w:val="both"/>
      </w:pPr>
    </w:p>
    <w:p w14:paraId="094ACD9A" w14:textId="77777777" w:rsidR="00D557F6" w:rsidRPr="005C28A0" w:rsidRDefault="00D557F6" w:rsidP="00F410B5">
      <w:pPr>
        <w:spacing w:after="0"/>
        <w:jc w:val="both"/>
      </w:pPr>
    </w:p>
    <w:p w14:paraId="748EEF95" w14:textId="77777777" w:rsidR="00B46021" w:rsidRPr="005C28A0" w:rsidRDefault="00B46021" w:rsidP="00F410B5">
      <w:pPr>
        <w:spacing w:after="0"/>
        <w:jc w:val="both"/>
      </w:pPr>
    </w:p>
    <w:p w14:paraId="0EAC954E" w14:textId="384F5BC6" w:rsidR="00B46021" w:rsidRPr="005C28A0" w:rsidRDefault="00B46021" w:rsidP="00F410B5">
      <w:pPr>
        <w:spacing w:after="0"/>
        <w:jc w:val="both"/>
      </w:pPr>
    </w:p>
    <w:p w14:paraId="1EC392AD" w14:textId="77777777" w:rsidR="001B3BFD" w:rsidRPr="00D557F6" w:rsidRDefault="001B3BFD">
      <w:pPr>
        <w:rPr>
          <w:b/>
          <w:bCs/>
          <w:sz w:val="32"/>
          <w:szCs w:val="32"/>
        </w:rPr>
      </w:pPr>
      <w:r w:rsidRPr="00D557F6">
        <w:rPr>
          <w:b/>
          <w:bCs/>
          <w:sz w:val="32"/>
          <w:szCs w:val="32"/>
        </w:rPr>
        <w:lastRenderedPageBreak/>
        <w:t>Contents:</w:t>
      </w:r>
    </w:p>
    <w:p w14:paraId="5DF8DF59" w14:textId="50465FDF" w:rsidR="001B3BFD" w:rsidRDefault="001B3BFD">
      <w:pPr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="00270E73">
        <w:rPr>
          <w:sz w:val="24"/>
          <w:szCs w:val="24"/>
        </w:rPr>
        <w:t>Supporting</w:t>
      </w:r>
      <w:r>
        <w:rPr>
          <w:sz w:val="24"/>
          <w:szCs w:val="24"/>
        </w:rPr>
        <w:t xml:space="preserve"> Theory</w:t>
      </w:r>
    </w:p>
    <w:p w14:paraId="2C298C06" w14:textId="491B15B4" w:rsidR="001B3BFD" w:rsidRDefault="001B3BFD">
      <w:pPr>
        <w:rPr>
          <w:sz w:val="24"/>
          <w:szCs w:val="24"/>
        </w:rPr>
      </w:pPr>
      <w:r>
        <w:rPr>
          <w:sz w:val="24"/>
          <w:szCs w:val="24"/>
        </w:rPr>
        <w:t xml:space="preserve">2. </w:t>
      </w:r>
      <w:r w:rsidR="00270E73">
        <w:rPr>
          <w:sz w:val="24"/>
          <w:szCs w:val="24"/>
        </w:rPr>
        <w:t>Supporting</w:t>
      </w:r>
      <w:r>
        <w:rPr>
          <w:sz w:val="24"/>
          <w:szCs w:val="24"/>
        </w:rPr>
        <w:t xml:space="preserve"> Table</w:t>
      </w:r>
    </w:p>
    <w:p w14:paraId="2F1C6A31" w14:textId="0EAB4B68" w:rsidR="004E020C" w:rsidRDefault="004E020C">
      <w:pPr>
        <w:rPr>
          <w:sz w:val="24"/>
          <w:szCs w:val="24"/>
        </w:rPr>
      </w:pPr>
      <w:r>
        <w:rPr>
          <w:sz w:val="24"/>
          <w:szCs w:val="24"/>
        </w:rPr>
        <w:t>3. Supporting Figure</w:t>
      </w:r>
    </w:p>
    <w:p w14:paraId="14599733" w14:textId="339EA606" w:rsidR="00EB24E4" w:rsidRPr="005C28A0" w:rsidRDefault="004E020C">
      <w:pPr>
        <w:rPr>
          <w:b/>
          <w:bCs/>
          <w:sz w:val="32"/>
          <w:szCs w:val="32"/>
        </w:rPr>
      </w:pPr>
      <w:r>
        <w:rPr>
          <w:sz w:val="24"/>
          <w:szCs w:val="24"/>
        </w:rPr>
        <w:t>4</w:t>
      </w:r>
      <w:r w:rsidR="001B3BFD">
        <w:rPr>
          <w:sz w:val="24"/>
          <w:szCs w:val="24"/>
        </w:rPr>
        <w:t xml:space="preserve">. </w:t>
      </w:r>
      <w:r w:rsidR="00270E73">
        <w:rPr>
          <w:sz w:val="24"/>
          <w:szCs w:val="24"/>
        </w:rPr>
        <w:t>Supporting</w:t>
      </w:r>
      <w:r w:rsidR="001B3BFD">
        <w:rPr>
          <w:sz w:val="24"/>
          <w:szCs w:val="24"/>
        </w:rPr>
        <w:t xml:space="preserve"> References</w:t>
      </w:r>
      <w:r w:rsidR="001B3BFD" w:rsidRPr="005C28A0">
        <w:rPr>
          <w:sz w:val="24"/>
          <w:szCs w:val="24"/>
        </w:rPr>
        <w:t xml:space="preserve"> </w:t>
      </w:r>
      <w:r w:rsidR="00EB24E4" w:rsidRPr="005C28A0">
        <w:rPr>
          <w:b/>
          <w:bCs/>
          <w:sz w:val="32"/>
          <w:szCs w:val="32"/>
        </w:rPr>
        <w:br w:type="page"/>
      </w:r>
    </w:p>
    <w:p w14:paraId="78A0C4EC" w14:textId="77777777" w:rsidR="00252843" w:rsidRPr="005C28A0" w:rsidRDefault="00252843" w:rsidP="00CC7C72">
      <w:pPr>
        <w:spacing w:after="0" w:line="360" w:lineRule="auto"/>
        <w:jc w:val="both"/>
        <w:rPr>
          <w:b/>
          <w:bCs/>
          <w:sz w:val="32"/>
          <w:szCs w:val="32"/>
        </w:rPr>
      </w:pPr>
      <w:r w:rsidRPr="005C28A0">
        <w:rPr>
          <w:b/>
          <w:bCs/>
          <w:sz w:val="32"/>
          <w:szCs w:val="32"/>
        </w:rPr>
        <w:lastRenderedPageBreak/>
        <w:t>Theory</w:t>
      </w:r>
    </w:p>
    <w:p w14:paraId="4AAF9070" w14:textId="4B682FE5" w:rsidR="00252843" w:rsidRPr="005C28A0" w:rsidRDefault="00252843" w:rsidP="00CC7C72">
      <w:pPr>
        <w:spacing w:after="0" w:line="360" w:lineRule="auto"/>
        <w:jc w:val="both"/>
        <w:rPr>
          <w:rFonts w:eastAsiaTheme="minorEastAsia"/>
          <w:sz w:val="24"/>
          <w:szCs w:val="24"/>
        </w:rPr>
      </w:pPr>
      <w:r w:rsidRPr="005C28A0">
        <w:rPr>
          <w:sz w:val="24"/>
          <w:szCs w:val="24"/>
        </w:rPr>
        <w:t>INDI framework is presented in Figure 1.</w:t>
      </w:r>
      <w:r w:rsidRPr="005C28A0">
        <w:rPr>
          <w:rFonts w:eastAsiaTheme="minorEastAsia"/>
          <w:sz w:val="24"/>
          <w:szCs w:val="24"/>
        </w:rPr>
        <w:t xml:space="preserve"> We assume for simplicity only on-resonant magnetization, ideally homogeneous magnetic field, and instantaneous perfect RF pulses. Given equilibrium magnetization </w:t>
      </w:r>
      <m:oMath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y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z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szCs w:val="24"/>
          </w:rPr>
          <m:t>={0,0,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}</m:t>
        </m:r>
      </m:oMath>
      <w:r w:rsidRPr="005C28A0">
        <w:rPr>
          <w:rFonts w:eastAsiaTheme="minorEastAsia"/>
          <w:sz w:val="24"/>
          <w:szCs w:val="24"/>
        </w:rPr>
        <w:t xml:space="preserve">, an arbitrary pulse of flip angl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x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&lt;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π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Pr="005C28A0">
        <w:rPr>
          <w:rFonts w:eastAsiaTheme="minorEastAsia"/>
          <w:sz w:val="24"/>
          <w:szCs w:val="24"/>
        </w:rPr>
        <w:t xml:space="preserve"> (where </w:t>
      </w:r>
      <w:r w:rsidRPr="005C28A0">
        <w:rPr>
          <w:rFonts w:eastAsiaTheme="minorEastAsia"/>
          <w:i/>
          <w:iCs/>
          <w:sz w:val="24"/>
          <w:szCs w:val="24"/>
        </w:rPr>
        <w:t>x</w:t>
      </w:r>
      <w:r w:rsidRPr="005C28A0">
        <w:rPr>
          <w:rFonts w:eastAsiaTheme="minorEastAsia"/>
          <w:sz w:val="24"/>
          <w:szCs w:val="24"/>
        </w:rPr>
        <w:t xml:space="preserve"> denotes the pulse phase) will rotate the magnetization such that immediately after the pulse,</w:t>
      </w:r>
    </w:p>
    <w:p w14:paraId="4C44F885" w14:textId="77777777" w:rsidR="00252843" w:rsidRPr="005C28A0" w:rsidRDefault="00154A4D" w:rsidP="00CC7C72">
      <w:pPr>
        <w:spacing w:after="0" w:line="360" w:lineRule="auto"/>
        <w:ind w:firstLine="720"/>
        <w:jc w:val="center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y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z</m:t>
                    </m:r>
                  </m:sub>
                </m:sSub>
              </m:e>
            </m:d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sub>
            </m:sSub>
          </m:sub>
        </m:sSub>
        <m:r>
          <w:rPr>
            <w:rFonts w:ascii="Cambria Math" w:eastAsiaTheme="minorEastAsia" w:hAnsi="Cambria Math"/>
            <w:sz w:val="24"/>
            <w:szCs w:val="24"/>
          </w:rPr>
          <m:t>={0,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α</m:t>
                </m:r>
              </m:e>
            </m:d>
          </m:e>
        </m:func>
        <m:r>
          <w:rPr>
            <w:rFonts w:ascii="Cambria Math" w:eastAsiaTheme="minorEastAsia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cos⁡</m:t>
        </m:r>
        <m:r>
          <w:rPr>
            <w:rFonts w:ascii="Cambria Math" w:eastAsiaTheme="minorEastAsia" w:hAnsi="Cambria Math"/>
            <w:sz w:val="24"/>
            <w:szCs w:val="24"/>
          </w:rPr>
          <m:t>(α)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}</m:t>
        </m:r>
      </m:oMath>
      <w:r w:rsidR="00252843" w:rsidRPr="005C28A0">
        <w:rPr>
          <w:rFonts w:eastAsiaTheme="minorEastAsia"/>
          <w:sz w:val="24"/>
          <w:szCs w:val="24"/>
        </w:rPr>
        <w:t>.</w:t>
      </w:r>
    </w:p>
    <w:p w14:paraId="0CFEEC5F" w14:textId="0A46BC4B" w:rsidR="00252843" w:rsidRPr="005C28A0" w:rsidRDefault="00252843" w:rsidP="00CC7C72">
      <w:pPr>
        <w:spacing w:after="0" w:line="360" w:lineRule="auto"/>
        <w:jc w:val="both"/>
        <w:rPr>
          <w:rFonts w:eastAsiaTheme="minorEastAsia"/>
          <w:sz w:val="24"/>
          <w:szCs w:val="24"/>
        </w:rPr>
      </w:pPr>
      <w:r w:rsidRPr="005C28A0">
        <w:rPr>
          <w:rFonts w:eastAsiaTheme="minorEastAsia"/>
          <w:sz w:val="24"/>
          <w:szCs w:val="24"/>
        </w:rPr>
        <w:t>In the rotating frame of reference</w:t>
      </w:r>
      <w:r w:rsidR="00801C55">
        <w:rPr>
          <w:rFonts w:eastAsiaTheme="minorEastAsia"/>
          <w:sz w:val="24"/>
          <w:szCs w:val="24"/>
        </w:rPr>
        <w:t>,</w:t>
      </w:r>
      <w:r w:rsidRPr="005C28A0">
        <w:rPr>
          <w:rFonts w:eastAsiaTheme="minorEastAsia"/>
          <w:sz w:val="24"/>
          <w:szCs w:val="24"/>
        </w:rPr>
        <w:t xml:space="preserve"> the in-plane magnetization will then simply decay with T</w:t>
      </w:r>
      <w:r w:rsidRPr="005C28A0">
        <w:rPr>
          <w:rFonts w:eastAsiaTheme="minorEastAsia"/>
          <w:sz w:val="24"/>
          <w:szCs w:val="24"/>
          <w:vertAlign w:val="subscript"/>
        </w:rPr>
        <w:t>2</w:t>
      </w:r>
      <w:r w:rsidRPr="005C28A0">
        <w:rPr>
          <w:rFonts w:eastAsiaTheme="minorEastAsia"/>
          <w:sz w:val="24"/>
          <w:szCs w:val="24"/>
        </w:rPr>
        <w:t xml:space="preserve"> and the longitudinal magnetization will start relaxing slowly with T</w:t>
      </w:r>
      <w:r w:rsidRPr="005C28A0">
        <w:rPr>
          <w:rFonts w:eastAsiaTheme="minorEastAsia"/>
          <w:sz w:val="24"/>
          <w:szCs w:val="24"/>
          <w:vertAlign w:val="subscript"/>
        </w:rPr>
        <w:t>1</w:t>
      </w:r>
      <w:r w:rsidRPr="005C28A0">
        <w:rPr>
          <w:rFonts w:eastAsiaTheme="minorEastAsia"/>
          <w:sz w:val="24"/>
          <w:szCs w:val="24"/>
        </w:rPr>
        <w:t>. The refocusing pulse along the y-axis,</w:t>
      </w:r>
      <m:oMath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y</m:t>
            </m:r>
          </m:sub>
        </m:sSub>
      </m:oMath>
      <w:r w:rsidRPr="005C28A0">
        <w:rPr>
          <w:rFonts w:eastAsiaTheme="minorEastAsia"/>
          <w:sz w:val="24"/>
          <w:szCs w:val="24"/>
        </w:rPr>
        <w:t>, will not affect the in-plane magnetization, but will invert the longitudinal component, and thus the magnetization immediately following the refocusing pulse will be</w:t>
      </w:r>
    </w:p>
    <w:p w14:paraId="2ABEBB20" w14:textId="77777777" w:rsidR="00252843" w:rsidRPr="005C28A0" w:rsidRDefault="00154A4D" w:rsidP="00CC7C72">
      <w:pPr>
        <w:spacing w:after="0" w:line="360" w:lineRule="auto"/>
        <w:ind w:firstLine="720"/>
        <w:jc w:val="center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y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z</m:t>
                    </m:r>
                  </m:sub>
                </m:sSub>
              </m:e>
            </m:d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y</m:t>
                </m:r>
              </m:sub>
            </m:sSub>
          </m:sub>
        </m:sSub>
        <m:r>
          <w:rPr>
            <w:rFonts w:ascii="Cambria Math" w:eastAsiaTheme="minorEastAsia" w:hAnsi="Cambria Math"/>
            <w:sz w:val="24"/>
            <w:szCs w:val="24"/>
          </w:rPr>
          <m:t>={0,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α</m:t>
                </m:r>
              </m:e>
            </m:d>
          </m:e>
        </m:func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E</m:t>
                </m:r>
              </m:num>
              <m:den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</m:sup>
        </m:sSup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-M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[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cos</m:t>
                </m: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α</m:t>
                    </m:r>
                  </m:e>
                </m:d>
              </m:e>
            </m:func>
            <m:r>
              <w:rPr>
                <w:rFonts w:ascii="Cambria Math" w:eastAsiaTheme="minorEastAsia" w:hAnsi="Cambria Math"/>
                <w:sz w:val="24"/>
                <w:szCs w:val="24"/>
              </w:rPr>
              <m:t>-1</m:t>
            </m:r>
          </m:e>
        </m:d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E</m:t>
                </m:r>
              </m:num>
              <m:den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</m:den>
            </m:f>
          </m:sup>
        </m:sSup>
        <m:r>
          <w:rPr>
            <w:rFonts w:ascii="Cambria Math" w:eastAsiaTheme="minorEastAsia" w:hAnsi="Cambria Math"/>
            <w:sz w:val="24"/>
            <w:szCs w:val="24"/>
          </w:rPr>
          <m:t>+1]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}</m:t>
        </m:r>
      </m:oMath>
      <w:r w:rsidR="00252843" w:rsidRPr="005C28A0">
        <w:rPr>
          <w:rFonts w:eastAsiaTheme="minorEastAsia"/>
          <w:sz w:val="24"/>
          <w:szCs w:val="24"/>
        </w:rPr>
        <w:t>.</w:t>
      </w:r>
    </w:p>
    <w:p w14:paraId="721D8075" w14:textId="77777777" w:rsidR="00252843" w:rsidRPr="005C28A0" w:rsidRDefault="00252843" w:rsidP="00CC7C72">
      <w:pPr>
        <w:spacing w:after="0" w:line="360" w:lineRule="auto"/>
        <w:jc w:val="both"/>
        <w:rPr>
          <w:rFonts w:eastAsiaTheme="minorEastAsia"/>
          <w:sz w:val="24"/>
          <w:szCs w:val="24"/>
        </w:rPr>
      </w:pPr>
      <w:r w:rsidRPr="005C28A0">
        <w:rPr>
          <w:rFonts w:eastAsiaTheme="minorEastAsia"/>
          <w:sz w:val="24"/>
          <w:szCs w:val="24"/>
        </w:rPr>
        <w:t xml:space="preserve">At the first </w:t>
      </w:r>
      <w:proofErr w:type="gramStart"/>
      <w:r w:rsidRPr="005C28A0">
        <w:rPr>
          <w:rFonts w:eastAsiaTheme="minorEastAsia"/>
          <w:sz w:val="24"/>
          <w:szCs w:val="24"/>
        </w:rPr>
        <w:t>echo</w:t>
      </w:r>
      <w:proofErr w:type="gramEnd"/>
      <w:r w:rsidRPr="005C28A0">
        <w:rPr>
          <w:rFonts w:eastAsiaTheme="minorEastAsia"/>
          <w:sz w:val="24"/>
          <w:szCs w:val="24"/>
        </w:rPr>
        <w:t xml:space="preserve"> the magnetization components will evolve to</w:t>
      </w:r>
    </w:p>
    <w:p w14:paraId="70D5ED6E" w14:textId="77777777" w:rsidR="00252843" w:rsidRPr="005C28A0" w:rsidRDefault="00154A4D" w:rsidP="00CC7C72">
      <w:pPr>
        <w:spacing w:after="0" w:line="360" w:lineRule="auto"/>
        <w:ind w:firstLine="720"/>
        <w:jc w:val="center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y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z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TE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{0,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α</m:t>
                </m:r>
              </m:e>
            </m:d>
          </m:e>
        </m:func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E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</m:sup>
        </m:sSup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,</m:t>
        </m:r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[1-2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E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</m:den>
            </m:f>
          </m:sup>
        </m:sSup>
        <m:r>
          <w:rPr>
            <w:rFonts w:ascii="Cambria Math" w:eastAsiaTheme="minorEastAsia" w:hAnsi="Cambria Math"/>
            <w:sz w:val="24"/>
            <w:szCs w:val="24"/>
          </w:rPr>
          <m:t>+(1-</m:t>
        </m:r>
        <m:func>
          <m:func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cos</m:t>
            </m: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α</m:t>
                </m:r>
              </m:e>
            </m:d>
          </m:e>
        </m:func>
        <m:r>
          <w:rPr>
            <w:rFonts w:ascii="Cambria Math" w:eastAsiaTheme="minorEastAsia" w:hAnsi="Cambria Math"/>
            <w:sz w:val="24"/>
            <w:szCs w:val="24"/>
          </w:rPr>
          <m:t>)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E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</m:den>
            </m:f>
          </m:sup>
        </m:sSup>
        <m:r>
          <w:rPr>
            <w:rFonts w:ascii="Cambria Math" w:eastAsiaTheme="minorEastAsia" w:hAnsi="Cambria Math"/>
            <w:sz w:val="24"/>
            <w:szCs w:val="24"/>
          </w:rPr>
          <m:t>]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}</m:t>
        </m:r>
      </m:oMath>
      <w:r w:rsidR="00252843" w:rsidRPr="005C28A0">
        <w:rPr>
          <w:rFonts w:eastAsiaTheme="minorEastAsia"/>
          <w:sz w:val="24"/>
          <w:szCs w:val="24"/>
        </w:rPr>
        <w:t>.</w:t>
      </w:r>
    </w:p>
    <w:p w14:paraId="70F422D5" w14:textId="3BEDB94A" w:rsidR="00FB7443" w:rsidRDefault="00252843" w:rsidP="00CC7C72">
      <w:pPr>
        <w:spacing w:after="0" w:line="360" w:lineRule="auto"/>
        <w:jc w:val="both"/>
        <w:rPr>
          <w:rFonts w:eastAsiaTheme="minorEastAsia"/>
          <w:sz w:val="24"/>
          <w:szCs w:val="24"/>
        </w:rPr>
      </w:pPr>
      <w:r w:rsidRPr="005C28A0">
        <w:rPr>
          <w:rFonts w:eastAsiaTheme="minorEastAsia"/>
          <w:sz w:val="24"/>
          <w:szCs w:val="24"/>
        </w:rPr>
        <w:t xml:space="preserve">The measured signal around the echo is assumed to be acquired with ultrafast acquisitions, e.g., with EPI </w:t>
      </w:r>
      <w:r w:rsidRPr="005C28A0">
        <w:rPr>
          <w:rFonts w:eastAsiaTheme="minorEastAsia"/>
          <w:sz w:val="24"/>
          <w:szCs w:val="24"/>
        </w:rPr>
        <w:fldChar w:fldCharType="begin"/>
      </w:r>
      <w:r w:rsidR="00D117BC">
        <w:rPr>
          <w:rFonts w:eastAsiaTheme="minorEastAsia"/>
          <w:sz w:val="24"/>
          <w:szCs w:val="24"/>
        </w:rPr>
        <w:instrText xml:space="preserve"> ADDIN EN.CITE &lt;EndNote&gt;&lt;Cite&gt;&lt;Author&gt;Stehling&lt;/Author&gt;&lt;Year&gt;1991&lt;/Year&gt;&lt;RecNum&gt;880&lt;/RecNum&gt;&lt;DisplayText&gt;[1]&lt;/DisplayText&gt;&lt;record&gt;&lt;rec-number&gt;880&lt;/rec-number&gt;&lt;foreign-keys&gt;&lt;key app="EN" db-id="2az09xsdod92epezta6p0vroa2ps2wdv5p0e" timestamp="1490806628"&gt;880&lt;/key&gt;&lt;/foreign-keys&gt;&lt;ref-type name="Journal Article"&gt;17&lt;/ref-type&gt;&lt;contributors&gt;&lt;authors&gt;&lt;author&gt;Stehling, M. K.&lt;/author&gt;&lt;author&gt;Turner, R.&lt;/author&gt;&lt;author&gt;Mansfield, M.&lt;/author&gt;&lt;/authors&gt;&lt;/contributors&gt;&lt;titles&gt;&lt;title&gt;Echo-Planar Imaging: Magnetic Resonance Imaging in a Fraction of a Second&lt;/title&gt;&lt;secondary-title&gt;Science&lt;/secondary-title&gt;&lt;/titles&gt;&lt;periodical&gt;&lt;full-title&gt;Science&lt;/full-title&gt;&lt;abbr-1&gt;Science&lt;/abbr-1&gt;&lt;/periodical&gt;&lt;pages&gt;43-50&lt;/pages&gt;&lt;volume&gt;254&lt;/volume&gt;&lt;dates&gt;&lt;year&gt;1991&lt;/year&gt;&lt;/dates&gt;&lt;urls&gt;&lt;/urls&gt;&lt;/record&gt;&lt;/Cite&gt;&lt;/EndNote&gt;</w:instrText>
      </w:r>
      <w:r w:rsidRPr="005C28A0">
        <w:rPr>
          <w:rFonts w:eastAsiaTheme="minorEastAsia"/>
          <w:sz w:val="24"/>
          <w:szCs w:val="24"/>
        </w:rPr>
        <w:fldChar w:fldCharType="separate"/>
      </w:r>
      <w:r w:rsidR="00D117BC">
        <w:rPr>
          <w:rFonts w:eastAsiaTheme="minorEastAsia"/>
          <w:noProof/>
          <w:sz w:val="24"/>
          <w:szCs w:val="24"/>
        </w:rPr>
        <w:t>[</w:t>
      </w:r>
      <w:hyperlink w:anchor="_ENREF_1" w:tooltip="Stehling, 1991 #880" w:history="1">
        <w:r w:rsidR="00D117BC">
          <w:rPr>
            <w:rFonts w:eastAsiaTheme="minorEastAsia"/>
            <w:noProof/>
            <w:sz w:val="24"/>
            <w:szCs w:val="24"/>
          </w:rPr>
          <w:t>1</w:t>
        </w:r>
      </w:hyperlink>
      <w:r w:rsidR="00D117BC">
        <w:rPr>
          <w:rFonts w:eastAsiaTheme="minorEastAsia"/>
          <w:noProof/>
          <w:sz w:val="24"/>
          <w:szCs w:val="24"/>
        </w:rPr>
        <w:t>]</w:t>
      </w:r>
      <w:r w:rsidRPr="005C28A0">
        <w:rPr>
          <w:rFonts w:eastAsiaTheme="minorEastAsia"/>
          <w:sz w:val="24"/>
          <w:szCs w:val="24"/>
        </w:rPr>
        <w:fldChar w:fldCharType="end"/>
      </w:r>
      <w:r w:rsidRPr="005C28A0">
        <w:rPr>
          <w:rFonts w:eastAsiaTheme="minorEastAsia"/>
          <w:sz w:val="24"/>
          <w:szCs w:val="24"/>
        </w:rPr>
        <w:t xml:space="preserve"> or </w:t>
      </w:r>
      <w:r w:rsidR="00642C07">
        <w:rPr>
          <w:rFonts w:eastAsiaTheme="minorEastAsia"/>
          <w:sz w:val="24"/>
          <w:szCs w:val="24"/>
        </w:rPr>
        <w:t>spiral</w:t>
      </w:r>
      <w:r w:rsidRPr="005C28A0">
        <w:rPr>
          <w:rFonts w:eastAsiaTheme="minorEastAsia"/>
          <w:sz w:val="24"/>
          <w:szCs w:val="24"/>
        </w:rPr>
        <w:t xml:space="preserve"> </w:t>
      </w:r>
      <w:r w:rsidRPr="005C28A0">
        <w:rPr>
          <w:rFonts w:eastAsiaTheme="minorEastAsia"/>
          <w:sz w:val="24"/>
          <w:szCs w:val="24"/>
        </w:rPr>
        <w:fldChar w:fldCharType="begin"/>
      </w:r>
      <w:r w:rsidR="00D117BC">
        <w:rPr>
          <w:rFonts w:eastAsiaTheme="minorEastAsia"/>
          <w:sz w:val="24"/>
          <w:szCs w:val="24"/>
        </w:rPr>
        <w:instrText xml:space="preserve"> ADDIN EN.CITE &lt;EndNote&gt;&lt;Cite&gt;&lt;Author&gt;Mayer&lt;/Author&gt;&lt;Year&gt;1992&lt;/Year&gt;&lt;RecNum&gt;881&lt;/RecNum&gt;&lt;DisplayText&gt;[2]&lt;/DisplayText&gt;&lt;record&gt;&lt;rec-number&gt;881&lt;/rec-number&gt;&lt;foreign-keys&gt;&lt;key app="EN" db-id="2az09xsdod92epezta6p0vroa2ps2wdv5p0e" timestamp="1490807409"&gt;881&lt;/key&gt;&lt;/foreign-keys&gt;&lt;ref-type name="Journal Article"&gt;17&lt;/ref-type&gt;&lt;contributors&gt;&lt;authors&gt;&lt;author&gt;Mayer, C.&lt;/author&gt;&lt;author&gt;Hu, B. S.&lt;/author&gt;&lt;author&gt;Nishimura, G&lt;/author&gt;&lt;author&gt;Macovki, A.&lt;/author&gt;&lt;/authors&gt;&lt;/contributors&gt;&lt;titles&gt;&lt;title&gt;Fast Spiral Coronary Artery Imaging&lt;/title&gt;&lt;secondary-title&gt;Magn Reson Med&lt;/secondary-title&gt;&lt;/titles&gt;&lt;periodical&gt;&lt;full-title&gt;Magn Reson Med&lt;/full-title&gt;&lt;/periodical&gt;&lt;pages&gt;202-213&lt;/pages&gt;&lt;volume&gt;28&lt;/volume&gt;&lt;dates&gt;&lt;year&gt;1992&lt;/year&gt;&lt;/dates&gt;&lt;urls&gt;&lt;/urls&gt;&lt;/record&gt;&lt;/Cite&gt;&lt;/EndNote&gt;</w:instrText>
      </w:r>
      <w:r w:rsidRPr="005C28A0">
        <w:rPr>
          <w:rFonts w:eastAsiaTheme="minorEastAsia"/>
          <w:sz w:val="24"/>
          <w:szCs w:val="24"/>
        </w:rPr>
        <w:fldChar w:fldCharType="separate"/>
      </w:r>
      <w:r w:rsidR="00D117BC">
        <w:rPr>
          <w:rFonts w:eastAsiaTheme="minorEastAsia"/>
          <w:noProof/>
          <w:sz w:val="24"/>
          <w:szCs w:val="24"/>
        </w:rPr>
        <w:t>[</w:t>
      </w:r>
      <w:hyperlink w:anchor="_ENREF_2" w:tooltip="Mayer, 1992 #881" w:history="1">
        <w:r w:rsidR="00D117BC">
          <w:rPr>
            <w:rFonts w:eastAsiaTheme="minorEastAsia"/>
            <w:noProof/>
            <w:sz w:val="24"/>
            <w:szCs w:val="24"/>
          </w:rPr>
          <w:t>2</w:t>
        </w:r>
      </w:hyperlink>
      <w:r w:rsidR="00D117BC">
        <w:rPr>
          <w:rFonts w:eastAsiaTheme="minorEastAsia"/>
          <w:noProof/>
          <w:sz w:val="24"/>
          <w:szCs w:val="24"/>
        </w:rPr>
        <w:t>]</w:t>
      </w:r>
      <w:r w:rsidRPr="005C28A0">
        <w:rPr>
          <w:rFonts w:eastAsiaTheme="minorEastAsia"/>
          <w:sz w:val="24"/>
          <w:szCs w:val="24"/>
        </w:rPr>
        <w:fldChar w:fldCharType="end"/>
      </w:r>
      <w:r w:rsidRPr="005C28A0">
        <w:rPr>
          <w:rFonts w:eastAsiaTheme="minorEastAsia"/>
          <w:sz w:val="24"/>
          <w:szCs w:val="24"/>
        </w:rPr>
        <w:t xml:space="preserve">. Since only a fraction of the magnetization (proportional to the flip angle </w:t>
      </w:r>
      <w:r w:rsidRPr="005C28A0">
        <w:rPr>
          <w:rFonts w:eastAsiaTheme="minorEastAsia" w:cstheme="minorHAnsi"/>
          <w:sz w:val="24"/>
          <w:szCs w:val="24"/>
        </w:rPr>
        <w:t>α)</w:t>
      </w:r>
      <w:r w:rsidRPr="005C28A0">
        <w:rPr>
          <w:rFonts w:eastAsiaTheme="minorEastAsia"/>
          <w:sz w:val="24"/>
          <w:szCs w:val="24"/>
        </w:rPr>
        <w:t xml:space="preserve"> is manipulated during the first acquisition, a fresh reservoir of longitudinal magnetization will be available immediately for another experiment. This is the core idea of INDI in general, and the specific pulse sequence presented here in particular: if two images differing only by diffusion weighting are required to obtain the MD map, then the second signal can be obtained from this fresh magnetization. Hence, </w:t>
      </w:r>
      <w:r w:rsidR="00B45B3B" w:rsidRPr="005C28A0">
        <w:rPr>
          <w:rFonts w:eastAsiaTheme="minorEastAsia"/>
          <w:sz w:val="24"/>
          <w:szCs w:val="24"/>
        </w:rPr>
        <w:t>assuming that very little longitudinal relaxation will practically occur due to TE</w:t>
      </w:r>
      <w:r w:rsidR="00C95744">
        <w:rPr>
          <w:rFonts w:eastAsiaTheme="minorEastAsia"/>
          <w:sz w:val="24"/>
          <w:szCs w:val="24"/>
        </w:rPr>
        <w:t xml:space="preserve"> </w:t>
      </w:r>
      <w:r w:rsidR="00B45B3B" w:rsidRPr="005C28A0">
        <w:rPr>
          <w:rFonts w:eastAsiaTheme="minorEastAsia"/>
          <w:sz w:val="24"/>
          <w:szCs w:val="24"/>
        </w:rPr>
        <w:t>&lt;&lt;</w:t>
      </w:r>
      <w:r w:rsidR="00C95744">
        <w:rPr>
          <w:rFonts w:eastAsiaTheme="minorEastAsia"/>
          <w:sz w:val="24"/>
          <w:szCs w:val="24"/>
        </w:rPr>
        <w:t xml:space="preserve"> </w:t>
      </w:r>
      <w:r w:rsidR="00B45B3B" w:rsidRPr="005C28A0">
        <w:rPr>
          <w:rFonts w:eastAsiaTheme="minorEastAsia"/>
          <w:sz w:val="24"/>
          <w:szCs w:val="24"/>
        </w:rPr>
        <w:t>T</w:t>
      </w:r>
      <w:r w:rsidR="00B45B3B" w:rsidRPr="005C28A0">
        <w:rPr>
          <w:rFonts w:eastAsiaTheme="minorEastAsia"/>
          <w:sz w:val="24"/>
          <w:szCs w:val="24"/>
          <w:vertAlign w:val="subscript"/>
        </w:rPr>
        <w:t xml:space="preserve">1 </w:t>
      </w:r>
      <w:r w:rsidR="00B45B3B" w:rsidRPr="005C28A0">
        <w:rPr>
          <w:rFonts w:eastAsiaTheme="minorEastAsia"/>
          <w:sz w:val="24"/>
          <w:szCs w:val="24"/>
        </w:rPr>
        <w:t xml:space="preserve">and following </w:t>
      </w:r>
      <w:r w:rsidRPr="005C28A0">
        <w:rPr>
          <w:rFonts w:eastAsiaTheme="minorEastAsia"/>
          <w:sz w:val="24"/>
          <w:szCs w:val="24"/>
        </w:rPr>
        <w:t>crushing any residual magnetization (</w:t>
      </w:r>
      <w:r w:rsidR="00B45B3B" w:rsidRPr="005C28A0">
        <w:rPr>
          <w:rFonts w:eastAsiaTheme="minorEastAsia"/>
          <w:sz w:val="24"/>
          <w:szCs w:val="24"/>
        </w:rPr>
        <w:t xml:space="preserve">which in our case was done with a strong gradient </w:t>
      </w:r>
      <w:r w:rsidR="00C95744">
        <w:rPr>
          <w:rFonts w:eastAsiaTheme="minorEastAsia"/>
          <w:sz w:val="24"/>
          <w:szCs w:val="24"/>
        </w:rPr>
        <w:t>(</w:t>
      </w:r>
      <w:r w:rsidR="00B45B3B" w:rsidRPr="005C28A0">
        <w:rPr>
          <w:rFonts w:eastAsiaTheme="minorEastAsia"/>
          <w:sz w:val="24"/>
          <w:szCs w:val="24"/>
        </w:rPr>
        <w:t>that</w:t>
      </w:r>
      <w:r w:rsidR="00C66DBB">
        <w:rPr>
          <w:rFonts w:eastAsiaTheme="minorEastAsia"/>
          <w:sz w:val="24"/>
          <w:szCs w:val="24"/>
        </w:rPr>
        <w:t>, in our case,</w:t>
      </w:r>
      <w:r w:rsidR="00B45B3B" w:rsidRPr="005C28A0">
        <w:rPr>
          <w:rFonts w:eastAsiaTheme="minorEastAsia"/>
          <w:sz w:val="24"/>
          <w:szCs w:val="24"/>
        </w:rPr>
        <w:t xml:space="preserve"> was thereafter rewound to avoid phase twisting</w:t>
      </w:r>
      <w:r w:rsidR="00C95744">
        <w:rPr>
          <w:rFonts w:eastAsiaTheme="minorEastAsia"/>
          <w:sz w:val="24"/>
          <w:szCs w:val="24"/>
        </w:rPr>
        <w:t>,</w:t>
      </w:r>
      <w:r w:rsidR="00DD05E1" w:rsidRPr="005C28A0">
        <w:rPr>
          <w:rFonts w:eastAsiaTheme="minorEastAsia"/>
          <w:sz w:val="24"/>
          <w:szCs w:val="24"/>
        </w:rPr>
        <w:t xml:space="preserve"> though this was </w:t>
      </w:r>
      <w:r w:rsidR="001A215F" w:rsidRPr="005C28A0">
        <w:rPr>
          <w:rFonts w:eastAsiaTheme="minorEastAsia"/>
          <w:sz w:val="24"/>
          <w:szCs w:val="24"/>
        </w:rPr>
        <w:t>later</w:t>
      </w:r>
      <w:r w:rsidR="00C95744">
        <w:rPr>
          <w:rFonts w:eastAsiaTheme="minorEastAsia"/>
          <w:sz w:val="24"/>
          <w:szCs w:val="24"/>
        </w:rPr>
        <w:t xml:space="preserve"> determined as non-critical</w:t>
      </w:r>
      <w:r w:rsidR="00B45B3B" w:rsidRPr="005C28A0">
        <w:rPr>
          <w:rFonts w:eastAsiaTheme="minorEastAsia"/>
          <w:sz w:val="24"/>
          <w:szCs w:val="24"/>
        </w:rPr>
        <w:t>)</w:t>
      </w:r>
      <w:r w:rsidRPr="005C28A0">
        <w:rPr>
          <w:rFonts w:eastAsiaTheme="minorEastAsia"/>
          <w:sz w:val="24"/>
          <w:szCs w:val="24"/>
        </w:rPr>
        <w:t xml:space="preserve">, the sequence continues without delay with a new nutation pulse, </w:t>
      </w:r>
      <m:oMath>
        <m:r>
          <w:rPr>
            <w:rFonts w:ascii="Cambria Math" w:eastAsiaTheme="minorEastAsia" w:hAnsi="Cambria Math"/>
            <w:sz w:val="24"/>
            <w:szCs w:val="24"/>
          </w:rPr>
          <m:t>β</m:t>
        </m:r>
      </m:oMath>
      <w:r w:rsidRPr="005C28A0">
        <w:rPr>
          <w:rFonts w:eastAsiaTheme="minorEastAsia"/>
          <w:sz w:val="24"/>
          <w:szCs w:val="24"/>
        </w:rPr>
        <w:t xml:space="preserve">. We choose 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-x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π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Pr="005C28A0">
        <w:rPr>
          <w:rFonts w:eastAsiaTheme="minorEastAsia"/>
          <w:sz w:val="24"/>
          <w:szCs w:val="24"/>
        </w:rPr>
        <w:t xml:space="preserve"> to convert all the reservoi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z</m:t>
            </m:r>
          </m:sub>
        </m:sSub>
      </m:oMath>
      <w:r w:rsidRPr="005C28A0">
        <w:rPr>
          <w:rFonts w:eastAsiaTheme="minorEastAsia"/>
          <w:sz w:val="24"/>
          <w:szCs w:val="24"/>
        </w:rPr>
        <w:t xml:space="preserve"> magnetization to detectable magnetization with the same phase as the previous echo. An identical spin-echo sequence is then repeated, with identical timing as before, only now the diffusion gradients are played out, in our specific case – we chose an IDE waveform (this particular INDI variant will be here termed ultrafast-IDE (UF-IDE). Since the echo times are identical and it can be assumed that very little longitudinal </w:t>
      </w:r>
      <w:r w:rsidRPr="005C28A0">
        <w:rPr>
          <w:rFonts w:eastAsiaTheme="minorEastAsia"/>
          <w:sz w:val="24"/>
          <w:szCs w:val="24"/>
        </w:rPr>
        <w:lastRenderedPageBreak/>
        <w:t xml:space="preserve">relaxation occurs between the two acquisitions, the first signal provides the baseline image, while the second comprises an IDE-weighted image. Mean diffusivity follows trivially from </w:t>
      </w:r>
      <m:oMath>
        <m:r>
          <w:rPr>
            <w:rFonts w:ascii="Cambria Math" w:eastAsiaTheme="minorEastAsia" w:hAnsi="Cambria Math"/>
            <w:sz w:val="24"/>
            <w:szCs w:val="24"/>
          </w:rPr>
          <m:t>MD=-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log⁡</m:t>
        </m:r>
        <m:r>
          <w:rPr>
            <w:rFonts w:ascii="Cambria Math" w:eastAsiaTheme="minorEastAsia" w:hAnsi="Cambria Math"/>
            <w:sz w:val="24"/>
            <w:szCs w:val="24"/>
          </w:rPr>
          <m:t>(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/>
            <w:sz w:val="24"/>
            <w:szCs w:val="24"/>
          </w:rPr>
          <m:t>)/b</m:t>
        </m:r>
      </m:oMath>
      <w:r w:rsidRPr="005C28A0">
        <w:rPr>
          <w:rFonts w:eastAsiaTheme="minorEastAsia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 w:rsidRPr="005C28A0">
        <w:rPr>
          <w:rFonts w:eastAsiaTheme="minorEastAsia"/>
          <w:sz w:val="24"/>
          <w:szCs w:val="24"/>
        </w:rPr>
        <w:t xml:space="preserve"> denote each image obtained in UF-IDE, and </w:t>
      </w:r>
      <w:r w:rsidRPr="005C28A0">
        <w:rPr>
          <w:rFonts w:eastAsiaTheme="minorEastAsia"/>
          <w:i/>
          <w:iCs/>
          <w:sz w:val="24"/>
          <w:szCs w:val="24"/>
        </w:rPr>
        <w:t>b</w:t>
      </w:r>
      <w:r w:rsidRPr="005C28A0">
        <w:rPr>
          <w:rFonts w:eastAsiaTheme="minorEastAsia"/>
          <w:sz w:val="24"/>
          <w:szCs w:val="24"/>
        </w:rPr>
        <w:t xml:space="preserve"> is the total b-value of the IDE waveform. </w:t>
      </w:r>
      <w:r w:rsidR="008E1AC4" w:rsidRPr="005C28A0">
        <w:rPr>
          <w:rFonts w:eastAsiaTheme="minorEastAsia"/>
          <w:sz w:val="24"/>
          <w:szCs w:val="24"/>
        </w:rPr>
        <w:t>The INDI method is especially tailored for scenarios where T</w:t>
      </w:r>
      <w:r w:rsidR="008E1AC4" w:rsidRPr="005C28A0">
        <w:rPr>
          <w:rFonts w:eastAsiaTheme="minorEastAsia"/>
          <w:sz w:val="24"/>
          <w:szCs w:val="24"/>
          <w:vertAlign w:val="subscript"/>
        </w:rPr>
        <w:t>2</w:t>
      </w:r>
      <w:r w:rsidR="008E1AC4" w:rsidRPr="005C28A0">
        <w:rPr>
          <w:rFonts w:eastAsiaTheme="minorEastAsia"/>
          <w:sz w:val="24"/>
          <w:szCs w:val="24"/>
        </w:rPr>
        <w:t xml:space="preserve"> may vary in the time scale of TR, as both S</w:t>
      </w:r>
      <w:r w:rsidR="008E1AC4" w:rsidRPr="005C28A0">
        <w:rPr>
          <w:rFonts w:eastAsiaTheme="minorEastAsia"/>
          <w:sz w:val="24"/>
          <w:szCs w:val="24"/>
          <w:vertAlign w:val="subscript"/>
        </w:rPr>
        <w:t>1</w:t>
      </w:r>
      <w:r w:rsidR="008E1AC4" w:rsidRPr="005C28A0">
        <w:rPr>
          <w:rFonts w:eastAsiaTheme="minorEastAsia"/>
          <w:sz w:val="24"/>
          <w:szCs w:val="24"/>
        </w:rPr>
        <w:t xml:space="preserve"> and S</w:t>
      </w:r>
      <w:r w:rsidR="008E1AC4" w:rsidRPr="005C28A0">
        <w:rPr>
          <w:rFonts w:eastAsiaTheme="minorEastAsia"/>
          <w:sz w:val="24"/>
          <w:szCs w:val="24"/>
          <w:vertAlign w:val="subscript"/>
        </w:rPr>
        <w:t>2</w:t>
      </w:r>
      <w:r w:rsidR="008E1AC4" w:rsidRPr="005C28A0">
        <w:rPr>
          <w:rFonts w:eastAsiaTheme="minorEastAsia"/>
          <w:sz w:val="24"/>
          <w:szCs w:val="24"/>
        </w:rPr>
        <w:t xml:space="preserve"> are acquired only a few milliseconds apart: this means that if T</w:t>
      </w:r>
      <w:r w:rsidR="008E1AC4" w:rsidRPr="005C28A0">
        <w:rPr>
          <w:rFonts w:eastAsiaTheme="minorEastAsia"/>
          <w:sz w:val="24"/>
          <w:szCs w:val="24"/>
          <w:vertAlign w:val="subscript"/>
        </w:rPr>
        <w:t>2</w:t>
      </w:r>
      <w:r w:rsidR="008E1AC4" w:rsidRPr="005C28A0">
        <w:rPr>
          <w:rFonts w:eastAsiaTheme="minorEastAsia"/>
          <w:sz w:val="24"/>
          <w:szCs w:val="24"/>
        </w:rPr>
        <w:t xml:space="preserve">-weighting varies between the TRs (but assumed to be stable over a few milliseconds), then the </w:t>
      </w:r>
      <w:r w:rsidR="006B114C" w:rsidRPr="005C28A0">
        <w:rPr>
          <w:rFonts w:eastAsiaTheme="minorEastAsia"/>
          <w:sz w:val="24"/>
          <w:szCs w:val="24"/>
        </w:rPr>
        <w:t xml:space="preserve">MD extracted will be normalized with respect to the </w:t>
      </w:r>
      <w:r w:rsidR="009D4288" w:rsidRPr="005C28A0">
        <w:rPr>
          <w:rFonts w:eastAsiaTheme="minorEastAsia"/>
          <w:sz w:val="24"/>
          <w:szCs w:val="24"/>
        </w:rPr>
        <w:t>T</w:t>
      </w:r>
      <w:r w:rsidR="009D4288" w:rsidRPr="005C28A0">
        <w:rPr>
          <w:rFonts w:eastAsiaTheme="minorEastAsia"/>
          <w:sz w:val="24"/>
          <w:szCs w:val="24"/>
          <w:vertAlign w:val="subscript"/>
        </w:rPr>
        <w:t>2</w:t>
      </w:r>
      <w:r w:rsidR="009D4288" w:rsidRPr="005C28A0">
        <w:rPr>
          <w:rFonts w:eastAsiaTheme="minorEastAsia"/>
          <w:sz w:val="24"/>
          <w:szCs w:val="24"/>
        </w:rPr>
        <w:t xml:space="preserve"> variations</w:t>
      </w:r>
      <w:r w:rsidR="006B36DE" w:rsidRPr="005C28A0">
        <w:rPr>
          <w:rFonts w:eastAsiaTheme="minorEastAsia"/>
          <w:sz w:val="24"/>
          <w:szCs w:val="24"/>
        </w:rPr>
        <w:t xml:space="preserve">. </w:t>
      </w:r>
      <w:r w:rsidR="008E1AC4" w:rsidRPr="005C28A0">
        <w:rPr>
          <w:rFonts w:eastAsiaTheme="minorEastAsia"/>
          <w:sz w:val="24"/>
          <w:szCs w:val="24"/>
        </w:rPr>
        <w:t xml:space="preserve"> </w:t>
      </w:r>
    </w:p>
    <w:p w14:paraId="63AECECC" w14:textId="14932D7A" w:rsidR="007F31FC" w:rsidRPr="005C28A0" w:rsidRDefault="007F31FC" w:rsidP="00CC7C72">
      <w:pPr>
        <w:spacing w:after="0" w:line="360" w:lineRule="auto"/>
        <w:ind w:firstLine="720"/>
        <w:jc w:val="both"/>
        <w:rPr>
          <w:sz w:val="24"/>
          <w:szCs w:val="24"/>
        </w:rPr>
      </w:pPr>
      <w:r w:rsidRPr="005C28A0">
        <w:rPr>
          <w:sz w:val="24"/>
          <w:szCs w:val="24"/>
        </w:rPr>
        <w:t xml:space="preserve">Ideally, given a choice of flip angles </w:t>
      </w:r>
      <m:oMath>
        <m:r>
          <w:rPr>
            <w:rFonts w:ascii="Cambria Math" w:hAnsi="Cambria Math"/>
            <w:sz w:val="24"/>
            <w:szCs w:val="24"/>
          </w:rPr>
          <m:t>α=45°</m:t>
        </m:r>
      </m:oMath>
      <w:r w:rsidRPr="005C28A0"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β=90°</m:t>
        </m:r>
      </m:oMath>
      <w:r w:rsidRPr="005C28A0">
        <w:rPr>
          <w:rFonts w:eastAsiaTheme="minorEastAsia"/>
          <w:sz w:val="24"/>
          <w:szCs w:val="24"/>
        </w:rPr>
        <w:t>, the two images from an INDI acquisition without diffusion weighting (G = 0 mT/m) should be almost identical, assuming</w:t>
      </w:r>
      <w:r w:rsidR="007A7585">
        <w:rPr>
          <w:rFonts w:eastAsiaTheme="minorEastAsia"/>
          <w:sz w:val="24"/>
          <w:szCs w:val="24"/>
        </w:rPr>
        <w:t xml:space="preserve">                     </w:t>
      </w:r>
      <w:r w:rsidRPr="005C28A0">
        <w:rPr>
          <w:rFonts w:eastAsiaTheme="minorEastAsia"/>
          <w:sz w:val="24"/>
          <w:szCs w:val="24"/>
        </w:rPr>
        <w:t xml:space="preserve"> T</w:t>
      </w:r>
      <w:r w:rsidRPr="005C28A0">
        <w:rPr>
          <w:rFonts w:eastAsiaTheme="minorEastAsia"/>
          <w:sz w:val="24"/>
          <w:szCs w:val="24"/>
          <w:vertAlign w:val="subscript"/>
        </w:rPr>
        <w:t>1</w:t>
      </w:r>
      <w:r w:rsidRPr="005C28A0">
        <w:rPr>
          <w:rFonts w:eastAsiaTheme="minorEastAsia"/>
          <w:sz w:val="24"/>
          <w:szCs w:val="24"/>
        </w:rPr>
        <w:t xml:space="preserve"> &gt;&gt; TE</w:t>
      </w:r>
      <w:r w:rsidR="00B54C76">
        <w:rPr>
          <w:rFonts w:eastAsiaTheme="minorEastAsia"/>
          <w:sz w:val="24"/>
          <w:szCs w:val="24"/>
        </w:rPr>
        <w:t xml:space="preserve"> </w:t>
      </w:r>
      <w:r w:rsidRPr="005C28A0">
        <w:rPr>
          <w:rFonts w:eastAsiaTheme="minorEastAsia"/>
          <w:sz w:val="24"/>
          <w:szCs w:val="24"/>
        </w:rPr>
        <w:t>+</w:t>
      </w:r>
      <w:r w:rsidR="00B54C76">
        <w:rPr>
          <w:rFonts w:eastAsiaTheme="minorEastAsia"/>
          <w:sz w:val="24"/>
          <w:szCs w:val="24"/>
        </w:rPr>
        <w:t xml:space="preserve"> </w:t>
      </w:r>
      <w:proofErr w:type="spellStart"/>
      <w:r w:rsidRPr="005C28A0">
        <w:rPr>
          <w:rFonts w:eastAsiaTheme="minorEastAsia"/>
          <w:sz w:val="24"/>
          <w:szCs w:val="24"/>
        </w:rPr>
        <w:t>T</w:t>
      </w:r>
      <w:r w:rsidRPr="005C28A0">
        <w:rPr>
          <w:rFonts w:eastAsiaTheme="minorEastAsia"/>
          <w:sz w:val="24"/>
          <w:szCs w:val="24"/>
          <w:vertAlign w:val="subscript"/>
        </w:rPr>
        <w:t>spoil</w:t>
      </w:r>
      <w:proofErr w:type="spellEnd"/>
      <w:r w:rsidRPr="005C28A0">
        <w:rPr>
          <w:rFonts w:eastAsiaTheme="minorEastAsia"/>
          <w:sz w:val="24"/>
          <w:szCs w:val="24"/>
        </w:rPr>
        <w:t xml:space="preserve">, where TE is the echo time and </w:t>
      </w:r>
      <w:proofErr w:type="spellStart"/>
      <w:r w:rsidRPr="005C28A0">
        <w:rPr>
          <w:rFonts w:eastAsiaTheme="minorEastAsia"/>
          <w:sz w:val="24"/>
          <w:szCs w:val="24"/>
        </w:rPr>
        <w:t>T</w:t>
      </w:r>
      <w:r w:rsidRPr="005C28A0">
        <w:rPr>
          <w:rFonts w:eastAsiaTheme="minorEastAsia"/>
          <w:sz w:val="24"/>
          <w:szCs w:val="24"/>
          <w:vertAlign w:val="subscript"/>
        </w:rPr>
        <w:t>spoil</w:t>
      </w:r>
      <w:proofErr w:type="spellEnd"/>
      <w:r w:rsidRPr="005C28A0">
        <w:rPr>
          <w:rFonts w:eastAsiaTheme="minorEastAsia"/>
          <w:sz w:val="24"/>
          <w:szCs w:val="24"/>
        </w:rPr>
        <w:t xml:space="preserve"> is the time interval between the first echo and the second excitation pulse (Figure 1). However, the two images </w:t>
      </w:r>
      <w:r>
        <w:rPr>
          <w:rFonts w:eastAsiaTheme="minorEastAsia"/>
          <w:sz w:val="24"/>
          <w:szCs w:val="24"/>
        </w:rPr>
        <w:t>may</w:t>
      </w:r>
      <w:r w:rsidRPr="005C28A0">
        <w:rPr>
          <w:rFonts w:eastAsiaTheme="minorEastAsia"/>
          <w:sz w:val="24"/>
          <w:szCs w:val="24"/>
        </w:rPr>
        <w:t xml:space="preserve"> not exactly the same in practice</w:t>
      </w:r>
      <w:r w:rsidRPr="005C28A0">
        <w:rPr>
          <w:sz w:val="24"/>
          <w:szCs w:val="24"/>
        </w:rPr>
        <w:t>. In order to account for any differences between S</w:t>
      </w:r>
      <w:r w:rsidRPr="005C28A0">
        <w:rPr>
          <w:sz w:val="24"/>
          <w:szCs w:val="24"/>
          <w:vertAlign w:val="subscript"/>
        </w:rPr>
        <w:t xml:space="preserve">1 </w:t>
      </w:r>
      <w:r w:rsidRPr="005C28A0">
        <w:rPr>
          <w:sz w:val="24"/>
          <w:szCs w:val="24"/>
        </w:rPr>
        <w:t>and S</w:t>
      </w:r>
      <w:r w:rsidRPr="005C28A0">
        <w:rPr>
          <w:sz w:val="24"/>
          <w:szCs w:val="24"/>
          <w:vertAlign w:val="subscript"/>
        </w:rPr>
        <w:t>2</w:t>
      </w:r>
      <w:r w:rsidRPr="005C28A0">
        <w:rPr>
          <w:sz w:val="24"/>
          <w:szCs w:val="24"/>
        </w:rPr>
        <w:t>(</w:t>
      </w:r>
      <w:r w:rsidRPr="005C28A0">
        <w:rPr>
          <w:rFonts w:eastAsiaTheme="minorEastAsia"/>
          <w:sz w:val="24"/>
          <w:szCs w:val="24"/>
        </w:rPr>
        <w:t xml:space="preserve">G = 0 </w:t>
      </w:r>
      <w:proofErr w:type="spellStart"/>
      <w:r w:rsidRPr="005C28A0">
        <w:rPr>
          <w:rFonts w:eastAsiaTheme="minorEastAsia"/>
          <w:sz w:val="24"/>
          <w:szCs w:val="24"/>
        </w:rPr>
        <w:t>mT</w:t>
      </w:r>
      <w:proofErr w:type="spellEnd"/>
      <w:r w:rsidRPr="005C28A0">
        <w:rPr>
          <w:rFonts w:eastAsiaTheme="minorEastAsia"/>
          <w:sz w:val="24"/>
          <w:szCs w:val="24"/>
        </w:rPr>
        <w:t>/m</w:t>
      </w:r>
      <w:r w:rsidRPr="005C28A0">
        <w:rPr>
          <w:sz w:val="24"/>
          <w:szCs w:val="24"/>
        </w:rPr>
        <w:t>), a</w:t>
      </w:r>
      <w:r>
        <w:rPr>
          <w:sz w:val="24"/>
          <w:szCs w:val="24"/>
        </w:rPr>
        <w:t xml:space="preserve"> </w:t>
      </w:r>
      <w:r w:rsidRPr="005C28A0">
        <w:rPr>
          <w:sz w:val="24"/>
          <w:szCs w:val="24"/>
        </w:rPr>
        <w:t xml:space="preserve">“scout” sequence </w:t>
      </w:r>
      <w:r>
        <w:rPr>
          <w:sz w:val="24"/>
          <w:szCs w:val="24"/>
        </w:rPr>
        <w:t xml:space="preserve">can be </w:t>
      </w:r>
      <w:r w:rsidRPr="005C28A0">
        <w:rPr>
          <w:sz w:val="24"/>
          <w:szCs w:val="24"/>
        </w:rPr>
        <w:t xml:space="preserve">acquired </w:t>
      </w:r>
      <w:r>
        <w:rPr>
          <w:sz w:val="24"/>
          <w:szCs w:val="24"/>
        </w:rPr>
        <w:t xml:space="preserve">once </w:t>
      </w:r>
      <w:r w:rsidRPr="005C28A0">
        <w:rPr>
          <w:sz w:val="24"/>
          <w:szCs w:val="24"/>
        </w:rPr>
        <w:t>prior to running the INDI experiments</w:t>
      </w:r>
      <w:r>
        <w:rPr>
          <w:sz w:val="24"/>
          <w:szCs w:val="24"/>
        </w:rPr>
        <w:t xml:space="preserve">, </w:t>
      </w:r>
      <w:r w:rsidRPr="005C28A0">
        <w:rPr>
          <w:sz w:val="24"/>
          <w:szCs w:val="24"/>
        </w:rPr>
        <w:t xml:space="preserve">with otherwise identical experimental parameters as the actual UF-IDE, except </w:t>
      </w:r>
      <w:r>
        <w:rPr>
          <w:sz w:val="24"/>
          <w:szCs w:val="24"/>
        </w:rPr>
        <w:t>with no</w:t>
      </w:r>
      <w:r w:rsidRPr="005C28A0">
        <w:rPr>
          <w:sz w:val="24"/>
          <w:szCs w:val="24"/>
        </w:rPr>
        <w:t xml:space="preserve"> diffusion gradients </w:t>
      </w:r>
      <w:r>
        <w:rPr>
          <w:sz w:val="24"/>
          <w:szCs w:val="24"/>
        </w:rPr>
        <w:t>at all. For these cases, the normalizing image resulting from the scout,</w:t>
      </w:r>
      <w:r w:rsidRPr="005C28A0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-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(G=0)</m:t>
        </m:r>
      </m:oMath>
      <w:r>
        <w:rPr>
          <w:rFonts w:eastAsiaTheme="minorEastAsia"/>
          <w:sz w:val="24"/>
          <w:szCs w:val="24"/>
        </w:rPr>
        <w:t>, can be used to correct the subsequent times series</w:t>
      </w:r>
      <w:r w:rsidRPr="005C28A0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>through correcting the</w:t>
      </w:r>
      <w:r w:rsidRPr="005C28A0">
        <w:rPr>
          <w:rFonts w:eastAsiaTheme="minorEastAsia"/>
          <w:sz w:val="24"/>
          <w:szCs w:val="24"/>
        </w:rPr>
        <w:t xml:space="preserve"> mean diffusivity </w:t>
      </w:r>
      <w:r>
        <w:rPr>
          <w:rFonts w:eastAsiaTheme="minorEastAsia"/>
          <w:sz w:val="24"/>
          <w:szCs w:val="24"/>
        </w:rPr>
        <w:t>with</w:t>
      </w:r>
      <w:r w:rsidRPr="005C28A0">
        <w:rPr>
          <w:rFonts w:eastAsiaTheme="minorEastAsia"/>
          <w:sz w:val="24"/>
          <w:szCs w:val="24"/>
        </w:rPr>
        <w:t xml:space="preserve">  </w:t>
      </w:r>
      <w:bookmarkStart w:id="3" w:name="OLE_LINK9"/>
      <w:bookmarkStart w:id="4" w:name="OLE_LINK10"/>
      <m:oMath>
        <m:r>
          <w:rPr>
            <w:rFonts w:ascii="Cambria Math" w:hAnsi="Cambria Math"/>
            <w:sz w:val="24"/>
            <w:szCs w:val="24"/>
          </w:rPr>
          <m:t>M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UF-IDE</m:t>
            </m:r>
          </m:sub>
        </m:sSub>
        <m:r>
          <w:rPr>
            <w:rFonts w:ascii="Cambria Math" w:hAnsi="Cambria Math"/>
            <w:sz w:val="24"/>
            <w:szCs w:val="24"/>
          </w:rPr>
          <m:t>=-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b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log⁡</m:t>
        </m:r>
        <m:r>
          <w:rPr>
            <w:rFonts w:ascii="Cambria Math" w:hAnsi="Cambria Math"/>
            <w:sz w:val="24"/>
            <w:szCs w:val="24"/>
          </w:rPr>
          <m:t>(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2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</w:rPr>
          <m:t>)</m:t>
        </m:r>
      </m:oMath>
      <w:r w:rsidRPr="005C28A0">
        <w:rPr>
          <w:rFonts w:eastAsiaTheme="minorEastAsia"/>
          <w:sz w:val="24"/>
          <w:szCs w:val="24"/>
        </w:rPr>
        <w:t>.</w:t>
      </w:r>
      <w:bookmarkEnd w:id="3"/>
      <w:bookmarkEnd w:id="4"/>
      <w:r w:rsidR="00C53471">
        <w:rPr>
          <w:rFonts w:eastAsiaTheme="minorEastAsia"/>
          <w:sz w:val="24"/>
          <w:szCs w:val="24"/>
        </w:rPr>
        <w:t xml:space="preserve"> Note that this subtraction implicitly assumes </w:t>
      </w:r>
      <w:r w:rsidR="008B65D1">
        <w:rPr>
          <w:rFonts w:eastAsiaTheme="minorEastAsia"/>
          <w:sz w:val="24"/>
          <w:szCs w:val="24"/>
        </w:rPr>
        <w:t xml:space="preserve">linearity and </w:t>
      </w:r>
      <w:r w:rsidR="00C53471">
        <w:rPr>
          <w:rFonts w:eastAsiaTheme="minorEastAsia"/>
          <w:sz w:val="24"/>
          <w:szCs w:val="24"/>
        </w:rPr>
        <w:t xml:space="preserve">that </w:t>
      </w:r>
      <w:r w:rsidR="008B65D1">
        <w:rPr>
          <w:rFonts w:eastAsiaTheme="minorEastAsia"/>
          <w:sz w:val="24"/>
          <w:szCs w:val="24"/>
        </w:rPr>
        <w:t>variations in T</w:t>
      </w:r>
      <w:r w:rsidR="008B65D1">
        <w:rPr>
          <w:rFonts w:eastAsiaTheme="minorEastAsia"/>
          <w:sz w:val="24"/>
          <w:szCs w:val="24"/>
          <w:vertAlign w:val="subscript"/>
        </w:rPr>
        <w:t>2</w:t>
      </w:r>
      <w:r w:rsidR="008B65D1">
        <w:rPr>
          <w:rFonts w:eastAsiaTheme="minorEastAsia"/>
          <w:sz w:val="24"/>
          <w:szCs w:val="24"/>
        </w:rPr>
        <w:t xml:space="preserve"> do not occur on the timescale TE + </w:t>
      </w:r>
      <w:proofErr w:type="spellStart"/>
      <w:r w:rsidR="008B65D1">
        <w:rPr>
          <w:rFonts w:eastAsiaTheme="minorEastAsia"/>
          <w:sz w:val="24"/>
          <w:szCs w:val="24"/>
        </w:rPr>
        <w:t>T</w:t>
      </w:r>
      <w:r w:rsidR="008B65D1">
        <w:rPr>
          <w:rFonts w:eastAsiaTheme="minorEastAsia"/>
          <w:sz w:val="24"/>
          <w:szCs w:val="24"/>
          <w:vertAlign w:val="subscript"/>
        </w:rPr>
        <w:t>spoil</w:t>
      </w:r>
      <w:proofErr w:type="spellEnd"/>
      <w:r w:rsidR="008B65D1">
        <w:rPr>
          <w:rFonts w:eastAsiaTheme="minorEastAsia"/>
          <w:sz w:val="24"/>
          <w:szCs w:val="24"/>
        </w:rPr>
        <w:t xml:space="preserve">. </w:t>
      </w:r>
    </w:p>
    <w:p w14:paraId="6A4C06BF" w14:textId="6F92E0D9" w:rsidR="007F31FC" w:rsidRPr="005C28A0" w:rsidRDefault="007F31FC" w:rsidP="00CC7C72">
      <w:pPr>
        <w:spacing w:after="0" w:line="360" w:lineRule="auto"/>
        <w:ind w:firstLine="720"/>
        <w:jc w:val="both"/>
        <w:rPr>
          <w:rFonts w:eastAsiaTheme="minorEastAsia"/>
          <w:sz w:val="24"/>
          <w:szCs w:val="24"/>
        </w:rPr>
      </w:pPr>
    </w:p>
    <w:p w14:paraId="649B5D97" w14:textId="384CC63E" w:rsidR="00D117BC" w:rsidRDefault="00D117BC" w:rsidP="00741AAF">
      <w:pPr>
        <w:spacing w:after="0" w:line="360" w:lineRule="auto"/>
        <w:jc w:val="both"/>
        <w:rPr>
          <w:b/>
          <w:bCs/>
          <w:sz w:val="32"/>
          <w:szCs w:val="32"/>
        </w:rPr>
      </w:pPr>
    </w:p>
    <w:p w14:paraId="745E00D4" w14:textId="58CA9CD7" w:rsidR="00741AAF" w:rsidRDefault="00741AAF" w:rsidP="00741AAF">
      <w:pPr>
        <w:spacing w:after="0" w:line="360" w:lineRule="auto"/>
        <w:jc w:val="both"/>
        <w:rPr>
          <w:b/>
          <w:bCs/>
          <w:sz w:val="32"/>
          <w:szCs w:val="32"/>
        </w:rPr>
      </w:pPr>
    </w:p>
    <w:p w14:paraId="6FEFBE8B" w14:textId="28825D75" w:rsidR="00741AAF" w:rsidRDefault="00741AAF" w:rsidP="00741AAF">
      <w:pPr>
        <w:spacing w:after="0" w:line="360" w:lineRule="auto"/>
        <w:jc w:val="both"/>
        <w:rPr>
          <w:b/>
          <w:bCs/>
          <w:sz w:val="32"/>
          <w:szCs w:val="32"/>
        </w:rPr>
      </w:pPr>
    </w:p>
    <w:p w14:paraId="2C481850" w14:textId="4DC4F07C" w:rsidR="00741AAF" w:rsidRDefault="00741AAF" w:rsidP="00741AAF">
      <w:pPr>
        <w:spacing w:after="0" w:line="360" w:lineRule="auto"/>
        <w:jc w:val="both"/>
        <w:rPr>
          <w:b/>
          <w:bCs/>
          <w:sz w:val="32"/>
          <w:szCs w:val="32"/>
        </w:rPr>
      </w:pPr>
    </w:p>
    <w:p w14:paraId="174A93F3" w14:textId="7CF94406" w:rsidR="00741AAF" w:rsidRDefault="00741AAF" w:rsidP="00741AAF">
      <w:pPr>
        <w:spacing w:after="0" w:line="360" w:lineRule="auto"/>
        <w:jc w:val="both"/>
        <w:rPr>
          <w:b/>
          <w:bCs/>
          <w:sz w:val="32"/>
          <w:szCs w:val="32"/>
        </w:rPr>
      </w:pPr>
    </w:p>
    <w:p w14:paraId="01B3997D" w14:textId="1DB95C89" w:rsidR="00741AAF" w:rsidRDefault="00741AAF" w:rsidP="00741AAF">
      <w:pPr>
        <w:spacing w:after="0" w:line="360" w:lineRule="auto"/>
        <w:jc w:val="both"/>
        <w:rPr>
          <w:b/>
          <w:bCs/>
          <w:sz w:val="32"/>
          <w:szCs w:val="32"/>
        </w:rPr>
      </w:pPr>
    </w:p>
    <w:p w14:paraId="6B1FB64E" w14:textId="55DC8B30" w:rsidR="00741AAF" w:rsidRDefault="00741AAF" w:rsidP="00741AAF">
      <w:pPr>
        <w:spacing w:after="0" w:line="360" w:lineRule="auto"/>
        <w:jc w:val="both"/>
        <w:rPr>
          <w:b/>
          <w:bCs/>
          <w:sz w:val="32"/>
          <w:szCs w:val="32"/>
        </w:rPr>
      </w:pPr>
    </w:p>
    <w:p w14:paraId="08D4918C" w14:textId="06A9F826" w:rsidR="00741AAF" w:rsidRDefault="00741AAF" w:rsidP="00741AAF">
      <w:pPr>
        <w:spacing w:after="0" w:line="360" w:lineRule="auto"/>
        <w:jc w:val="both"/>
        <w:rPr>
          <w:b/>
          <w:bCs/>
          <w:sz w:val="32"/>
          <w:szCs w:val="32"/>
        </w:rPr>
      </w:pPr>
    </w:p>
    <w:p w14:paraId="21A57786" w14:textId="50525510" w:rsidR="00741AAF" w:rsidRDefault="00741AAF" w:rsidP="00741AAF">
      <w:pPr>
        <w:spacing w:after="0" w:line="360" w:lineRule="auto"/>
        <w:jc w:val="both"/>
        <w:rPr>
          <w:b/>
          <w:bCs/>
          <w:sz w:val="32"/>
          <w:szCs w:val="32"/>
        </w:rPr>
      </w:pPr>
    </w:p>
    <w:p w14:paraId="6151F85C" w14:textId="1F2A8255" w:rsidR="00741AAF" w:rsidRPr="00270E73" w:rsidRDefault="00270E73" w:rsidP="00741AAF">
      <w:pPr>
        <w:spacing w:after="0"/>
        <w:rPr>
          <w:sz w:val="24"/>
          <w:szCs w:val="24"/>
          <w:vertAlign w:val="superscript"/>
        </w:rPr>
      </w:pPr>
      <w:bookmarkStart w:id="5" w:name="OLE_LINK4"/>
      <w:r w:rsidRPr="00270E73">
        <w:rPr>
          <w:sz w:val="24"/>
          <w:szCs w:val="24"/>
        </w:rPr>
        <w:t>Supporting</w:t>
      </w:r>
      <w:r w:rsidR="006D6363" w:rsidRPr="00270E73">
        <w:rPr>
          <w:sz w:val="24"/>
          <w:szCs w:val="24"/>
        </w:rPr>
        <w:t xml:space="preserve"> </w:t>
      </w:r>
      <w:r w:rsidR="00741AAF" w:rsidRPr="00270E73">
        <w:rPr>
          <w:sz w:val="24"/>
          <w:szCs w:val="24"/>
        </w:rPr>
        <w:t>Table S1. Median and interquartile ranges for the mean diffusivity extracted from the different methods</w:t>
      </w:r>
      <w:r w:rsidR="00741AAF" w:rsidRPr="00270E73">
        <w:rPr>
          <w:sz w:val="24"/>
          <w:szCs w:val="24"/>
          <w:vertAlign w:val="superscript"/>
        </w:rPr>
        <w:t>1</w:t>
      </w:r>
    </w:p>
    <w:tbl>
      <w:tblPr>
        <w:tblStyle w:val="TableGrid"/>
        <w:tblpPr w:leftFromText="180" w:rightFromText="180" w:vertAnchor="text" w:horzAnchor="margin" w:tblpY="263"/>
        <w:tblW w:w="0" w:type="auto"/>
        <w:tblInd w:w="0" w:type="dxa"/>
        <w:tblLook w:val="04A0" w:firstRow="1" w:lastRow="0" w:firstColumn="1" w:lastColumn="0" w:noHBand="0" w:noVBand="1"/>
      </w:tblPr>
      <w:tblGrid>
        <w:gridCol w:w="2830"/>
        <w:gridCol w:w="2173"/>
        <w:gridCol w:w="2173"/>
        <w:gridCol w:w="2174"/>
      </w:tblGrid>
      <w:tr w:rsidR="00741AAF" w:rsidRPr="005C28A0" w14:paraId="66734B84" w14:textId="77777777" w:rsidTr="005A5DC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bookmarkEnd w:id="5"/>
          <w:p w14:paraId="20B1D8EF" w14:textId="77777777" w:rsidR="00741AAF" w:rsidRPr="005C28A0" w:rsidRDefault="00741AAF" w:rsidP="005A5DCF">
            <w:pPr>
              <w:jc w:val="center"/>
              <w:rPr>
                <w:b/>
                <w:bCs/>
              </w:rPr>
            </w:pPr>
            <w:r w:rsidRPr="005C28A0">
              <w:rPr>
                <w:b/>
                <w:bCs/>
              </w:rPr>
              <w:t>Sample/Method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1DC17CC" w14:textId="77777777" w:rsidR="00741AAF" w:rsidRPr="005C28A0" w:rsidRDefault="00741AAF" w:rsidP="005A5DCF">
            <w:pPr>
              <w:jc w:val="center"/>
              <w:rPr>
                <w:b/>
                <w:bCs/>
                <w:vertAlign w:val="superscript"/>
              </w:rPr>
            </w:pPr>
            <w:r w:rsidRPr="005C28A0">
              <w:rPr>
                <w:b/>
                <w:bCs/>
              </w:rPr>
              <w:t>UF-</w:t>
            </w:r>
            <w:proofErr w:type="spellStart"/>
            <w:r w:rsidRPr="005C28A0">
              <w:rPr>
                <w:b/>
                <w:bCs/>
              </w:rPr>
              <w:t>IDE</w:t>
            </w:r>
            <w:r w:rsidRPr="005C28A0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389D82E" w14:textId="77777777" w:rsidR="00741AAF" w:rsidRPr="005C28A0" w:rsidRDefault="00741AAF" w:rsidP="005A5DCF">
            <w:pPr>
              <w:jc w:val="center"/>
              <w:rPr>
                <w:b/>
                <w:bCs/>
                <w:vertAlign w:val="superscript"/>
              </w:rPr>
            </w:pPr>
            <w:proofErr w:type="spellStart"/>
            <w:r w:rsidRPr="005C28A0">
              <w:rPr>
                <w:b/>
                <w:bCs/>
              </w:rPr>
              <w:t>IDE</w:t>
            </w:r>
            <w:r w:rsidRPr="005C28A0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A374C34" w14:textId="77777777" w:rsidR="00741AAF" w:rsidRPr="005C28A0" w:rsidRDefault="00741AAF" w:rsidP="005A5DCF">
            <w:pPr>
              <w:jc w:val="center"/>
              <w:rPr>
                <w:b/>
                <w:bCs/>
                <w:vertAlign w:val="superscript"/>
              </w:rPr>
            </w:pPr>
            <w:proofErr w:type="spellStart"/>
            <w:r w:rsidRPr="005C28A0">
              <w:rPr>
                <w:b/>
                <w:bCs/>
              </w:rPr>
              <w:t>DTI</w:t>
            </w:r>
            <w:r w:rsidRPr="005C28A0">
              <w:rPr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741AAF" w:rsidRPr="005C28A0" w14:paraId="7B7E428A" w14:textId="77777777" w:rsidTr="005A5DCF">
        <w:tc>
          <w:tcPr>
            <w:tcW w:w="28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504FB" w14:textId="77777777" w:rsidR="00741AAF" w:rsidRPr="005C28A0" w:rsidRDefault="00741AAF" w:rsidP="005A5DCF">
            <w:pPr>
              <w:jc w:val="center"/>
            </w:pPr>
            <w:r w:rsidRPr="005C28A0">
              <w:t>Water phantom</w:t>
            </w:r>
          </w:p>
        </w:tc>
        <w:tc>
          <w:tcPr>
            <w:tcW w:w="21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CFEF4" w14:textId="77777777" w:rsidR="00741AAF" w:rsidRPr="005C28A0" w:rsidRDefault="00741AAF" w:rsidP="005A5DCF">
            <w:pPr>
              <w:jc w:val="center"/>
            </w:pPr>
            <w:bookmarkStart w:id="6" w:name="OLE_LINK2"/>
            <w:bookmarkStart w:id="7" w:name="OLE_LINK3"/>
            <w:r w:rsidRPr="005C28A0">
              <w:t>2.92</w:t>
            </w:r>
            <w:r w:rsidRPr="005C28A0">
              <w:rPr>
                <w:rFonts w:cstheme="minorHAnsi"/>
              </w:rPr>
              <w:t>±</w:t>
            </w:r>
            <w:r w:rsidRPr="005C28A0">
              <w:t>0.06</w:t>
            </w:r>
            <w:bookmarkEnd w:id="6"/>
            <w:bookmarkEnd w:id="7"/>
          </w:p>
        </w:tc>
        <w:tc>
          <w:tcPr>
            <w:tcW w:w="21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DB486" w14:textId="77777777" w:rsidR="00741AAF" w:rsidRPr="005C28A0" w:rsidRDefault="00741AAF" w:rsidP="005A5DCF">
            <w:pPr>
              <w:jc w:val="center"/>
            </w:pPr>
            <w:r w:rsidRPr="005C28A0">
              <w:t>2.91</w:t>
            </w:r>
            <w:r w:rsidRPr="005C28A0">
              <w:rPr>
                <w:rFonts w:cstheme="minorHAnsi"/>
              </w:rPr>
              <w:t>±</w:t>
            </w:r>
            <w:r w:rsidRPr="005C28A0">
              <w:t>0.04</w:t>
            </w:r>
          </w:p>
        </w:tc>
        <w:tc>
          <w:tcPr>
            <w:tcW w:w="21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3695F" w14:textId="77777777" w:rsidR="00741AAF" w:rsidRPr="005C28A0" w:rsidRDefault="00741AAF" w:rsidP="005A5DCF">
            <w:pPr>
              <w:jc w:val="center"/>
            </w:pPr>
            <w:r w:rsidRPr="005C28A0">
              <w:t>2.92</w:t>
            </w:r>
            <w:r w:rsidRPr="005C28A0">
              <w:rPr>
                <w:rFonts w:cstheme="minorHAnsi"/>
              </w:rPr>
              <w:t>±</w:t>
            </w:r>
            <w:r w:rsidRPr="005C28A0">
              <w:t>0.04</w:t>
            </w:r>
          </w:p>
        </w:tc>
      </w:tr>
      <w:tr w:rsidR="00741AAF" w:rsidRPr="005C28A0" w14:paraId="42ECB6C0" w14:textId="77777777" w:rsidTr="005A5DCF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B0F4" w14:textId="77777777" w:rsidR="00741AAF" w:rsidRPr="005C28A0" w:rsidRDefault="00741AAF" w:rsidP="005A5DCF">
            <w:pPr>
              <w:jc w:val="center"/>
            </w:pPr>
            <w:r w:rsidRPr="005C28A0">
              <w:t xml:space="preserve">Ex-vivo Brain 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04E31" w14:textId="77777777" w:rsidR="00741AAF" w:rsidRPr="005C28A0" w:rsidRDefault="00741AAF" w:rsidP="005A5DCF">
            <w:pPr>
              <w:jc w:val="center"/>
            </w:pPr>
            <w:r w:rsidRPr="005C28A0">
              <w:t>0.67</w:t>
            </w:r>
            <w:r w:rsidRPr="005C28A0">
              <w:rPr>
                <w:rFonts w:cstheme="minorHAnsi"/>
              </w:rPr>
              <w:t>±</w:t>
            </w:r>
            <w:r w:rsidRPr="005C28A0">
              <w:t>0.10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8791" w14:textId="77777777" w:rsidR="00741AAF" w:rsidRPr="005C28A0" w:rsidRDefault="00741AAF" w:rsidP="005A5DCF">
            <w:pPr>
              <w:jc w:val="center"/>
            </w:pPr>
            <w:r w:rsidRPr="005C28A0">
              <w:t>0.66</w:t>
            </w:r>
            <w:r w:rsidRPr="005C28A0">
              <w:rPr>
                <w:rFonts w:cstheme="minorHAnsi"/>
              </w:rPr>
              <w:t>±</w:t>
            </w:r>
            <w:r w:rsidRPr="005C28A0">
              <w:t>0.08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9062" w14:textId="77777777" w:rsidR="00741AAF" w:rsidRPr="005C28A0" w:rsidRDefault="00741AAF" w:rsidP="005A5DCF">
            <w:pPr>
              <w:jc w:val="center"/>
            </w:pPr>
            <w:r>
              <w:t>-</w:t>
            </w:r>
          </w:p>
        </w:tc>
      </w:tr>
    </w:tbl>
    <w:p w14:paraId="0E2BB19B" w14:textId="77777777" w:rsidR="00741AAF" w:rsidRPr="005C28A0" w:rsidRDefault="00741AAF" w:rsidP="00741AAF">
      <w:pPr>
        <w:spacing w:after="0"/>
      </w:pPr>
      <w:proofErr w:type="spellStart"/>
      <w:r w:rsidRPr="005C28A0">
        <w:rPr>
          <w:vertAlign w:val="superscript"/>
        </w:rPr>
        <w:t>a</w:t>
      </w:r>
      <w:r w:rsidRPr="005C28A0">
        <w:t>Single</w:t>
      </w:r>
      <w:proofErr w:type="spellEnd"/>
      <w:r w:rsidRPr="005C28A0">
        <w:t xml:space="preserve"> shot</w:t>
      </w:r>
    </w:p>
    <w:p w14:paraId="3D493038" w14:textId="77777777" w:rsidR="00741AAF" w:rsidRPr="005C28A0" w:rsidRDefault="00741AAF" w:rsidP="00741AAF">
      <w:pPr>
        <w:spacing w:after="0"/>
      </w:pPr>
      <w:proofErr w:type="spellStart"/>
      <w:r w:rsidRPr="005C28A0">
        <w:rPr>
          <w:vertAlign w:val="superscript"/>
        </w:rPr>
        <w:t>b</w:t>
      </w:r>
      <w:r w:rsidRPr="005C28A0">
        <w:t>Required</w:t>
      </w:r>
      <w:proofErr w:type="spellEnd"/>
      <w:r w:rsidRPr="005C28A0">
        <w:t xml:space="preserve"> two images separated by a single TR</w:t>
      </w:r>
    </w:p>
    <w:p w14:paraId="3BCBB4ED" w14:textId="77777777" w:rsidR="00741AAF" w:rsidRPr="005C28A0" w:rsidRDefault="00741AAF" w:rsidP="00741AAF">
      <w:proofErr w:type="spellStart"/>
      <w:r w:rsidRPr="005C28A0">
        <w:rPr>
          <w:vertAlign w:val="superscript"/>
        </w:rPr>
        <w:t>c</w:t>
      </w:r>
      <w:r w:rsidRPr="005C28A0">
        <w:t>Measured</w:t>
      </w:r>
      <w:proofErr w:type="spellEnd"/>
      <w:r w:rsidRPr="005C28A0">
        <w:t xml:space="preserve"> with twelve images, each separated by TR</w:t>
      </w:r>
    </w:p>
    <w:p w14:paraId="02C33B62" w14:textId="1E58934E" w:rsidR="00D117BC" w:rsidRDefault="00D117BC" w:rsidP="00D117BC">
      <w:pPr>
        <w:spacing w:line="360" w:lineRule="auto"/>
        <w:rPr>
          <w:b/>
          <w:bCs/>
          <w:sz w:val="32"/>
          <w:szCs w:val="32"/>
        </w:rPr>
      </w:pPr>
    </w:p>
    <w:p w14:paraId="72F78845" w14:textId="61AE274E" w:rsidR="00A73242" w:rsidRDefault="005F157E" w:rsidP="00A73242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1E1755AE" w14:textId="7FA53EAA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072FED39" wp14:editId="4E494E06">
            <wp:simplePos x="0" y="0"/>
            <wp:positionH relativeFrom="column">
              <wp:posOffset>-59690</wp:posOffset>
            </wp:positionH>
            <wp:positionV relativeFrom="paragraph">
              <wp:posOffset>-67945</wp:posOffset>
            </wp:positionV>
            <wp:extent cx="6552000" cy="3129716"/>
            <wp:effectExtent l="0" t="0" r="1270" b="0"/>
            <wp:wrapNone/>
            <wp:docPr id="1" name="Picture 1" descr="C:\Users\NOAM\AppData\Local\Microsoft\Windows\INetCache\Content.Word\SI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OAM\AppData\Local\Microsoft\Windows\INetCache\Content.Word\SIx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000" cy="3129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14B2F9" w14:textId="74EE0E7C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7F7CADF2" w14:textId="1D7051F4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121AEE8D" w14:textId="77777777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183BE27B" w14:textId="77777777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551C11DD" w14:textId="7C5262CD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7AA11F58" w14:textId="6399F9D0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25118F02" w14:textId="199C9383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26D3B5D9" w14:textId="2F16814E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0D6B60CF" w14:textId="77777777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159FDA7D" w14:textId="77777777" w:rsidR="00A73242" w:rsidRDefault="00A73242" w:rsidP="00A73242">
      <w:pPr>
        <w:spacing w:after="0" w:line="360" w:lineRule="auto"/>
        <w:jc w:val="both"/>
        <w:rPr>
          <w:b/>
          <w:bCs/>
          <w:sz w:val="24"/>
          <w:szCs w:val="24"/>
        </w:rPr>
      </w:pPr>
    </w:p>
    <w:p w14:paraId="149AB892" w14:textId="7CC46692" w:rsidR="00A73242" w:rsidRPr="00A47632" w:rsidRDefault="00A73242" w:rsidP="00A73242">
      <w:pPr>
        <w:spacing w:after="0" w:line="36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orting </w:t>
      </w:r>
      <w:r w:rsidRPr="007B1EF3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1</w:t>
      </w:r>
      <w:r w:rsidRPr="007B1EF3">
        <w:rPr>
          <w:b/>
          <w:bCs/>
          <w:sz w:val="24"/>
          <w:szCs w:val="24"/>
        </w:rPr>
        <w:t>.</w:t>
      </w:r>
      <w:r w:rsidRPr="007B1EF3">
        <w:rPr>
          <w:sz w:val="24"/>
          <w:szCs w:val="24"/>
        </w:rPr>
        <w:t xml:space="preserve"> </w:t>
      </w:r>
      <w:r w:rsidRPr="007B1EF3">
        <w:rPr>
          <w:b/>
          <w:bCs/>
          <w:sz w:val="24"/>
          <w:szCs w:val="24"/>
        </w:rPr>
        <w:t xml:space="preserve">INDI </w:t>
      </w:r>
      <w:r>
        <w:rPr>
          <w:b/>
          <w:bCs/>
          <w:sz w:val="24"/>
          <w:szCs w:val="24"/>
        </w:rPr>
        <w:t xml:space="preserve">maps </w:t>
      </w:r>
      <w:r w:rsidRPr="007B1EF3">
        <w:rPr>
          <w:b/>
          <w:bCs/>
          <w:sz w:val="24"/>
          <w:szCs w:val="24"/>
        </w:rPr>
        <w:t>in-vivo</w:t>
      </w:r>
      <w:r>
        <w:rPr>
          <w:b/>
          <w:bCs/>
          <w:sz w:val="24"/>
          <w:szCs w:val="24"/>
        </w:rPr>
        <w:t xml:space="preserve"> for all slices. </w:t>
      </w:r>
      <w:r>
        <w:rPr>
          <w:sz w:val="24"/>
          <w:szCs w:val="24"/>
        </w:rPr>
        <w:t xml:space="preserve">Top to bottom rows represent IDE, UF-IDE, and the denoised UD-IDE mean diffusivity maps. </w:t>
      </w:r>
    </w:p>
    <w:p w14:paraId="7126BCF7" w14:textId="4EF3C6E9" w:rsidR="00A73242" w:rsidRDefault="00A73242" w:rsidP="00A73242">
      <w:pPr>
        <w:rPr>
          <w:b/>
          <w:bCs/>
          <w:sz w:val="32"/>
          <w:szCs w:val="32"/>
        </w:rPr>
      </w:pPr>
    </w:p>
    <w:p w14:paraId="7922ABE3" w14:textId="6CE54ED2" w:rsidR="00A73242" w:rsidRDefault="00A73242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7FDF0DC5" w14:textId="6C9C9C2C" w:rsidR="00D117BC" w:rsidRDefault="00847898" w:rsidP="00D117BC">
      <w:pPr>
        <w:spacing w:line="360" w:lineRule="auto"/>
        <w:rPr>
          <w:b/>
          <w:bCs/>
          <w:sz w:val="32"/>
          <w:szCs w:val="32"/>
        </w:rPr>
      </w:pPr>
      <w:bookmarkStart w:id="8" w:name="_GoBack"/>
      <w:bookmarkEnd w:id="8"/>
      <w:r>
        <w:rPr>
          <w:b/>
          <w:bCs/>
          <w:sz w:val="32"/>
          <w:szCs w:val="32"/>
        </w:rPr>
        <w:lastRenderedPageBreak/>
        <w:t xml:space="preserve">Supplementary </w:t>
      </w:r>
      <w:r w:rsidR="00D117BC">
        <w:rPr>
          <w:b/>
          <w:bCs/>
          <w:sz w:val="32"/>
          <w:szCs w:val="32"/>
        </w:rPr>
        <w:t>References</w:t>
      </w:r>
    </w:p>
    <w:p w14:paraId="0C10DC0E" w14:textId="77777777" w:rsidR="00D117BC" w:rsidRPr="00D117BC" w:rsidRDefault="00D117BC" w:rsidP="00D117BC">
      <w:pPr>
        <w:pStyle w:val="EndNoteBibliography"/>
        <w:spacing w:after="0"/>
        <w:ind w:left="720" w:hanging="720"/>
      </w:pPr>
      <w:r>
        <w:rPr>
          <w:b/>
          <w:bCs/>
          <w:sz w:val="32"/>
          <w:szCs w:val="32"/>
        </w:rPr>
        <w:fldChar w:fldCharType="begin"/>
      </w:r>
      <w:r>
        <w:rPr>
          <w:b/>
          <w:bCs/>
          <w:sz w:val="32"/>
          <w:szCs w:val="32"/>
        </w:rPr>
        <w:instrText xml:space="preserve"> ADDIN EN.REFLIST </w:instrText>
      </w:r>
      <w:r>
        <w:rPr>
          <w:b/>
          <w:bCs/>
          <w:sz w:val="32"/>
          <w:szCs w:val="32"/>
        </w:rPr>
        <w:fldChar w:fldCharType="separate"/>
      </w:r>
      <w:bookmarkStart w:id="9" w:name="_ENREF_1"/>
      <w:r w:rsidRPr="00D117BC">
        <w:t>1.</w:t>
      </w:r>
      <w:r w:rsidRPr="00D117BC">
        <w:tab/>
        <w:t xml:space="preserve">Stehling, M.K., R. Turner, and M. Mansfield, </w:t>
      </w:r>
      <w:r w:rsidRPr="00D117BC">
        <w:rPr>
          <w:i/>
        </w:rPr>
        <w:t>Echo-Planar Imaging: Magnetic Resonance Imaging in a Fraction of a Second.</w:t>
      </w:r>
      <w:r w:rsidRPr="00D117BC">
        <w:t xml:space="preserve"> Science, 1991. </w:t>
      </w:r>
      <w:r w:rsidRPr="00D117BC">
        <w:rPr>
          <w:b/>
        </w:rPr>
        <w:t>254</w:t>
      </w:r>
      <w:r w:rsidRPr="00D117BC">
        <w:t>: p. 43-50.</w:t>
      </w:r>
      <w:bookmarkEnd w:id="9"/>
    </w:p>
    <w:p w14:paraId="314DDFAB" w14:textId="77777777" w:rsidR="00D117BC" w:rsidRPr="00D117BC" w:rsidRDefault="00D117BC" w:rsidP="00D117BC">
      <w:pPr>
        <w:pStyle w:val="EndNoteBibliography"/>
        <w:ind w:left="720" w:hanging="720"/>
      </w:pPr>
      <w:bookmarkStart w:id="10" w:name="_ENREF_2"/>
      <w:r w:rsidRPr="00D117BC">
        <w:t>2.</w:t>
      </w:r>
      <w:r w:rsidRPr="00D117BC">
        <w:tab/>
        <w:t xml:space="preserve">Mayer, C., et al., </w:t>
      </w:r>
      <w:r w:rsidRPr="00D117BC">
        <w:rPr>
          <w:i/>
        </w:rPr>
        <w:t>Fast Spiral Coronary Artery Imaging.</w:t>
      </w:r>
      <w:r w:rsidRPr="00D117BC">
        <w:t xml:space="preserve"> Magn Reson Med, 1992. </w:t>
      </w:r>
      <w:r w:rsidRPr="00D117BC">
        <w:rPr>
          <w:b/>
        </w:rPr>
        <w:t>28</w:t>
      </w:r>
      <w:r w:rsidRPr="00D117BC">
        <w:t>: p. 202-213.</w:t>
      </w:r>
      <w:bookmarkEnd w:id="10"/>
    </w:p>
    <w:p w14:paraId="10E9B8D7" w14:textId="63CECA1A" w:rsidR="00C02579" w:rsidRPr="00D117BC" w:rsidRDefault="00D117BC" w:rsidP="00D117BC">
      <w:pPr>
        <w:spacing w:line="36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fldChar w:fldCharType="end"/>
      </w:r>
    </w:p>
    <w:sectPr w:rsidR="00C02579" w:rsidRPr="00D117BC" w:rsidSect="00A407F2">
      <w:footerReference w:type="default" r:id="rId8"/>
      <w:pgSz w:w="12240" w:h="15840"/>
      <w:pgMar w:top="1304" w:right="1304" w:bottom="1304" w:left="13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834E3A" w14:textId="77777777" w:rsidR="00154A4D" w:rsidRDefault="00154A4D" w:rsidP="004E20F0">
      <w:pPr>
        <w:spacing w:after="0" w:line="240" w:lineRule="auto"/>
      </w:pPr>
      <w:r>
        <w:separator/>
      </w:r>
    </w:p>
  </w:endnote>
  <w:endnote w:type="continuationSeparator" w:id="0">
    <w:p w14:paraId="247244B9" w14:textId="77777777" w:rsidR="00154A4D" w:rsidRDefault="00154A4D" w:rsidP="004E2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4745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D01A9" w14:textId="2A6497BE" w:rsidR="00166BBB" w:rsidRDefault="00166BB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24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394447B" w14:textId="77777777" w:rsidR="000F70D2" w:rsidRDefault="000F70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E251A" w14:textId="77777777" w:rsidR="00154A4D" w:rsidRDefault="00154A4D" w:rsidP="004E20F0">
      <w:pPr>
        <w:spacing w:after="0" w:line="240" w:lineRule="auto"/>
      </w:pPr>
      <w:r>
        <w:separator/>
      </w:r>
    </w:p>
  </w:footnote>
  <w:footnote w:type="continuationSeparator" w:id="0">
    <w:p w14:paraId="73A8353C" w14:textId="77777777" w:rsidR="00154A4D" w:rsidRDefault="00154A4D" w:rsidP="004E2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z09xsdod92epezta6p0vroa2ps2wdv5p0e&quot;&gt;DiffusionMRI_EndNote&lt;record-ids&gt;&lt;item&gt;880&lt;/item&gt;&lt;item&gt;881&lt;/item&gt;&lt;/record-ids&gt;&lt;/item&gt;&lt;/Libraries&gt;"/>
  </w:docVars>
  <w:rsids>
    <w:rsidRoot w:val="00A54823"/>
    <w:rsid w:val="00000F4E"/>
    <w:rsid w:val="0000171A"/>
    <w:rsid w:val="00001F02"/>
    <w:rsid w:val="000025F6"/>
    <w:rsid w:val="00005623"/>
    <w:rsid w:val="00010019"/>
    <w:rsid w:val="0001032B"/>
    <w:rsid w:val="000106E9"/>
    <w:rsid w:val="00013C5E"/>
    <w:rsid w:val="000149C0"/>
    <w:rsid w:val="00014D72"/>
    <w:rsid w:val="00014F79"/>
    <w:rsid w:val="000155B2"/>
    <w:rsid w:val="00016512"/>
    <w:rsid w:val="0001679B"/>
    <w:rsid w:val="000200C8"/>
    <w:rsid w:val="000214C7"/>
    <w:rsid w:val="00023E95"/>
    <w:rsid w:val="00024490"/>
    <w:rsid w:val="00024B83"/>
    <w:rsid w:val="000263EF"/>
    <w:rsid w:val="000273E0"/>
    <w:rsid w:val="00027816"/>
    <w:rsid w:val="00030813"/>
    <w:rsid w:val="0003319F"/>
    <w:rsid w:val="00033280"/>
    <w:rsid w:val="00033C42"/>
    <w:rsid w:val="000354EC"/>
    <w:rsid w:val="00035DDE"/>
    <w:rsid w:val="0003673E"/>
    <w:rsid w:val="000400A4"/>
    <w:rsid w:val="00040581"/>
    <w:rsid w:val="00040B2C"/>
    <w:rsid w:val="00040E44"/>
    <w:rsid w:val="000427D0"/>
    <w:rsid w:val="000448AA"/>
    <w:rsid w:val="00044C8B"/>
    <w:rsid w:val="00046AE9"/>
    <w:rsid w:val="00047677"/>
    <w:rsid w:val="00047A87"/>
    <w:rsid w:val="00047C99"/>
    <w:rsid w:val="000510D0"/>
    <w:rsid w:val="0005227D"/>
    <w:rsid w:val="00052B5D"/>
    <w:rsid w:val="00054131"/>
    <w:rsid w:val="00054B0E"/>
    <w:rsid w:val="00055989"/>
    <w:rsid w:val="0005622D"/>
    <w:rsid w:val="000600F1"/>
    <w:rsid w:val="00060375"/>
    <w:rsid w:val="00060724"/>
    <w:rsid w:val="00060E66"/>
    <w:rsid w:val="000641ED"/>
    <w:rsid w:val="00064B23"/>
    <w:rsid w:val="00065EF1"/>
    <w:rsid w:val="00070674"/>
    <w:rsid w:val="0007403E"/>
    <w:rsid w:val="0007733A"/>
    <w:rsid w:val="000813DC"/>
    <w:rsid w:val="000819C6"/>
    <w:rsid w:val="00082222"/>
    <w:rsid w:val="0008240F"/>
    <w:rsid w:val="00083590"/>
    <w:rsid w:val="000849AA"/>
    <w:rsid w:val="00086724"/>
    <w:rsid w:val="00091302"/>
    <w:rsid w:val="00091593"/>
    <w:rsid w:val="00092945"/>
    <w:rsid w:val="00092BDA"/>
    <w:rsid w:val="00093425"/>
    <w:rsid w:val="000959D7"/>
    <w:rsid w:val="000962E1"/>
    <w:rsid w:val="00097667"/>
    <w:rsid w:val="00097727"/>
    <w:rsid w:val="000A1DA1"/>
    <w:rsid w:val="000A2069"/>
    <w:rsid w:val="000A21DF"/>
    <w:rsid w:val="000A2DFC"/>
    <w:rsid w:val="000A3360"/>
    <w:rsid w:val="000A3F14"/>
    <w:rsid w:val="000A6BD2"/>
    <w:rsid w:val="000A7C7E"/>
    <w:rsid w:val="000A7D0D"/>
    <w:rsid w:val="000B03C6"/>
    <w:rsid w:val="000B05B7"/>
    <w:rsid w:val="000B0E44"/>
    <w:rsid w:val="000B10E4"/>
    <w:rsid w:val="000B1B47"/>
    <w:rsid w:val="000B2A15"/>
    <w:rsid w:val="000B2B79"/>
    <w:rsid w:val="000B525D"/>
    <w:rsid w:val="000C00BC"/>
    <w:rsid w:val="000C335F"/>
    <w:rsid w:val="000C3825"/>
    <w:rsid w:val="000C53B7"/>
    <w:rsid w:val="000C5A30"/>
    <w:rsid w:val="000C74A7"/>
    <w:rsid w:val="000C7ECE"/>
    <w:rsid w:val="000D390D"/>
    <w:rsid w:val="000D4E8A"/>
    <w:rsid w:val="000D5234"/>
    <w:rsid w:val="000D69A7"/>
    <w:rsid w:val="000D7127"/>
    <w:rsid w:val="000D748F"/>
    <w:rsid w:val="000E083E"/>
    <w:rsid w:val="000E0A1F"/>
    <w:rsid w:val="000E1D9C"/>
    <w:rsid w:val="000E2B0C"/>
    <w:rsid w:val="000E2B4B"/>
    <w:rsid w:val="000E50CD"/>
    <w:rsid w:val="000E5A5E"/>
    <w:rsid w:val="000E665B"/>
    <w:rsid w:val="000F1781"/>
    <w:rsid w:val="000F3713"/>
    <w:rsid w:val="000F3A09"/>
    <w:rsid w:val="000F5651"/>
    <w:rsid w:val="000F5969"/>
    <w:rsid w:val="000F6492"/>
    <w:rsid w:val="000F70D2"/>
    <w:rsid w:val="0010341A"/>
    <w:rsid w:val="00103971"/>
    <w:rsid w:val="00103D31"/>
    <w:rsid w:val="0010515F"/>
    <w:rsid w:val="001054CD"/>
    <w:rsid w:val="00106BEC"/>
    <w:rsid w:val="0010766C"/>
    <w:rsid w:val="0010799E"/>
    <w:rsid w:val="001079EC"/>
    <w:rsid w:val="00107AD5"/>
    <w:rsid w:val="00111144"/>
    <w:rsid w:val="001135BB"/>
    <w:rsid w:val="00116AE8"/>
    <w:rsid w:val="00117B9D"/>
    <w:rsid w:val="00121A13"/>
    <w:rsid w:val="00121A46"/>
    <w:rsid w:val="0012246B"/>
    <w:rsid w:val="0012392A"/>
    <w:rsid w:val="0012400A"/>
    <w:rsid w:val="00124053"/>
    <w:rsid w:val="00124989"/>
    <w:rsid w:val="00124BFD"/>
    <w:rsid w:val="00124FFA"/>
    <w:rsid w:val="001250AF"/>
    <w:rsid w:val="0012558A"/>
    <w:rsid w:val="0012650F"/>
    <w:rsid w:val="00126EF6"/>
    <w:rsid w:val="00127207"/>
    <w:rsid w:val="0012791D"/>
    <w:rsid w:val="00127F9D"/>
    <w:rsid w:val="00130055"/>
    <w:rsid w:val="0013099C"/>
    <w:rsid w:val="00133BF1"/>
    <w:rsid w:val="00134482"/>
    <w:rsid w:val="00135570"/>
    <w:rsid w:val="00135CB4"/>
    <w:rsid w:val="00137262"/>
    <w:rsid w:val="00140374"/>
    <w:rsid w:val="00140ACD"/>
    <w:rsid w:val="001417C4"/>
    <w:rsid w:val="00142604"/>
    <w:rsid w:val="00143C70"/>
    <w:rsid w:val="00145C23"/>
    <w:rsid w:val="00145E04"/>
    <w:rsid w:val="00146525"/>
    <w:rsid w:val="001476B1"/>
    <w:rsid w:val="00150BD5"/>
    <w:rsid w:val="00151118"/>
    <w:rsid w:val="00151453"/>
    <w:rsid w:val="001514D2"/>
    <w:rsid w:val="0015225A"/>
    <w:rsid w:val="00153392"/>
    <w:rsid w:val="0015375C"/>
    <w:rsid w:val="00154A4D"/>
    <w:rsid w:val="00154EB5"/>
    <w:rsid w:val="001551E0"/>
    <w:rsid w:val="00155308"/>
    <w:rsid w:val="001553F2"/>
    <w:rsid w:val="0015565D"/>
    <w:rsid w:val="00155EFA"/>
    <w:rsid w:val="00156CBF"/>
    <w:rsid w:val="001614D9"/>
    <w:rsid w:val="00162E03"/>
    <w:rsid w:val="00163B52"/>
    <w:rsid w:val="001649A2"/>
    <w:rsid w:val="00164ABD"/>
    <w:rsid w:val="00164AE1"/>
    <w:rsid w:val="00164CEF"/>
    <w:rsid w:val="00164E90"/>
    <w:rsid w:val="0016511D"/>
    <w:rsid w:val="00165E4D"/>
    <w:rsid w:val="001668DB"/>
    <w:rsid w:val="00166BBB"/>
    <w:rsid w:val="00166E43"/>
    <w:rsid w:val="00167949"/>
    <w:rsid w:val="00170D14"/>
    <w:rsid w:val="00171B5D"/>
    <w:rsid w:val="00173927"/>
    <w:rsid w:val="00174584"/>
    <w:rsid w:val="00174D97"/>
    <w:rsid w:val="00175880"/>
    <w:rsid w:val="00176477"/>
    <w:rsid w:val="00177948"/>
    <w:rsid w:val="00177EA5"/>
    <w:rsid w:val="001827D9"/>
    <w:rsid w:val="001833ED"/>
    <w:rsid w:val="001839F1"/>
    <w:rsid w:val="0018402D"/>
    <w:rsid w:val="001856C1"/>
    <w:rsid w:val="00185702"/>
    <w:rsid w:val="00185770"/>
    <w:rsid w:val="00186D98"/>
    <w:rsid w:val="00187024"/>
    <w:rsid w:val="001875F0"/>
    <w:rsid w:val="00190174"/>
    <w:rsid w:val="00193568"/>
    <w:rsid w:val="001955ED"/>
    <w:rsid w:val="001969A0"/>
    <w:rsid w:val="00196DC2"/>
    <w:rsid w:val="00197958"/>
    <w:rsid w:val="00197A53"/>
    <w:rsid w:val="00197EB9"/>
    <w:rsid w:val="001A05B0"/>
    <w:rsid w:val="001A0937"/>
    <w:rsid w:val="001A0FD3"/>
    <w:rsid w:val="001A215F"/>
    <w:rsid w:val="001A2BC0"/>
    <w:rsid w:val="001A3544"/>
    <w:rsid w:val="001A375A"/>
    <w:rsid w:val="001A457B"/>
    <w:rsid w:val="001A4EC6"/>
    <w:rsid w:val="001A5951"/>
    <w:rsid w:val="001A610C"/>
    <w:rsid w:val="001A618A"/>
    <w:rsid w:val="001A62A4"/>
    <w:rsid w:val="001A79BB"/>
    <w:rsid w:val="001B001E"/>
    <w:rsid w:val="001B03E8"/>
    <w:rsid w:val="001B12E9"/>
    <w:rsid w:val="001B1493"/>
    <w:rsid w:val="001B2859"/>
    <w:rsid w:val="001B3BFD"/>
    <w:rsid w:val="001B4D95"/>
    <w:rsid w:val="001C044A"/>
    <w:rsid w:val="001C133D"/>
    <w:rsid w:val="001C183A"/>
    <w:rsid w:val="001C1A2F"/>
    <w:rsid w:val="001C1C9F"/>
    <w:rsid w:val="001C32A1"/>
    <w:rsid w:val="001C4C68"/>
    <w:rsid w:val="001C5A2C"/>
    <w:rsid w:val="001C743C"/>
    <w:rsid w:val="001D0029"/>
    <w:rsid w:val="001D0065"/>
    <w:rsid w:val="001D0069"/>
    <w:rsid w:val="001D0E63"/>
    <w:rsid w:val="001D1720"/>
    <w:rsid w:val="001D177F"/>
    <w:rsid w:val="001D553C"/>
    <w:rsid w:val="001D58A9"/>
    <w:rsid w:val="001D5C6E"/>
    <w:rsid w:val="001D5D37"/>
    <w:rsid w:val="001D67E7"/>
    <w:rsid w:val="001D6ABF"/>
    <w:rsid w:val="001D74A6"/>
    <w:rsid w:val="001E09FD"/>
    <w:rsid w:val="001E0D0E"/>
    <w:rsid w:val="001E0E8F"/>
    <w:rsid w:val="001E1141"/>
    <w:rsid w:val="001E1546"/>
    <w:rsid w:val="001E2498"/>
    <w:rsid w:val="001E24B5"/>
    <w:rsid w:val="001E4198"/>
    <w:rsid w:val="001E56BC"/>
    <w:rsid w:val="001E5E7A"/>
    <w:rsid w:val="001E7D0D"/>
    <w:rsid w:val="001F0296"/>
    <w:rsid w:val="001F18E8"/>
    <w:rsid w:val="001F33E0"/>
    <w:rsid w:val="001F389A"/>
    <w:rsid w:val="001F46D1"/>
    <w:rsid w:val="001F4F25"/>
    <w:rsid w:val="002004C6"/>
    <w:rsid w:val="0020158F"/>
    <w:rsid w:val="00202523"/>
    <w:rsid w:val="0020341F"/>
    <w:rsid w:val="00205BD2"/>
    <w:rsid w:val="00205BF5"/>
    <w:rsid w:val="0020624A"/>
    <w:rsid w:val="00207810"/>
    <w:rsid w:val="00207BBF"/>
    <w:rsid w:val="00211A88"/>
    <w:rsid w:val="00212843"/>
    <w:rsid w:val="00212B93"/>
    <w:rsid w:val="00213EC0"/>
    <w:rsid w:val="0021415A"/>
    <w:rsid w:val="002203B7"/>
    <w:rsid w:val="002218CE"/>
    <w:rsid w:val="00221A7E"/>
    <w:rsid w:val="00221E9E"/>
    <w:rsid w:val="0022448F"/>
    <w:rsid w:val="0022475D"/>
    <w:rsid w:val="002248CE"/>
    <w:rsid w:val="00227A2C"/>
    <w:rsid w:val="00230794"/>
    <w:rsid w:val="00231207"/>
    <w:rsid w:val="002314A8"/>
    <w:rsid w:val="0023185C"/>
    <w:rsid w:val="00232511"/>
    <w:rsid w:val="002331F0"/>
    <w:rsid w:val="00234EFF"/>
    <w:rsid w:val="0023546D"/>
    <w:rsid w:val="00235B29"/>
    <w:rsid w:val="00235D48"/>
    <w:rsid w:val="00235FE6"/>
    <w:rsid w:val="0023653A"/>
    <w:rsid w:val="002404F8"/>
    <w:rsid w:val="00241254"/>
    <w:rsid w:val="00243F4F"/>
    <w:rsid w:val="00250464"/>
    <w:rsid w:val="00252843"/>
    <w:rsid w:val="00253834"/>
    <w:rsid w:val="00255F2B"/>
    <w:rsid w:val="00261588"/>
    <w:rsid w:val="00262CA0"/>
    <w:rsid w:val="0026386F"/>
    <w:rsid w:val="00264284"/>
    <w:rsid w:val="002661CD"/>
    <w:rsid w:val="00270E73"/>
    <w:rsid w:val="0027100C"/>
    <w:rsid w:val="002712E1"/>
    <w:rsid w:val="002724AA"/>
    <w:rsid w:val="002759E9"/>
    <w:rsid w:val="00275D59"/>
    <w:rsid w:val="00276477"/>
    <w:rsid w:val="00277498"/>
    <w:rsid w:val="00281468"/>
    <w:rsid w:val="00284541"/>
    <w:rsid w:val="00285757"/>
    <w:rsid w:val="00287EF2"/>
    <w:rsid w:val="002904A9"/>
    <w:rsid w:val="00290C4A"/>
    <w:rsid w:val="00291BCC"/>
    <w:rsid w:val="002924DE"/>
    <w:rsid w:val="00293694"/>
    <w:rsid w:val="00293FBF"/>
    <w:rsid w:val="00294378"/>
    <w:rsid w:val="00294659"/>
    <w:rsid w:val="00295E12"/>
    <w:rsid w:val="0029679F"/>
    <w:rsid w:val="00297A2C"/>
    <w:rsid w:val="002A0008"/>
    <w:rsid w:val="002A1356"/>
    <w:rsid w:val="002A1597"/>
    <w:rsid w:val="002A21C3"/>
    <w:rsid w:val="002A2DD2"/>
    <w:rsid w:val="002A5A7F"/>
    <w:rsid w:val="002A670F"/>
    <w:rsid w:val="002A6A0B"/>
    <w:rsid w:val="002A6A7E"/>
    <w:rsid w:val="002A79D5"/>
    <w:rsid w:val="002B0EA9"/>
    <w:rsid w:val="002B4F0A"/>
    <w:rsid w:val="002B6EB4"/>
    <w:rsid w:val="002B7039"/>
    <w:rsid w:val="002B7536"/>
    <w:rsid w:val="002B770C"/>
    <w:rsid w:val="002C0939"/>
    <w:rsid w:val="002C0BB5"/>
    <w:rsid w:val="002C1080"/>
    <w:rsid w:val="002C277E"/>
    <w:rsid w:val="002C2A55"/>
    <w:rsid w:val="002C647D"/>
    <w:rsid w:val="002D1494"/>
    <w:rsid w:val="002D3D43"/>
    <w:rsid w:val="002D4C7C"/>
    <w:rsid w:val="002D5DFE"/>
    <w:rsid w:val="002D7289"/>
    <w:rsid w:val="002D7A14"/>
    <w:rsid w:val="002D7C7C"/>
    <w:rsid w:val="002E1A74"/>
    <w:rsid w:val="002E1CC3"/>
    <w:rsid w:val="002E41AC"/>
    <w:rsid w:val="002E4C3A"/>
    <w:rsid w:val="002E5057"/>
    <w:rsid w:val="002E5DEA"/>
    <w:rsid w:val="002E5EF6"/>
    <w:rsid w:val="002F0B2C"/>
    <w:rsid w:val="002F4170"/>
    <w:rsid w:val="002F4364"/>
    <w:rsid w:val="002F5832"/>
    <w:rsid w:val="002F644E"/>
    <w:rsid w:val="002F667D"/>
    <w:rsid w:val="002F6D0B"/>
    <w:rsid w:val="002F70E6"/>
    <w:rsid w:val="002F7B63"/>
    <w:rsid w:val="00300491"/>
    <w:rsid w:val="00301B25"/>
    <w:rsid w:val="00302DA6"/>
    <w:rsid w:val="0030333F"/>
    <w:rsid w:val="003053C6"/>
    <w:rsid w:val="00307D7A"/>
    <w:rsid w:val="00310036"/>
    <w:rsid w:val="00310586"/>
    <w:rsid w:val="00310914"/>
    <w:rsid w:val="00310E1F"/>
    <w:rsid w:val="00310F62"/>
    <w:rsid w:val="0031153C"/>
    <w:rsid w:val="00311F8F"/>
    <w:rsid w:val="00312996"/>
    <w:rsid w:val="003159F1"/>
    <w:rsid w:val="00315DF2"/>
    <w:rsid w:val="00317591"/>
    <w:rsid w:val="00317D77"/>
    <w:rsid w:val="00320266"/>
    <w:rsid w:val="00320FF7"/>
    <w:rsid w:val="003212E7"/>
    <w:rsid w:val="00322475"/>
    <w:rsid w:val="00322895"/>
    <w:rsid w:val="00322FE6"/>
    <w:rsid w:val="003238BA"/>
    <w:rsid w:val="00323F9E"/>
    <w:rsid w:val="0032523E"/>
    <w:rsid w:val="0032525D"/>
    <w:rsid w:val="003262B4"/>
    <w:rsid w:val="003278BD"/>
    <w:rsid w:val="00330107"/>
    <w:rsid w:val="003303A3"/>
    <w:rsid w:val="00333917"/>
    <w:rsid w:val="00335431"/>
    <w:rsid w:val="00336206"/>
    <w:rsid w:val="0033653A"/>
    <w:rsid w:val="00337880"/>
    <w:rsid w:val="00342624"/>
    <w:rsid w:val="00345D05"/>
    <w:rsid w:val="00346491"/>
    <w:rsid w:val="003475BB"/>
    <w:rsid w:val="00347DC5"/>
    <w:rsid w:val="00352B7C"/>
    <w:rsid w:val="00354BE7"/>
    <w:rsid w:val="0035576A"/>
    <w:rsid w:val="00357D47"/>
    <w:rsid w:val="00360CDE"/>
    <w:rsid w:val="00360F65"/>
    <w:rsid w:val="00362063"/>
    <w:rsid w:val="003620F6"/>
    <w:rsid w:val="0036364D"/>
    <w:rsid w:val="00364F1E"/>
    <w:rsid w:val="0036526A"/>
    <w:rsid w:val="003658C5"/>
    <w:rsid w:val="00365F6D"/>
    <w:rsid w:val="00366254"/>
    <w:rsid w:val="00366561"/>
    <w:rsid w:val="00367118"/>
    <w:rsid w:val="00371026"/>
    <w:rsid w:val="00373E39"/>
    <w:rsid w:val="0037747B"/>
    <w:rsid w:val="003775E2"/>
    <w:rsid w:val="003776ED"/>
    <w:rsid w:val="00381299"/>
    <w:rsid w:val="00381FBD"/>
    <w:rsid w:val="00383A87"/>
    <w:rsid w:val="00384FEA"/>
    <w:rsid w:val="0038678F"/>
    <w:rsid w:val="00391067"/>
    <w:rsid w:val="0039286C"/>
    <w:rsid w:val="0039341B"/>
    <w:rsid w:val="003944A2"/>
    <w:rsid w:val="00394BC1"/>
    <w:rsid w:val="0039771B"/>
    <w:rsid w:val="003A0BA4"/>
    <w:rsid w:val="003A1A40"/>
    <w:rsid w:val="003A25DC"/>
    <w:rsid w:val="003A293A"/>
    <w:rsid w:val="003A2A46"/>
    <w:rsid w:val="003A328B"/>
    <w:rsid w:val="003A4B3F"/>
    <w:rsid w:val="003A4EE6"/>
    <w:rsid w:val="003A7949"/>
    <w:rsid w:val="003A799E"/>
    <w:rsid w:val="003B0CDF"/>
    <w:rsid w:val="003B1053"/>
    <w:rsid w:val="003B26B1"/>
    <w:rsid w:val="003B2A37"/>
    <w:rsid w:val="003B3698"/>
    <w:rsid w:val="003B45DD"/>
    <w:rsid w:val="003B48CE"/>
    <w:rsid w:val="003B563B"/>
    <w:rsid w:val="003B59AE"/>
    <w:rsid w:val="003B68CB"/>
    <w:rsid w:val="003B6975"/>
    <w:rsid w:val="003B7473"/>
    <w:rsid w:val="003B7A0E"/>
    <w:rsid w:val="003B7B56"/>
    <w:rsid w:val="003C0083"/>
    <w:rsid w:val="003C0C1C"/>
    <w:rsid w:val="003C0D99"/>
    <w:rsid w:val="003C0F11"/>
    <w:rsid w:val="003C114B"/>
    <w:rsid w:val="003C11D5"/>
    <w:rsid w:val="003C15B3"/>
    <w:rsid w:val="003C2352"/>
    <w:rsid w:val="003C2601"/>
    <w:rsid w:val="003C4109"/>
    <w:rsid w:val="003C4234"/>
    <w:rsid w:val="003C4A96"/>
    <w:rsid w:val="003C4E61"/>
    <w:rsid w:val="003C6611"/>
    <w:rsid w:val="003C6CE5"/>
    <w:rsid w:val="003C7080"/>
    <w:rsid w:val="003D0555"/>
    <w:rsid w:val="003D0739"/>
    <w:rsid w:val="003D2CF9"/>
    <w:rsid w:val="003D3210"/>
    <w:rsid w:val="003D45DD"/>
    <w:rsid w:val="003D5A79"/>
    <w:rsid w:val="003D5FA1"/>
    <w:rsid w:val="003D708C"/>
    <w:rsid w:val="003D70CD"/>
    <w:rsid w:val="003E0103"/>
    <w:rsid w:val="003E0A45"/>
    <w:rsid w:val="003E1F99"/>
    <w:rsid w:val="003E30B7"/>
    <w:rsid w:val="003E3526"/>
    <w:rsid w:val="003E5BC6"/>
    <w:rsid w:val="003E5E71"/>
    <w:rsid w:val="003E6006"/>
    <w:rsid w:val="003F228D"/>
    <w:rsid w:val="003F29ED"/>
    <w:rsid w:val="003F4A07"/>
    <w:rsid w:val="003F5E21"/>
    <w:rsid w:val="003F5E77"/>
    <w:rsid w:val="003F6C53"/>
    <w:rsid w:val="00400D51"/>
    <w:rsid w:val="00400FB7"/>
    <w:rsid w:val="00402232"/>
    <w:rsid w:val="00403A8A"/>
    <w:rsid w:val="004050F6"/>
    <w:rsid w:val="0040551F"/>
    <w:rsid w:val="004071D8"/>
    <w:rsid w:val="0040752A"/>
    <w:rsid w:val="00410ADA"/>
    <w:rsid w:val="0041114B"/>
    <w:rsid w:val="00414182"/>
    <w:rsid w:val="00414640"/>
    <w:rsid w:val="0041521E"/>
    <w:rsid w:val="004157B1"/>
    <w:rsid w:val="0042052D"/>
    <w:rsid w:val="00421334"/>
    <w:rsid w:val="00421D4D"/>
    <w:rsid w:val="00422982"/>
    <w:rsid w:val="00422F41"/>
    <w:rsid w:val="00423D18"/>
    <w:rsid w:val="00425752"/>
    <w:rsid w:val="0042729F"/>
    <w:rsid w:val="0043064C"/>
    <w:rsid w:val="00430BBE"/>
    <w:rsid w:val="00433160"/>
    <w:rsid w:val="0043399D"/>
    <w:rsid w:val="004357FC"/>
    <w:rsid w:val="00435E54"/>
    <w:rsid w:val="0043633E"/>
    <w:rsid w:val="00441DE8"/>
    <w:rsid w:val="0044295D"/>
    <w:rsid w:val="00442B51"/>
    <w:rsid w:val="00445A7C"/>
    <w:rsid w:val="004470C3"/>
    <w:rsid w:val="004502EE"/>
    <w:rsid w:val="00455724"/>
    <w:rsid w:val="00455CBE"/>
    <w:rsid w:val="00456D04"/>
    <w:rsid w:val="00457628"/>
    <w:rsid w:val="004619C5"/>
    <w:rsid w:val="00465FBC"/>
    <w:rsid w:val="00466C80"/>
    <w:rsid w:val="00466FE6"/>
    <w:rsid w:val="00470E11"/>
    <w:rsid w:val="00471DC8"/>
    <w:rsid w:val="00472386"/>
    <w:rsid w:val="004725B3"/>
    <w:rsid w:val="00472653"/>
    <w:rsid w:val="0047708D"/>
    <w:rsid w:val="00480346"/>
    <w:rsid w:val="004823FC"/>
    <w:rsid w:val="004846E8"/>
    <w:rsid w:val="00484839"/>
    <w:rsid w:val="004852DE"/>
    <w:rsid w:val="004856C3"/>
    <w:rsid w:val="00486665"/>
    <w:rsid w:val="00487213"/>
    <w:rsid w:val="00490663"/>
    <w:rsid w:val="00490F0E"/>
    <w:rsid w:val="00491C95"/>
    <w:rsid w:val="00492637"/>
    <w:rsid w:val="00492717"/>
    <w:rsid w:val="004942CC"/>
    <w:rsid w:val="00494AEA"/>
    <w:rsid w:val="00495624"/>
    <w:rsid w:val="00496612"/>
    <w:rsid w:val="00496ADF"/>
    <w:rsid w:val="00497F74"/>
    <w:rsid w:val="004A00E6"/>
    <w:rsid w:val="004A24FB"/>
    <w:rsid w:val="004A36F0"/>
    <w:rsid w:val="004A3B46"/>
    <w:rsid w:val="004A4062"/>
    <w:rsid w:val="004A5749"/>
    <w:rsid w:val="004A5A6C"/>
    <w:rsid w:val="004B074C"/>
    <w:rsid w:val="004B2D51"/>
    <w:rsid w:val="004B3B50"/>
    <w:rsid w:val="004B40E4"/>
    <w:rsid w:val="004B6391"/>
    <w:rsid w:val="004C050B"/>
    <w:rsid w:val="004C08D9"/>
    <w:rsid w:val="004C0E9C"/>
    <w:rsid w:val="004C156C"/>
    <w:rsid w:val="004C2D93"/>
    <w:rsid w:val="004C3628"/>
    <w:rsid w:val="004C4603"/>
    <w:rsid w:val="004C5A74"/>
    <w:rsid w:val="004C76ED"/>
    <w:rsid w:val="004D0199"/>
    <w:rsid w:val="004D0AD1"/>
    <w:rsid w:val="004D1209"/>
    <w:rsid w:val="004D255D"/>
    <w:rsid w:val="004D4A2D"/>
    <w:rsid w:val="004D5F9C"/>
    <w:rsid w:val="004D6899"/>
    <w:rsid w:val="004D6EC4"/>
    <w:rsid w:val="004D6FBD"/>
    <w:rsid w:val="004D787B"/>
    <w:rsid w:val="004E020C"/>
    <w:rsid w:val="004E07A5"/>
    <w:rsid w:val="004E099E"/>
    <w:rsid w:val="004E0E58"/>
    <w:rsid w:val="004E1EDB"/>
    <w:rsid w:val="004E20F0"/>
    <w:rsid w:val="004E2AAE"/>
    <w:rsid w:val="004E2BB1"/>
    <w:rsid w:val="004E39CC"/>
    <w:rsid w:val="004E4016"/>
    <w:rsid w:val="004E4AF7"/>
    <w:rsid w:val="004E4C98"/>
    <w:rsid w:val="004E70C5"/>
    <w:rsid w:val="004F55EF"/>
    <w:rsid w:val="004F577E"/>
    <w:rsid w:val="004F62AC"/>
    <w:rsid w:val="0050097F"/>
    <w:rsid w:val="0050104A"/>
    <w:rsid w:val="0050224F"/>
    <w:rsid w:val="005038E3"/>
    <w:rsid w:val="00503E5A"/>
    <w:rsid w:val="00505200"/>
    <w:rsid w:val="00506A63"/>
    <w:rsid w:val="00510228"/>
    <w:rsid w:val="0051051B"/>
    <w:rsid w:val="00511E92"/>
    <w:rsid w:val="00513086"/>
    <w:rsid w:val="00515488"/>
    <w:rsid w:val="00516926"/>
    <w:rsid w:val="00517DE3"/>
    <w:rsid w:val="00522BF7"/>
    <w:rsid w:val="00525158"/>
    <w:rsid w:val="0052697D"/>
    <w:rsid w:val="00530C45"/>
    <w:rsid w:val="00532D81"/>
    <w:rsid w:val="00535137"/>
    <w:rsid w:val="0053756F"/>
    <w:rsid w:val="00540799"/>
    <w:rsid w:val="005414FD"/>
    <w:rsid w:val="00542C57"/>
    <w:rsid w:val="00544793"/>
    <w:rsid w:val="0054584D"/>
    <w:rsid w:val="00545934"/>
    <w:rsid w:val="00545FCE"/>
    <w:rsid w:val="00547820"/>
    <w:rsid w:val="00551319"/>
    <w:rsid w:val="00551653"/>
    <w:rsid w:val="005532DF"/>
    <w:rsid w:val="00553359"/>
    <w:rsid w:val="005543A1"/>
    <w:rsid w:val="00555848"/>
    <w:rsid w:val="005564B1"/>
    <w:rsid w:val="0055661C"/>
    <w:rsid w:val="0055742F"/>
    <w:rsid w:val="00563759"/>
    <w:rsid w:val="00564467"/>
    <w:rsid w:val="005644E0"/>
    <w:rsid w:val="005658EE"/>
    <w:rsid w:val="005670C8"/>
    <w:rsid w:val="005670D3"/>
    <w:rsid w:val="00567DD2"/>
    <w:rsid w:val="00573A9C"/>
    <w:rsid w:val="00574016"/>
    <w:rsid w:val="005741B4"/>
    <w:rsid w:val="005762AE"/>
    <w:rsid w:val="00576BCD"/>
    <w:rsid w:val="00577863"/>
    <w:rsid w:val="00577B70"/>
    <w:rsid w:val="005803C5"/>
    <w:rsid w:val="005805DD"/>
    <w:rsid w:val="00580CD8"/>
    <w:rsid w:val="005826A4"/>
    <w:rsid w:val="00582D27"/>
    <w:rsid w:val="005838DC"/>
    <w:rsid w:val="00584F4B"/>
    <w:rsid w:val="005857E9"/>
    <w:rsid w:val="00585B6D"/>
    <w:rsid w:val="00587D16"/>
    <w:rsid w:val="00590627"/>
    <w:rsid w:val="00590A5F"/>
    <w:rsid w:val="005910D8"/>
    <w:rsid w:val="00591356"/>
    <w:rsid w:val="00591B9B"/>
    <w:rsid w:val="0059273F"/>
    <w:rsid w:val="00592F0A"/>
    <w:rsid w:val="00594B97"/>
    <w:rsid w:val="00596180"/>
    <w:rsid w:val="005A0D35"/>
    <w:rsid w:val="005A1A83"/>
    <w:rsid w:val="005A21BB"/>
    <w:rsid w:val="005A32D1"/>
    <w:rsid w:val="005A3591"/>
    <w:rsid w:val="005A4471"/>
    <w:rsid w:val="005A53F3"/>
    <w:rsid w:val="005A5D83"/>
    <w:rsid w:val="005A77E1"/>
    <w:rsid w:val="005A7DB1"/>
    <w:rsid w:val="005A7F6F"/>
    <w:rsid w:val="005B0D31"/>
    <w:rsid w:val="005B4C37"/>
    <w:rsid w:val="005B4E5E"/>
    <w:rsid w:val="005B6191"/>
    <w:rsid w:val="005C04DF"/>
    <w:rsid w:val="005C137B"/>
    <w:rsid w:val="005C28A0"/>
    <w:rsid w:val="005C2CA9"/>
    <w:rsid w:val="005C2D0F"/>
    <w:rsid w:val="005C4A8E"/>
    <w:rsid w:val="005C4E47"/>
    <w:rsid w:val="005C6859"/>
    <w:rsid w:val="005C7287"/>
    <w:rsid w:val="005D0D30"/>
    <w:rsid w:val="005D1AAD"/>
    <w:rsid w:val="005D2C28"/>
    <w:rsid w:val="005D3180"/>
    <w:rsid w:val="005D3BE2"/>
    <w:rsid w:val="005D401D"/>
    <w:rsid w:val="005D4FE8"/>
    <w:rsid w:val="005D5673"/>
    <w:rsid w:val="005D7086"/>
    <w:rsid w:val="005E06D5"/>
    <w:rsid w:val="005E092F"/>
    <w:rsid w:val="005E19AC"/>
    <w:rsid w:val="005E1D1C"/>
    <w:rsid w:val="005E1EDC"/>
    <w:rsid w:val="005E357F"/>
    <w:rsid w:val="005E35B0"/>
    <w:rsid w:val="005E4628"/>
    <w:rsid w:val="005E5D2C"/>
    <w:rsid w:val="005F07F8"/>
    <w:rsid w:val="005F157E"/>
    <w:rsid w:val="005F2961"/>
    <w:rsid w:val="005F36CD"/>
    <w:rsid w:val="005F471A"/>
    <w:rsid w:val="005F5D83"/>
    <w:rsid w:val="005F6DAF"/>
    <w:rsid w:val="005F78B9"/>
    <w:rsid w:val="006000E8"/>
    <w:rsid w:val="00600404"/>
    <w:rsid w:val="0060087B"/>
    <w:rsid w:val="0060225C"/>
    <w:rsid w:val="006024A7"/>
    <w:rsid w:val="00602931"/>
    <w:rsid w:val="00602942"/>
    <w:rsid w:val="00602943"/>
    <w:rsid w:val="00603BB0"/>
    <w:rsid w:val="00603C7B"/>
    <w:rsid w:val="00604901"/>
    <w:rsid w:val="00605484"/>
    <w:rsid w:val="00606612"/>
    <w:rsid w:val="00606C4B"/>
    <w:rsid w:val="00611A6B"/>
    <w:rsid w:val="00611F44"/>
    <w:rsid w:val="00614C28"/>
    <w:rsid w:val="00616230"/>
    <w:rsid w:val="00616CEB"/>
    <w:rsid w:val="00620184"/>
    <w:rsid w:val="00620496"/>
    <w:rsid w:val="006217E4"/>
    <w:rsid w:val="00621DC2"/>
    <w:rsid w:val="00623C87"/>
    <w:rsid w:val="00625978"/>
    <w:rsid w:val="00626A63"/>
    <w:rsid w:val="00627D94"/>
    <w:rsid w:val="00627DAE"/>
    <w:rsid w:val="0063098C"/>
    <w:rsid w:val="00630FF7"/>
    <w:rsid w:val="00631CC3"/>
    <w:rsid w:val="006323FB"/>
    <w:rsid w:val="00633537"/>
    <w:rsid w:val="006346F9"/>
    <w:rsid w:val="00635239"/>
    <w:rsid w:val="006364E1"/>
    <w:rsid w:val="00636F05"/>
    <w:rsid w:val="00641365"/>
    <w:rsid w:val="00642C07"/>
    <w:rsid w:val="006433AC"/>
    <w:rsid w:val="00643670"/>
    <w:rsid w:val="006444A4"/>
    <w:rsid w:val="00645561"/>
    <w:rsid w:val="00646304"/>
    <w:rsid w:val="0064718B"/>
    <w:rsid w:val="006475AD"/>
    <w:rsid w:val="0065258A"/>
    <w:rsid w:val="0065317D"/>
    <w:rsid w:val="006554A1"/>
    <w:rsid w:val="006559BC"/>
    <w:rsid w:val="00655A67"/>
    <w:rsid w:val="006563F6"/>
    <w:rsid w:val="00656D14"/>
    <w:rsid w:val="006570A1"/>
    <w:rsid w:val="0065760B"/>
    <w:rsid w:val="00660F03"/>
    <w:rsid w:val="0066253B"/>
    <w:rsid w:val="00662C43"/>
    <w:rsid w:val="00662EC9"/>
    <w:rsid w:val="006632E9"/>
    <w:rsid w:val="00664EA5"/>
    <w:rsid w:val="00665C11"/>
    <w:rsid w:val="006663EE"/>
    <w:rsid w:val="006666C6"/>
    <w:rsid w:val="0066690B"/>
    <w:rsid w:val="00670D6F"/>
    <w:rsid w:val="00670DE0"/>
    <w:rsid w:val="0067110D"/>
    <w:rsid w:val="00671731"/>
    <w:rsid w:val="00673883"/>
    <w:rsid w:val="00673AC8"/>
    <w:rsid w:val="00675861"/>
    <w:rsid w:val="00675D35"/>
    <w:rsid w:val="00676D38"/>
    <w:rsid w:val="006772B1"/>
    <w:rsid w:val="0068201A"/>
    <w:rsid w:val="00683300"/>
    <w:rsid w:val="0069352B"/>
    <w:rsid w:val="0069355B"/>
    <w:rsid w:val="0069574B"/>
    <w:rsid w:val="00695901"/>
    <w:rsid w:val="006959E3"/>
    <w:rsid w:val="00697B4A"/>
    <w:rsid w:val="006A1CC7"/>
    <w:rsid w:val="006A348B"/>
    <w:rsid w:val="006A41D5"/>
    <w:rsid w:val="006A4636"/>
    <w:rsid w:val="006A5E76"/>
    <w:rsid w:val="006A674A"/>
    <w:rsid w:val="006A6F14"/>
    <w:rsid w:val="006A7ED7"/>
    <w:rsid w:val="006B09E6"/>
    <w:rsid w:val="006B0D87"/>
    <w:rsid w:val="006B114C"/>
    <w:rsid w:val="006B1FC0"/>
    <w:rsid w:val="006B225A"/>
    <w:rsid w:val="006B310A"/>
    <w:rsid w:val="006B369E"/>
    <w:rsid w:val="006B36DE"/>
    <w:rsid w:val="006B58C5"/>
    <w:rsid w:val="006B5B21"/>
    <w:rsid w:val="006B6498"/>
    <w:rsid w:val="006B6899"/>
    <w:rsid w:val="006B75DA"/>
    <w:rsid w:val="006C0208"/>
    <w:rsid w:val="006C1560"/>
    <w:rsid w:val="006C18B5"/>
    <w:rsid w:val="006C1E83"/>
    <w:rsid w:val="006C5AD7"/>
    <w:rsid w:val="006C7064"/>
    <w:rsid w:val="006D1539"/>
    <w:rsid w:val="006D4830"/>
    <w:rsid w:val="006D6363"/>
    <w:rsid w:val="006D63DB"/>
    <w:rsid w:val="006E06A3"/>
    <w:rsid w:val="006E11B9"/>
    <w:rsid w:val="006E239E"/>
    <w:rsid w:val="006E49ED"/>
    <w:rsid w:val="006E5D94"/>
    <w:rsid w:val="006E6A67"/>
    <w:rsid w:val="006F01AE"/>
    <w:rsid w:val="006F205A"/>
    <w:rsid w:val="006F232D"/>
    <w:rsid w:val="006F2395"/>
    <w:rsid w:val="006F2868"/>
    <w:rsid w:val="006F57A3"/>
    <w:rsid w:val="00701951"/>
    <w:rsid w:val="00701F86"/>
    <w:rsid w:val="007036B3"/>
    <w:rsid w:val="00703BC6"/>
    <w:rsid w:val="0070438A"/>
    <w:rsid w:val="00704658"/>
    <w:rsid w:val="00704FE0"/>
    <w:rsid w:val="00705C5A"/>
    <w:rsid w:val="00706482"/>
    <w:rsid w:val="00710693"/>
    <w:rsid w:val="0071171A"/>
    <w:rsid w:val="0071177E"/>
    <w:rsid w:val="007150C3"/>
    <w:rsid w:val="0071535B"/>
    <w:rsid w:val="00716ABC"/>
    <w:rsid w:val="00716B72"/>
    <w:rsid w:val="007220C7"/>
    <w:rsid w:val="00723894"/>
    <w:rsid w:val="00723A58"/>
    <w:rsid w:val="007246FA"/>
    <w:rsid w:val="00724985"/>
    <w:rsid w:val="0072668E"/>
    <w:rsid w:val="00727B71"/>
    <w:rsid w:val="007308EF"/>
    <w:rsid w:val="007326FC"/>
    <w:rsid w:val="00732960"/>
    <w:rsid w:val="007335A8"/>
    <w:rsid w:val="00736870"/>
    <w:rsid w:val="0073756A"/>
    <w:rsid w:val="007416F2"/>
    <w:rsid w:val="00741AAF"/>
    <w:rsid w:val="00743006"/>
    <w:rsid w:val="007438AF"/>
    <w:rsid w:val="00744A1A"/>
    <w:rsid w:val="00745D79"/>
    <w:rsid w:val="00746530"/>
    <w:rsid w:val="007466E6"/>
    <w:rsid w:val="007471B8"/>
    <w:rsid w:val="0074725A"/>
    <w:rsid w:val="007525A8"/>
    <w:rsid w:val="00752802"/>
    <w:rsid w:val="0075454E"/>
    <w:rsid w:val="00756F75"/>
    <w:rsid w:val="0075797D"/>
    <w:rsid w:val="00760739"/>
    <w:rsid w:val="007617FB"/>
    <w:rsid w:val="00761B52"/>
    <w:rsid w:val="0076211C"/>
    <w:rsid w:val="00762C10"/>
    <w:rsid w:val="00767331"/>
    <w:rsid w:val="00770663"/>
    <w:rsid w:val="0077067B"/>
    <w:rsid w:val="00771074"/>
    <w:rsid w:val="00772E79"/>
    <w:rsid w:val="00774170"/>
    <w:rsid w:val="007743AF"/>
    <w:rsid w:val="007748FE"/>
    <w:rsid w:val="00777D2B"/>
    <w:rsid w:val="00782DA9"/>
    <w:rsid w:val="00783C07"/>
    <w:rsid w:val="00784E10"/>
    <w:rsid w:val="0078532C"/>
    <w:rsid w:val="007870B1"/>
    <w:rsid w:val="0078782C"/>
    <w:rsid w:val="00790030"/>
    <w:rsid w:val="007929FE"/>
    <w:rsid w:val="0079332D"/>
    <w:rsid w:val="00793536"/>
    <w:rsid w:val="00794476"/>
    <w:rsid w:val="007A2891"/>
    <w:rsid w:val="007A4575"/>
    <w:rsid w:val="007A45C0"/>
    <w:rsid w:val="007A4B25"/>
    <w:rsid w:val="007A4C4D"/>
    <w:rsid w:val="007A5174"/>
    <w:rsid w:val="007A5CAD"/>
    <w:rsid w:val="007A6205"/>
    <w:rsid w:val="007A66E2"/>
    <w:rsid w:val="007A7585"/>
    <w:rsid w:val="007B0701"/>
    <w:rsid w:val="007B2649"/>
    <w:rsid w:val="007B283F"/>
    <w:rsid w:val="007B3119"/>
    <w:rsid w:val="007B3746"/>
    <w:rsid w:val="007B3FBB"/>
    <w:rsid w:val="007B7B00"/>
    <w:rsid w:val="007B7B5F"/>
    <w:rsid w:val="007B7E97"/>
    <w:rsid w:val="007C0135"/>
    <w:rsid w:val="007C0C15"/>
    <w:rsid w:val="007C243F"/>
    <w:rsid w:val="007C2493"/>
    <w:rsid w:val="007C26E7"/>
    <w:rsid w:val="007C3375"/>
    <w:rsid w:val="007C5510"/>
    <w:rsid w:val="007C65BD"/>
    <w:rsid w:val="007C75CF"/>
    <w:rsid w:val="007D043C"/>
    <w:rsid w:val="007D405D"/>
    <w:rsid w:val="007D41B3"/>
    <w:rsid w:val="007D422B"/>
    <w:rsid w:val="007D6100"/>
    <w:rsid w:val="007D6C9C"/>
    <w:rsid w:val="007E0B3B"/>
    <w:rsid w:val="007E1038"/>
    <w:rsid w:val="007E1446"/>
    <w:rsid w:val="007E1832"/>
    <w:rsid w:val="007E4F1E"/>
    <w:rsid w:val="007E5537"/>
    <w:rsid w:val="007E55AA"/>
    <w:rsid w:val="007E55CA"/>
    <w:rsid w:val="007E5703"/>
    <w:rsid w:val="007E588C"/>
    <w:rsid w:val="007E6895"/>
    <w:rsid w:val="007F31FC"/>
    <w:rsid w:val="007F4024"/>
    <w:rsid w:val="007F429A"/>
    <w:rsid w:val="007F56E0"/>
    <w:rsid w:val="007F779B"/>
    <w:rsid w:val="007F7DEC"/>
    <w:rsid w:val="007F7E5B"/>
    <w:rsid w:val="00801762"/>
    <w:rsid w:val="00801C55"/>
    <w:rsid w:val="00802CFB"/>
    <w:rsid w:val="00802FFB"/>
    <w:rsid w:val="0080332E"/>
    <w:rsid w:val="00803B4A"/>
    <w:rsid w:val="0080494F"/>
    <w:rsid w:val="00805431"/>
    <w:rsid w:val="008074EB"/>
    <w:rsid w:val="00807BE7"/>
    <w:rsid w:val="00810F82"/>
    <w:rsid w:val="00814A49"/>
    <w:rsid w:val="00815B24"/>
    <w:rsid w:val="00817958"/>
    <w:rsid w:val="00820271"/>
    <w:rsid w:val="008202F9"/>
    <w:rsid w:val="00820910"/>
    <w:rsid w:val="00820AA0"/>
    <w:rsid w:val="00820C8D"/>
    <w:rsid w:val="00822D95"/>
    <w:rsid w:val="008239BE"/>
    <w:rsid w:val="008255B9"/>
    <w:rsid w:val="00826601"/>
    <w:rsid w:val="00827D0D"/>
    <w:rsid w:val="00827E6F"/>
    <w:rsid w:val="008320E9"/>
    <w:rsid w:val="00833A7E"/>
    <w:rsid w:val="008343BE"/>
    <w:rsid w:val="00834B0D"/>
    <w:rsid w:val="00836EC7"/>
    <w:rsid w:val="008370A5"/>
    <w:rsid w:val="008414D8"/>
    <w:rsid w:val="0084218F"/>
    <w:rsid w:val="00844324"/>
    <w:rsid w:val="008448CA"/>
    <w:rsid w:val="00844974"/>
    <w:rsid w:val="00844FD3"/>
    <w:rsid w:val="008459BC"/>
    <w:rsid w:val="0084615A"/>
    <w:rsid w:val="0084619C"/>
    <w:rsid w:val="00847898"/>
    <w:rsid w:val="00853CAA"/>
    <w:rsid w:val="008549FF"/>
    <w:rsid w:val="0085533B"/>
    <w:rsid w:val="008553D5"/>
    <w:rsid w:val="0085691B"/>
    <w:rsid w:val="0086164B"/>
    <w:rsid w:val="00861833"/>
    <w:rsid w:val="008623FB"/>
    <w:rsid w:val="00862BAC"/>
    <w:rsid w:val="00862E63"/>
    <w:rsid w:val="0086318A"/>
    <w:rsid w:val="008631EC"/>
    <w:rsid w:val="008634BF"/>
    <w:rsid w:val="00864850"/>
    <w:rsid w:val="0087005C"/>
    <w:rsid w:val="00870BAE"/>
    <w:rsid w:val="00870DCF"/>
    <w:rsid w:val="008736D9"/>
    <w:rsid w:val="00873911"/>
    <w:rsid w:val="00873B55"/>
    <w:rsid w:val="00874535"/>
    <w:rsid w:val="00875814"/>
    <w:rsid w:val="00876D76"/>
    <w:rsid w:val="0087755C"/>
    <w:rsid w:val="00877CE5"/>
    <w:rsid w:val="00880094"/>
    <w:rsid w:val="00881AEA"/>
    <w:rsid w:val="00885545"/>
    <w:rsid w:val="00886545"/>
    <w:rsid w:val="00886FEA"/>
    <w:rsid w:val="008872B3"/>
    <w:rsid w:val="00890E04"/>
    <w:rsid w:val="00893029"/>
    <w:rsid w:val="008954A3"/>
    <w:rsid w:val="00897CFE"/>
    <w:rsid w:val="00897EEF"/>
    <w:rsid w:val="008A0771"/>
    <w:rsid w:val="008A2757"/>
    <w:rsid w:val="008A3492"/>
    <w:rsid w:val="008A374B"/>
    <w:rsid w:val="008A484A"/>
    <w:rsid w:val="008A4B51"/>
    <w:rsid w:val="008A5DE5"/>
    <w:rsid w:val="008A6053"/>
    <w:rsid w:val="008A6443"/>
    <w:rsid w:val="008A64CF"/>
    <w:rsid w:val="008A7939"/>
    <w:rsid w:val="008A7B0E"/>
    <w:rsid w:val="008B082E"/>
    <w:rsid w:val="008B0B27"/>
    <w:rsid w:val="008B177A"/>
    <w:rsid w:val="008B3669"/>
    <w:rsid w:val="008B4F9C"/>
    <w:rsid w:val="008B5B04"/>
    <w:rsid w:val="008B65D1"/>
    <w:rsid w:val="008C0861"/>
    <w:rsid w:val="008C1C0D"/>
    <w:rsid w:val="008C2203"/>
    <w:rsid w:val="008C26B8"/>
    <w:rsid w:val="008C50B7"/>
    <w:rsid w:val="008C5949"/>
    <w:rsid w:val="008C667C"/>
    <w:rsid w:val="008C67C0"/>
    <w:rsid w:val="008C6BC7"/>
    <w:rsid w:val="008C712E"/>
    <w:rsid w:val="008D05B7"/>
    <w:rsid w:val="008D2BEE"/>
    <w:rsid w:val="008D4E4B"/>
    <w:rsid w:val="008D53A8"/>
    <w:rsid w:val="008D58F1"/>
    <w:rsid w:val="008D594A"/>
    <w:rsid w:val="008D5EA5"/>
    <w:rsid w:val="008D77BB"/>
    <w:rsid w:val="008D7D41"/>
    <w:rsid w:val="008E0AF1"/>
    <w:rsid w:val="008E1AC4"/>
    <w:rsid w:val="008E2231"/>
    <w:rsid w:val="008E2DB6"/>
    <w:rsid w:val="008E4393"/>
    <w:rsid w:val="008E532B"/>
    <w:rsid w:val="008E69FA"/>
    <w:rsid w:val="008F02A5"/>
    <w:rsid w:val="008F06E3"/>
    <w:rsid w:val="008F07BB"/>
    <w:rsid w:val="008F19A8"/>
    <w:rsid w:val="008F387F"/>
    <w:rsid w:val="008F6EFA"/>
    <w:rsid w:val="008F7733"/>
    <w:rsid w:val="00900583"/>
    <w:rsid w:val="00900889"/>
    <w:rsid w:val="00901766"/>
    <w:rsid w:val="00902C25"/>
    <w:rsid w:val="00904DBE"/>
    <w:rsid w:val="009056D9"/>
    <w:rsid w:val="0090667D"/>
    <w:rsid w:val="0090710F"/>
    <w:rsid w:val="0091045B"/>
    <w:rsid w:val="00910D4F"/>
    <w:rsid w:val="009116F4"/>
    <w:rsid w:val="0091311F"/>
    <w:rsid w:val="00913723"/>
    <w:rsid w:val="009164BE"/>
    <w:rsid w:val="0092200F"/>
    <w:rsid w:val="00923F5D"/>
    <w:rsid w:val="00925492"/>
    <w:rsid w:val="00926B88"/>
    <w:rsid w:val="0092748F"/>
    <w:rsid w:val="009309DA"/>
    <w:rsid w:val="00932FA1"/>
    <w:rsid w:val="0093405C"/>
    <w:rsid w:val="0093473A"/>
    <w:rsid w:val="00935B2A"/>
    <w:rsid w:val="00937305"/>
    <w:rsid w:val="00937A66"/>
    <w:rsid w:val="00940B45"/>
    <w:rsid w:val="00942E7C"/>
    <w:rsid w:val="00943E92"/>
    <w:rsid w:val="009459C3"/>
    <w:rsid w:val="00945A83"/>
    <w:rsid w:val="00945F73"/>
    <w:rsid w:val="00945FB2"/>
    <w:rsid w:val="00946123"/>
    <w:rsid w:val="00947343"/>
    <w:rsid w:val="00947BE7"/>
    <w:rsid w:val="00947CD0"/>
    <w:rsid w:val="009505AA"/>
    <w:rsid w:val="00951A69"/>
    <w:rsid w:val="00954DAF"/>
    <w:rsid w:val="009556A3"/>
    <w:rsid w:val="00955D2E"/>
    <w:rsid w:val="009578D2"/>
    <w:rsid w:val="00962C3A"/>
    <w:rsid w:val="00962D78"/>
    <w:rsid w:val="009659A4"/>
    <w:rsid w:val="00967146"/>
    <w:rsid w:val="0096770D"/>
    <w:rsid w:val="0097092F"/>
    <w:rsid w:val="00974880"/>
    <w:rsid w:val="0097554D"/>
    <w:rsid w:val="00977950"/>
    <w:rsid w:val="00977D90"/>
    <w:rsid w:val="009801DD"/>
    <w:rsid w:val="00980286"/>
    <w:rsid w:val="00981F46"/>
    <w:rsid w:val="00982523"/>
    <w:rsid w:val="009856CD"/>
    <w:rsid w:val="00986C23"/>
    <w:rsid w:val="00987756"/>
    <w:rsid w:val="00990656"/>
    <w:rsid w:val="00990C57"/>
    <w:rsid w:val="009916CF"/>
    <w:rsid w:val="00993373"/>
    <w:rsid w:val="009958BE"/>
    <w:rsid w:val="00995B86"/>
    <w:rsid w:val="00995BEF"/>
    <w:rsid w:val="009967AF"/>
    <w:rsid w:val="00997368"/>
    <w:rsid w:val="00997470"/>
    <w:rsid w:val="009A078D"/>
    <w:rsid w:val="009A1BF8"/>
    <w:rsid w:val="009A3479"/>
    <w:rsid w:val="009A38B0"/>
    <w:rsid w:val="009A3AC8"/>
    <w:rsid w:val="009A4601"/>
    <w:rsid w:val="009B1B9A"/>
    <w:rsid w:val="009B2EC4"/>
    <w:rsid w:val="009B2F4E"/>
    <w:rsid w:val="009B4CD0"/>
    <w:rsid w:val="009B6E71"/>
    <w:rsid w:val="009C0002"/>
    <w:rsid w:val="009C149D"/>
    <w:rsid w:val="009C536E"/>
    <w:rsid w:val="009C55AB"/>
    <w:rsid w:val="009C60BF"/>
    <w:rsid w:val="009C6423"/>
    <w:rsid w:val="009C7859"/>
    <w:rsid w:val="009D02D6"/>
    <w:rsid w:val="009D1419"/>
    <w:rsid w:val="009D31A4"/>
    <w:rsid w:val="009D3F34"/>
    <w:rsid w:val="009D4288"/>
    <w:rsid w:val="009D4EDE"/>
    <w:rsid w:val="009D554C"/>
    <w:rsid w:val="009D6181"/>
    <w:rsid w:val="009D6B17"/>
    <w:rsid w:val="009D77CC"/>
    <w:rsid w:val="009E0E36"/>
    <w:rsid w:val="009E14C6"/>
    <w:rsid w:val="009E20B7"/>
    <w:rsid w:val="009E4F75"/>
    <w:rsid w:val="009E5AA9"/>
    <w:rsid w:val="009E5BBC"/>
    <w:rsid w:val="009E631F"/>
    <w:rsid w:val="009F04D5"/>
    <w:rsid w:val="009F206A"/>
    <w:rsid w:val="009F2316"/>
    <w:rsid w:val="009F2E1B"/>
    <w:rsid w:val="009F3CF1"/>
    <w:rsid w:val="009F444A"/>
    <w:rsid w:val="009F4C3D"/>
    <w:rsid w:val="009F4D48"/>
    <w:rsid w:val="009F7F61"/>
    <w:rsid w:val="00A01203"/>
    <w:rsid w:val="00A01D35"/>
    <w:rsid w:val="00A022B6"/>
    <w:rsid w:val="00A03025"/>
    <w:rsid w:val="00A03617"/>
    <w:rsid w:val="00A0365D"/>
    <w:rsid w:val="00A0396B"/>
    <w:rsid w:val="00A0439C"/>
    <w:rsid w:val="00A04F90"/>
    <w:rsid w:val="00A07F88"/>
    <w:rsid w:val="00A1086E"/>
    <w:rsid w:val="00A11EB3"/>
    <w:rsid w:val="00A12A05"/>
    <w:rsid w:val="00A139E3"/>
    <w:rsid w:val="00A157B4"/>
    <w:rsid w:val="00A16192"/>
    <w:rsid w:val="00A1664E"/>
    <w:rsid w:val="00A17F9D"/>
    <w:rsid w:val="00A20325"/>
    <w:rsid w:val="00A208C0"/>
    <w:rsid w:val="00A21370"/>
    <w:rsid w:val="00A23FDC"/>
    <w:rsid w:val="00A241D5"/>
    <w:rsid w:val="00A262C1"/>
    <w:rsid w:val="00A30630"/>
    <w:rsid w:val="00A320F5"/>
    <w:rsid w:val="00A33E86"/>
    <w:rsid w:val="00A343FA"/>
    <w:rsid w:val="00A3779D"/>
    <w:rsid w:val="00A407F2"/>
    <w:rsid w:val="00A408C4"/>
    <w:rsid w:val="00A4225A"/>
    <w:rsid w:val="00A44CB1"/>
    <w:rsid w:val="00A46C01"/>
    <w:rsid w:val="00A46C29"/>
    <w:rsid w:val="00A5001D"/>
    <w:rsid w:val="00A501A5"/>
    <w:rsid w:val="00A50407"/>
    <w:rsid w:val="00A50F17"/>
    <w:rsid w:val="00A5106E"/>
    <w:rsid w:val="00A547FB"/>
    <w:rsid w:val="00A54823"/>
    <w:rsid w:val="00A54A96"/>
    <w:rsid w:val="00A55839"/>
    <w:rsid w:val="00A55968"/>
    <w:rsid w:val="00A56784"/>
    <w:rsid w:val="00A5686C"/>
    <w:rsid w:val="00A56AE8"/>
    <w:rsid w:val="00A5714A"/>
    <w:rsid w:val="00A60577"/>
    <w:rsid w:val="00A6138A"/>
    <w:rsid w:val="00A6180A"/>
    <w:rsid w:val="00A64DF3"/>
    <w:rsid w:val="00A65437"/>
    <w:rsid w:val="00A673CC"/>
    <w:rsid w:val="00A679F3"/>
    <w:rsid w:val="00A72EA5"/>
    <w:rsid w:val="00A73242"/>
    <w:rsid w:val="00A7634A"/>
    <w:rsid w:val="00A81F39"/>
    <w:rsid w:val="00A82985"/>
    <w:rsid w:val="00A82D5E"/>
    <w:rsid w:val="00A8335C"/>
    <w:rsid w:val="00A84A1D"/>
    <w:rsid w:val="00A85EE3"/>
    <w:rsid w:val="00A87045"/>
    <w:rsid w:val="00A879EE"/>
    <w:rsid w:val="00A87A92"/>
    <w:rsid w:val="00A91995"/>
    <w:rsid w:val="00A92A28"/>
    <w:rsid w:val="00A94442"/>
    <w:rsid w:val="00A94E9B"/>
    <w:rsid w:val="00A9599B"/>
    <w:rsid w:val="00A97783"/>
    <w:rsid w:val="00AA084E"/>
    <w:rsid w:val="00AA0D30"/>
    <w:rsid w:val="00AA1070"/>
    <w:rsid w:val="00AA1238"/>
    <w:rsid w:val="00AA24D5"/>
    <w:rsid w:val="00AA3330"/>
    <w:rsid w:val="00AA3EF2"/>
    <w:rsid w:val="00AA67C2"/>
    <w:rsid w:val="00AA6926"/>
    <w:rsid w:val="00AB009F"/>
    <w:rsid w:val="00AB1FF3"/>
    <w:rsid w:val="00AB2D54"/>
    <w:rsid w:val="00AB3EE3"/>
    <w:rsid w:val="00AB4CA8"/>
    <w:rsid w:val="00AB53B2"/>
    <w:rsid w:val="00AB6836"/>
    <w:rsid w:val="00AB7372"/>
    <w:rsid w:val="00AB7FAB"/>
    <w:rsid w:val="00AC0BB9"/>
    <w:rsid w:val="00AC0D2C"/>
    <w:rsid w:val="00AC101C"/>
    <w:rsid w:val="00AC19D5"/>
    <w:rsid w:val="00AC384B"/>
    <w:rsid w:val="00AC41B4"/>
    <w:rsid w:val="00AC4B67"/>
    <w:rsid w:val="00AC50EA"/>
    <w:rsid w:val="00AC5C5D"/>
    <w:rsid w:val="00AC6102"/>
    <w:rsid w:val="00AC7216"/>
    <w:rsid w:val="00AC7312"/>
    <w:rsid w:val="00AD0913"/>
    <w:rsid w:val="00AD2072"/>
    <w:rsid w:val="00AD385C"/>
    <w:rsid w:val="00AD38CD"/>
    <w:rsid w:val="00AD5202"/>
    <w:rsid w:val="00AD586A"/>
    <w:rsid w:val="00AD5C98"/>
    <w:rsid w:val="00AD7CBF"/>
    <w:rsid w:val="00AD7F13"/>
    <w:rsid w:val="00AE0EB1"/>
    <w:rsid w:val="00AE247E"/>
    <w:rsid w:val="00AE2AC2"/>
    <w:rsid w:val="00AE3CA1"/>
    <w:rsid w:val="00AE49B2"/>
    <w:rsid w:val="00AE5836"/>
    <w:rsid w:val="00AE6D64"/>
    <w:rsid w:val="00AF036A"/>
    <w:rsid w:val="00AF2204"/>
    <w:rsid w:val="00AF2984"/>
    <w:rsid w:val="00AF2988"/>
    <w:rsid w:val="00AF4374"/>
    <w:rsid w:val="00AF5274"/>
    <w:rsid w:val="00AF5A4B"/>
    <w:rsid w:val="00AF5C22"/>
    <w:rsid w:val="00AF69A5"/>
    <w:rsid w:val="00B02DC9"/>
    <w:rsid w:val="00B03061"/>
    <w:rsid w:val="00B03335"/>
    <w:rsid w:val="00B04625"/>
    <w:rsid w:val="00B05D92"/>
    <w:rsid w:val="00B06CB7"/>
    <w:rsid w:val="00B071FC"/>
    <w:rsid w:val="00B10DDB"/>
    <w:rsid w:val="00B1221F"/>
    <w:rsid w:val="00B140FB"/>
    <w:rsid w:val="00B14913"/>
    <w:rsid w:val="00B16526"/>
    <w:rsid w:val="00B17295"/>
    <w:rsid w:val="00B21375"/>
    <w:rsid w:val="00B215C6"/>
    <w:rsid w:val="00B2207D"/>
    <w:rsid w:val="00B237D7"/>
    <w:rsid w:val="00B241D8"/>
    <w:rsid w:val="00B247EA"/>
    <w:rsid w:val="00B25EEF"/>
    <w:rsid w:val="00B30079"/>
    <w:rsid w:val="00B30632"/>
    <w:rsid w:val="00B30BC5"/>
    <w:rsid w:val="00B313BC"/>
    <w:rsid w:val="00B33267"/>
    <w:rsid w:val="00B33BDC"/>
    <w:rsid w:val="00B35870"/>
    <w:rsid w:val="00B36D62"/>
    <w:rsid w:val="00B40EA2"/>
    <w:rsid w:val="00B43C54"/>
    <w:rsid w:val="00B44062"/>
    <w:rsid w:val="00B45B3B"/>
    <w:rsid w:val="00B46021"/>
    <w:rsid w:val="00B46D0B"/>
    <w:rsid w:val="00B50380"/>
    <w:rsid w:val="00B50E8B"/>
    <w:rsid w:val="00B51788"/>
    <w:rsid w:val="00B52E62"/>
    <w:rsid w:val="00B53500"/>
    <w:rsid w:val="00B547B7"/>
    <w:rsid w:val="00B54C76"/>
    <w:rsid w:val="00B554F8"/>
    <w:rsid w:val="00B57473"/>
    <w:rsid w:val="00B57494"/>
    <w:rsid w:val="00B618FF"/>
    <w:rsid w:val="00B61D18"/>
    <w:rsid w:val="00B62364"/>
    <w:rsid w:val="00B62CC2"/>
    <w:rsid w:val="00B62E32"/>
    <w:rsid w:val="00B630D0"/>
    <w:rsid w:val="00B65030"/>
    <w:rsid w:val="00B65DE9"/>
    <w:rsid w:val="00B664B2"/>
    <w:rsid w:val="00B675C2"/>
    <w:rsid w:val="00B67CAA"/>
    <w:rsid w:val="00B70457"/>
    <w:rsid w:val="00B71534"/>
    <w:rsid w:val="00B72164"/>
    <w:rsid w:val="00B72805"/>
    <w:rsid w:val="00B72D3E"/>
    <w:rsid w:val="00B73354"/>
    <w:rsid w:val="00B74575"/>
    <w:rsid w:val="00B75504"/>
    <w:rsid w:val="00B766EB"/>
    <w:rsid w:val="00B76F4F"/>
    <w:rsid w:val="00B7700C"/>
    <w:rsid w:val="00B776B2"/>
    <w:rsid w:val="00B801F2"/>
    <w:rsid w:val="00B803A0"/>
    <w:rsid w:val="00B80644"/>
    <w:rsid w:val="00B81378"/>
    <w:rsid w:val="00B81655"/>
    <w:rsid w:val="00B82D46"/>
    <w:rsid w:val="00B83CAC"/>
    <w:rsid w:val="00B90126"/>
    <w:rsid w:val="00B90197"/>
    <w:rsid w:val="00B907DB"/>
    <w:rsid w:val="00B909C8"/>
    <w:rsid w:val="00B90BB7"/>
    <w:rsid w:val="00B90E6D"/>
    <w:rsid w:val="00B91F5F"/>
    <w:rsid w:val="00B94530"/>
    <w:rsid w:val="00B94EC7"/>
    <w:rsid w:val="00B96F50"/>
    <w:rsid w:val="00B9734C"/>
    <w:rsid w:val="00B976F9"/>
    <w:rsid w:val="00B97821"/>
    <w:rsid w:val="00BA149F"/>
    <w:rsid w:val="00BA16B6"/>
    <w:rsid w:val="00BA549E"/>
    <w:rsid w:val="00BA692E"/>
    <w:rsid w:val="00BB02E5"/>
    <w:rsid w:val="00BB091D"/>
    <w:rsid w:val="00BB18E3"/>
    <w:rsid w:val="00BB19BC"/>
    <w:rsid w:val="00BB1F3B"/>
    <w:rsid w:val="00BB25B8"/>
    <w:rsid w:val="00BB4676"/>
    <w:rsid w:val="00BB529B"/>
    <w:rsid w:val="00BB7867"/>
    <w:rsid w:val="00BC1678"/>
    <w:rsid w:val="00BC1B85"/>
    <w:rsid w:val="00BC2733"/>
    <w:rsid w:val="00BC28AA"/>
    <w:rsid w:val="00BC5B40"/>
    <w:rsid w:val="00BD0D1F"/>
    <w:rsid w:val="00BD2C38"/>
    <w:rsid w:val="00BD2D90"/>
    <w:rsid w:val="00BD5E3C"/>
    <w:rsid w:val="00BD639B"/>
    <w:rsid w:val="00BD6710"/>
    <w:rsid w:val="00BD712F"/>
    <w:rsid w:val="00BD71BB"/>
    <w:rsid w:val="00BD7AF2"/>
    <w:rsid w:val="00BE0B6A"/>
    <w:rsid w:val="00BE269C"/>
    <w:rsid w:val="00BE27EA"/>
    <w:rsid w:val="00BE45BC"/>
    <w:rsid w:val="00BE46FF"/>
    <w:rsid w:val="00BE66C4"/>
    <w:rsid w:val="00BE7C27"/>
    <w:rsid w:val="00BF03BC"/>
    <w:rsid w:val="00BF12E0"/>
    <w:rsid w:val="00BF13DC"/>
    <w:rsid w:val="00BF27C5"/>
    <w:rsid w:val="00BF328B"/>
    <w:rsid w:val="00BF4910"/>
    <w:rsid w:val="00BF6742"/>
    <w:rsid w:val="00C006F7"/>
    <w:rsid w:val="00C02579"/>
    <w:rsid w:val="00C039BF"/>
    <w:rsid w:val="00C0433E"/>
    <w:rsid w:val="00C065F9"/>
    <w:rsid w:val="00C07B42"/>
    <w:rsid w:val="00C12905"/>
    <w:rsid w:val="00C1297C"/>
    <w:rsid w:val="00C15130"/>
    <w:rsid w:val="00C1788A"/>
    <w:rsid w:val="00C20797"/>
    <w:rsid w:val="00C20984"/>
    <w:rsid w:val="00C2109F"/>
    <w:rsid w:val="00C218E1"/>
    <w:rsid w:val="00C2256E"/>
    <w:rsid w:val="00C22BB4"/>
    <w:rsid w:val="00C24C38"/>
    <w:rsid w:val="00C24C72"/>
    <w:rsid w:val="00C265CC"/>
    <w:rsid w:val="00C26C7B"/>
    <w:rsid w:val="00C30DC9"/>
    <w:rsid w:val="00C3129D"/>
    <w:rsid w:val="00C3140D"/>
    <w:rsid w:val="00C32264"/>
    <w:rsid w:val="00C32D5F"/>
    <w:rsid w:val="00C36992"/>
    <w:rsid w:val="00C37925"/>
    <w:rsid w:val="00C37E46"/>
    <w:rsid w:val="00C405D6"/>
    <w:rsid w:val="00C408B5"/>
    <w:rsid w:val="00C40CE4"/>
    <w:rsid w:val="00C413BC"/>
    <w:rsid w:val="00C42C17"/>
    <w:rsid w:val="00C42DAD"/>
    <w:rsid w:val="00C431C2"/>
    <w:rsid w:val="00C43850"/>
    <w:rsid w:val="00C43CEF"/>
    <w:rsid w:val="00C43F5F"/>
    <w:rsid w:val="00C44DFC"/>
    <w:rsid w:val="00C46B4E"/>
    <w:rsid w:val="00C46E6A"/>
    <w:rsid w:val="00C474EC"/>
    <w:rsid w:val="00C47FC3"/>
    <w:rsid w:val="00C50CCD"/>
    <w:rsid w:val="00C52707"/>
    <w:rsid w:val="00C53471"/>
    <w:rsid w:val="00C548CD"/>
    <w:rsid w:val="00C55D1E"/>
    <w:rsid w:val="00C63661"/>
    <w:rsid w:val="00C636B5"/>
    <w:rsid w:val="00C6421E"/>
    <w:rsid w:val="00C64844"/>
    <w:rsid w:val="00C66DBB"/>
    <w:rsid w:val="00C70775"/>
    <w:rsid w:val="00C71173"/>
    <w:rsid w:val="00C72A18"/>
    <w:rsid w:val="00C72B3A"/>
    <w:rsid w:val="00C7369D"/>
    <w:rsid w:val="00C7524F"/>
    <w:rsid w:val="00C76272"/>
    <w:rsid w:val="00C77738"/>
    <w:rsid w:val="00C8132F"/>
    <w:rsid w:val="00C81585"/>
    <w:rsid w:val="00C82113"/>
    <w:rsid w:val="00C82694"/>
    <w:rsid w:val="00C83914"/>
    <w:rsid w:val="00C83A30"/>
    <w:rsid w:val="00C84E1C"/>
    <w:rsid w:val="00C85477"/>
    <w:rsid w:val="00C85586"/>
    <w:rsid w:val="00C875B2"/>
    <w:rsid w:val="00C90FBE"/>
    <w:rsid w:val="00C92940"/>
    <w:rsid w:val="00C94D00"/>
    <w:rsid w:val="00C956DD"/>
    <w:rsid w:val="00C95744"/>
    <w:rsid w:val="00C9781B"/>
    <w:rsid w:val="00CA2C11"/>
    <w:rsid w:val="00CA301A"/>
    <w:rsid w:val="00CA3B22"/>
    <w:rsid w:val="00CA67FA"/>
    <w:rsid w:val="00CA698B"/>
    <w:rsid w:val="00CB0D8B"/>
    <w:rsid w:val="00CB26CA"/>
    <w:rsid w:val="00CB3972"/>
    <w:rsid w:val="00CB66B1"/>
    <w:rsid w:val="00CB760D"/>
    <w:rsid w:val="00CC1C77"/>
    <w:rsid w:val="00CC2EF8"/>
    <w:rsid w:val="00CC4950"/>
    <w:rsid w:val="00CC4AA2"/>
    <w:rsid w:val="00CC5712"/>
    <w:rsid w:val="00CC7C72"/>
    <w:rsid w:val="00CD0420"/>
    <w:rsid w:val="00CD0E25"/>
    <w:rsid w:val="00CD16DA"/>
    <w:rsid w:val="00CD589A"/>
    <w:rsid w:val="00CD61B6"/>
    <w:rsid w:val="00CD69FC"/>
    <w:rsid w:val="00CD711D"/>
    <w:rsid w:val="00CE0A83"/>
    <w:rsid w:val="00CE5F2A"/>
    <w:rsid w:val="00CE7895"/>
    <w:rsid w:val="00CF21C7"/>
    <w:rsid w:val="00CF2ABA"/>
    <w:rsid w:val="00CF2DFC"/>
    <w:rsid w:val="00CF4582"/>
    <w:rsid w:val="00CF481F"/>
    <w:rsid w:val="00CF4905"/>
    <w:rsid w:val="00CF6029"/>
    <w:rsid w:val="00CF6838"/>
    <w:rsid w:val="00CF7470"/>
    <w:rsid w:val="00D01D85"/>
    <w:rsid w:val="00D03940"/>
    <w:rsid w:val="00D03EA5"/>
    <w:rsid w:val="00D0580D"/>
    <w:rsid w:val="00D06F91"/>
    <w:rsid w:val="00D10DE3"/>
    <w:rsid w:val="00D117BC"/>
    <w:rsid w:val="00D13C4D"/>
    <w:rsid w:val="00D1493C"/>
    <w:rsid w:val="00D1632C"/>
    <w:rsid w:val="00D205C6"/>
    <w:rsid w:val="00D214DE"/>
    <w:rsid w:val="00D2309F"/>
    <w:rsid w:val="00D257B8"/>
    <w:rsid w:val="00D25F0B"/>
    <w:rsid w:val="00D26A08"/>
    <w:rsid w:val="00D2720D"/>
    <w:rsid w:val="00D30793"/>
    <w:rsid w:val="00D30B80"/>
    <w:rsid w:val="00D31796"/>
    <w:rsid w:val="00D328A3"/>
    <w:rsid w:val="00D334BC"/>
    <w:rsid w:val="00D33FD1"/>
    <w:rsid w:val="00D3438A"/>
    <w:rsid w:val="00D3655E"/>
    <w:rsid w:val="00D40893"/>
    <w:rsid w:val="00D40ABB"/>
    <w:rsid w:val="00D47055"/>
    <w:rsid w:val="00D471C2"/>
    <w:rsid w:val="00D47C50"/>
    <w:rsid w:val="00D50DE7"/>
    <w:rsid w:val="00D53809"/>
    <w:rsid w:val="00D557F6"/>
    <w:rsid w:val="00D56889"/>
    <w:rsid w:val="00D6259B"/>
    <w:rsid w:val="00D63C4D"/>
    <w:rsid w:val="00D6599E"/>
    <w:rsid w:val="00D659F7"/>
    <w:rsid w:val="00D663BA"/>
    <w:rsid w:val="00D67D49"/>
    <w:rsid w:val="00D703CE"/>
    <w:rsid w:val="00D70A66"/>
    <w:rsid w:val="00D7123F"/>
    <w:rsid w:val="00D722F1"/>
    <w:rsid w:val="00D73BE6"/>
    <w:rsid w:val="00D748C4"/>
    <w:rsid w:val="00D75650"/>
    <w:rsid w:val="00D7630B"/>
    <w:rsid w:val="00D77B14"/>
    <w:rsid w:val="00D77C50"/>
    <w:rsid w:val="00D80767"/>
    <w:rsid w:val="00D815B3"/>
    <w:rsid w:val="00D81873"/>
    <w:rsid w:val="00D82481"/>
    <w:rsid w:val="00D82F23"/>
    <w:rsid w:val="00D8347B"/>
    <w:rsid w:val="00D859B5"/>
    <w:rsid w:val="00D85E6D"/>
    <w:rsid w:val="00D863B1"/>
    <w:rsid w:val="00D863F5"/>
    <w:rsid w:val="00D86501"/>
    <w:rsid w:val="00D86B7B"/>
    <w:rsid w:val="00D90590"/>
    <w:rsid w:val="00D90756"/>
    <w:rsid w:val="00D93E34"/>
    <w:rsid w:val="00D94105"/>
    <w:rsid w:val="00D95824"/>
    <w:rsid w:val="00D96692"/>
    <w:rsid w:val="00D971E6"/>
    <w:rsid w:val="00D97968"/>
    <w:rsid w:val="00DA00E6"/>
    <w:rsid w:val="00DA03C7"/>
    <w:rsid w:val="00DA0434"/>
    <w:rsid w:val="00DA11DE"/>
    <w:rsid w:val="00DA1772"/>
    <w:rsid w:val="00DA1822"/>
    <w:rsid w:val="00DA2601"/>
    <w:rsid w:val="00DA4329"/>
    <w:rsid w:val="00DA5993"/>
    <w:rsid w:val="00DA5B91"/>
    <w:rsid w:val="00DA7620"/>
    <w:rsid w:val="00DB0866"/>
    <w:rsid w:val="00DB0938"/>
    <w:rsid w:val="00DB0AD9"/>
    <w:rsid w:val="00DB2645"/>
    <w:rsid w:val="00DB3305"/>
    <w:rsid w:val="00DB38D1"/>
    <w:rsid w:val="00DB3C81"/>
    <w:rsid w:val="00DB4CE3"/>
    <w:rsid w:val="00DB4E2E"/>
    <w:rsid w:val="00DB534D"/>
    <w:rsid w:val="00DB7925"/>
    <w:rsid w:val="00DB7F99"/>
    <w:rsid w:val="00DC14CD"/>
    <w:rsid w:val="00DC225B"/>
    <w:rsid w:val="00DC294A"/>
    <w:rsid w:val="00DC2FB6"/>
    <w:rsid w:val="00DC56A5"/>
    <w:rsid w:val="00DC5AEE"/>
    <w:rsid w:val="00DD0328"/>
    <w:rsid w:val="00DD05E1"/>
    <w:rsid w:val="00DD3084"/>
    <w:rsid w:val="00DD4339"/>
    <w:rsid w:val="00DD447A"/>
    <w:rsid w:val="00DD46F6"/>
    <w:rsid w:val="00DD490A"/>
    <w:rsid w:val="00DD57A8"/>
    <w:rsid w:val="00DD7B64"/>
    <w:rsid w:val="00DE07E2"/>
    <w:rsid w:val="00DE0BFA"/>
    <w:rsid w:val="00DE1495"/>
    <w:rsid w:val="00DE3724"/>
    <w:rsid w:val="00DE3CC5"/>
    <w:rsid w:val="00DE62FF"/>
    <w:rsid w:val="00DF0361"/>
    <w:rsid w:val="00DF38A0"/>
    <w:rsid w:val="00DF3AEC"/>
    <w:rsid w:val="00DF4175"/>
    <w:rsid w:val="00DF5268"/>
    <w:rsid w:val="00DF63DB"/>
    <w:rsid w:val="00DF6B49"/>
    <w:rsid w:val="00DF714E"/>
    <w:rsid w:val="00E013FB"/>
    <w:rsid w:val="00E01F3C"/>
    <w:rsid w:val="00E0225E"/>
    <w:rsid w:val="00E02412"/>
    <w:rsid w:val="00E03F9F"/>
    <w:rsid w:val="00E048CF"/>
    <w:rsid w:val="00E054BB"/>
    <w:rsid w:val="00E07360"/>
    <w:rsid w:val="00E07DE0"/>
    <w:rsid w:val="00E1091B"/>
    <w:rsid w:val="00E11049"/>
    <w:rsid w:val="00E11813"/>
    <w:rsid w:val="00E12569"/>
    <w:rsid w:val="00E12626"/>
    <w:rsid w:val="00E132C2"/>
    <w:rsid w:val="00E1578D"/>
    <w:rsid w:val="00E15F2F"/>
    <w:rsid w:val="00E172FF"/>
    <w:rsid w:val="00E17B28"/>
    <w:rsid w:val="00E17B64"/>
    <w:rsid w:val="00E2016F"/>
    <w:rsid w:val="00E2174E"/>
    <w:rsid w:val="00E2234C"/>
    <w:rsid w:val="00E23671"/>
    <w:rsid w:val="00E23820"/>
    <w:rsid w:val="00E24156"/>
    <w:rsid w:val="00E24F47"/>
    <w:rsid w:val="00E261AC"/>
    <w:rsid w:val="00E26EFB"/>
    <w:rsid w:val="00E27D36"/>
    <w:rsid w:val="00E3180A"/>
    <w:rsid w:val="00E31AEF"/>
    <w:rsid w:val="00E3288C"/>
    <w:rsid w:val="00E32EBD"/>
    <w:rsid w:val="00E33AA2"/>
    <w:rsid w:val="00E343C6"/>
    <w:rsid w:val="00E40248"/>
    <w:rsid w:val="00E40924"/>
    <w:rsid w:val="00E40C22"/>
    <w:rsid w:val="00E45219"/>
    <w:rsid w:val="00E45892"/>
    <w:rsid w:val="00E47657"/>
    <w:rsid w:val="00E47884"/>
    <w:rsid w:val="00E47CA5"/>
    <w:rsid w:val="00E50149"/>
    <w:rsid w:val="00E519E6"/>
    <w:rsid w:val="00E52E4A"/>
    <w:rsid w:val="00E5461B"/>
    <w:rsid w:val="00E5583F"/>
    <w:rsid w:val="00E5687A"/>
    <w:rsid w:val="00E56B99"/>
    <w:rsid w:val="00E5791C"/>
    <w:rsid w:val="00E57ED6"/>
    <w:rsid w:val="00E614A3"/>
    <w:rsid w:val="00E6288D"/>
    <w:rsid w:val="00E62A5D"/>
    <w:rsid w:val="00E63B87"/>
    <w:rsid w:val="00E64146"/>
    <w:rsid w:val="00E66448"/>
    <w:rsid w:val="00E66593"/>
    <w:rsid w:val="00E671EB"/>
    <w:rsid w:val="00E67859"/>
    <w:rsid w:val="00E67E3B"/>
    <w:rsid w:val="00E70959"/>
    <w:rsid w:val="00E70BE0"/>
    <w:rsid w:val="00E70E1C"/>
    <w:rsid w:val="00E70ECD"/>
    <w:rsid w:val="00E71C14"/>
    <w:rsid w:val="00E74390"/>
    <w:rsid w:val="00E743D0"/>
    <w:rsid w:val="00E768A7"/>
    <w:rsid w:val="00E82758"/>
    <w:rsid w:val="00E84FE9"/>
    <w:rsid w:val="00E851D2"/>
    <w:rsid w:val="00E85845"/>
    <w:rsid w:val="00E90F11"/>
    <w:rsid w:val="00E91B27"/>
    <w:rsid w:val="00E93175"/>
    <w:rsid w:val="00E9630F"/>
    <w:rsid w:val="00E9654F"/>
    <w:rsid w:val="00E96A27"/>
    <w:rsid w:val="00E96AC4"/>
    <w:rsid w:val="00EA0136"/>
    <w:rsid w:val="00EA32D8"/>
    <w:rsid w:val="00EB0F20"/>
    <w:rsid w:val="00EB24E4"/>
    <w:rsid w:val="00EB250D"/>
    <w:rsid w:val="00EB31EA"/>
    <w:rsid w:val="00EB34A9"/>
    <w:rsid w:val="00EB42AD"/>
    <w:rsid w:val="00EB4683"/>
    <w:rsid w:val="00EB5E3A"/>
    <w:rsid w:val="00EC0980"/>
    <w:rsid w:val="00EC206F"/>
    <w:rsid w:val="00EC25CE"/>
    <w:rsid w:val="00EC3608"/>
    <w:rsid w:val="00EC3BD4"/>
    <w:rsid w:val="00EC5902"/>
    <w:rsid w:val="00EC5FCD"/>
    <w:rsid w:val="00EC7629"/>
    <w:rsid w:val="00ED1726"/>
    <w:rsid w:val="00ED1B02"/>
    <w:rsid w:val="00ED3768"/>
    <w:rsid w:val="00ED3FFE"/>
    <w:rsid w:val="00ED4EC5"/>
    <w:rsid w:val="00ED664B"/>
    <w:rsid w:val="00ED73D3"/>
    <w:rsid w:val="00ED7C8F"/>
    <w:rsid w:val="00EE0180"/>
    <w:rsid w:val="00EE08BC"/>
    <w:rsid w:val="00EE2655"/>
    <w:rsid w:val="00EE4FBA"/>
    <w:rsid w:val="00EE508E"/>
    <w:rsid w:val="00EE5725"/>
    <w:rsid w:val="00EE5A92"/>
    <w:rsid w:val="00EF1BBC"/>
    <w:rsid w:val="00EF3746"/>
    <w:rsid w:val="00EF3AAF"/>
    <w:rsid w:val="00EF42CE"/>
    <w:rsid w:val="00EF48EA"/>
    <w:rsid w:val="00EF50BA"/>
    <w:rsid w:val="00EF5DC3"/>
    <w:rsid w:val="00EF6D93"/>
    <w:rsid w:val="00F000DC"/>
    <w:rsid w:val="00F00C57"/>
    <w:rsid w:val="00F01C5E"/>
    <w:rsid w:val="00F02741"/>
    <w:rsid w:val="00F03285"/>
    <w:rsid w:val="00F03290"/>
    <w:rsid w:val="00F05717"/>
    <w:rsid w:val="00F05C88"/>
    <w:rsid w:val="00F07428"/>
    <w:rsid w:val="00F07A40"/>
    <w:rsid w:val="00F10994"/>
    <w:rsid w:val="00F117F1"/>
    <w:rsid w:val="00F11B7C"/>
    <w:rsid w:val="00F11DC1"/>
    <w:rsid w:val="00F15561"/>
    <w:rsid w:val="00F15D47"/>
    <w:rsid w:val="00F16065"/>
    <w:rsid w:val="00F16554"/>
    <w:rsid w:val="00F203BB"/>
    <w:rsid w:val="00F22F3A"/>
    <w:rsid w:val="00F2312C"/>
    <w:rsid w:val="00F2359B"/>
    <w:rsid w:val="00F237D4"/>
    <w:rsid w:val="00F24A13"/>
    <w:rsid w:val="00F24CE2"/>
    <w:rsid w:val="00F24EE5"/>
    <w:rsid w:val="00F25572"/>
    <w:rsid w:val="00F25766"/>
    <w:rsid w:val="00F26170"/>
    <w:rsid w:val="00F2789E"/>
    <w:rsid w:val="00F3017A"/>
    <w:rsid w:val="00F312C2"/>
    <w:rsid w:val="00F3180A"/>
    <w:rsid w:val="00F324C9"/>
    <w:rsid w:val="00F336B4"/>
    <w:rsid w:val="00F34034"/>
    <w:rsid w:val="00F3418E"/>
    <w:rsid w:val="00F349E6"/>
    <w:rsid w:val="00F34C40"/>
    <w:rsid w:val="00F4047E"/>
    <w:rsid w:val="00F410B5"/>
    <w:rsid w:val="00F41F4A"/>
    <w:rsid w:val="00F41F5B"/>
    <w:rsid w:val="00F41F6E"/>
    <w:rsid w:val="00F42B2F"/>
    <w:rsid w:val="00F42EB1"/>
    <w:rsid w:val="00F469C6"/>
    <w:rsid w:val="00F46D63"/>
    <w:rsid w:val="00F4746A"/>
    <w:rsid w:val="00F479EB"/>
    <w:rsid w:val="00F47B31"/>
    <w:rsid w:val="00F47EDF"/>
    <w:rsid w:val="00F50424"/>
    <w:rsid w:val="00F519F3"/>
    <w:rsid w:val="00F522F4"/>
    <w:rsid w:val="00F537B9"/>
    <w:rsid w:val="00F538C2"/>
    <w:rsid w:val="00F53A1F"/>
    <w:rsid w:val="00F540D7"/>
    <w:rsid w:val="00F54A76"/>
    <w:rsid w:val="00F56408"/>
    <w:rsid w:val="00F56A8E"/>
    <w:rsid w:val="00F57D89"/>
    <w:rsid w:val="00F60E7D"/>
    <w:rsid w:val="00F636E1"/>
    <w:rsid w:val="00F63CC6"/>
    <w:rsid w:val="00F64C22"/>
    <w:rsid w:val="00F65C39"/>
    <w:rsid w:val="00F65D71"/>
    <w:rsid w:val="00F66F8A"/>
    <w:rsid w:val="00F676CD"/>
    <w:rsid w:val="00F71BDC"/>
    <w:rsid w:val="00F7354C"/>
    <w:rsid w:val="00F76D03"/>
    <w:rsid w:val="00F77677"/>
    <w:rsid w:val="00F80A21"/>
    <w:rsid w:val="00F82BE0"/>
    <w:rsid w:val="00F82D43"/>
    <w:rsid w:val="00F84194"/>
    <w:rsid w:val="00F853AB"/>
    <w:rsid w:val="00F873D2"/>
    <w:rsid w:val="00F90C0B"/>
    <w:rsid w:val="00F91403"/>
    <w:rsid w:val="00F91518"/>
    <w:rsid w:val="00F921A5"/>
    <w:rsid w:val="00F9304D"/>
    <w:rsid w:val="00F95921"/>
    <w:rsid w:val="00F9675B"/>
    <w:rsid w:val="00F9789D"/>
    <w:rsid w:val="00F97AA4"/>
    <w:rsid w:val="00FA318A"/>
    <w:rsid w:val="00FA3FC9"/>
    <w:rsid w:val="00FA4118"/>
    <w:rsid w:val="00FA7B73"/>
    <w:rsid w:val="00FB26FE"/>
    <w:rsid w:val="00FB3174"/>
    <w:rsid w:val="00FB363F"/>
    <w:rsid w:val="00FB4184"/>
    <w:rsid w:val="00FB5876"/>
    <w:rsid w:val="00FB7129"/>
    <w:rsid w:val="00FB7443"/>
    <w:rsid w:val="00FB7696"/>
    <w:rsid w:val="00FC03A7"/>
    <w:rsid w:val="00FC1BD5"/>
    <w:rsid w:val="00FC28C7"/>
    <w:rsid w:val="00FC2985"/>
    <w:rsid w:val="00FC2A62"/>
    <w:rsid w:val="00FC3687"/>
    <w:rsid w:val="00FC4A7D"/>
    <w:rsid w:val="00FC5688"/>
    <w:rsid w:val="00FC7D64"/>
    <w:rsid w:val="00FD1129"/>
    <w:rsid w:val="00FD19FC"/>
    <w:rsid w:val="00FD1BBD"/>
    <w:rsid w:val="00FD22AA"/>
    <w:rsid w:val="00FD3288"/>
    <w:rsid w:val="00FD5293"/>
    <w:rsid w:val="00FD58FE"/>
    <w:rsid w:val="00FD5E6C"/>
    <w:rsid w:val="00FD67DF"/>
    <w:rsid w:val="00FE026F"/>
    <w:rsid w:val="00FE1CA8"/>
    <w:rsid w:val="00FE2F62"/>
    <w:rsid w:val="00FE4E9E"/>
    <w:rsid w:val="00FE5101"/>
    <w:rsid w:val="00FE561D"/>
    <w:rsid w:val="00FE669C"/>
    <w:rsid w:val="00FE7293"/>
    <w:rsid w:val="00FF03C8"/>
    <w:rsid w:val="00FF0899"/>
    <w:rsid w:val="00FF2140"/>
    <w:rsid w:val="00FF2906"/>
    <w:rsid w:val="00FF29B5"/>
    <w:rsid w:val="00FF3484"/>
    <w:rsid w:val="00FF3D01"/>
    <w:rsid w:val="00FF50BC"/>
    <w:rsid w:val="00FF53C3"/>
    <w:rsid w:val="00FF6697"/>
    <w:rsid w:val="00F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22245"/>
  <w15:chartTrackingRefBased/>
  <w15:docId w15:val="{BB1DA3FB-834E-4371-9B8E-058734AE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1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E20F0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20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20F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20F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12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21F"/>
  </w:style>
  <w:style w:type="paragraph" w:styleId="Footer">
    <w:name w:val="footer"/>
    <w:basedOn w:val="Normal"/>
    <w:link w:val="FooterChar"/>
    <w:uiPriority w:val="99"/>
    <w:unhideWhenUsed/>
    <w:rsid w:val="00B12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21F"/>
  </w:style>
  <w:style w:type="table" w:styleId="TableGrid">
    <w:name w:val="Table Grid"/>
    <w:basedOn w:val="TableNormal"/>
    <w:uiPriority w:val="39"/>
    <w:rsid w:val="009556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A1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6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D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D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D6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00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00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00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000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C000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C56A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D69FC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1B3B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7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6339ACD-B904-439D-AAFF-93C6132AA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7</Pages>
  <Words>1130</Words>
  <Characters>644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m Shemesh</dc:creator>
  <cp:keywords/>
  <dc:description/>
  <cp:lastModifiedBy>Noam Shemesh</cp:lastModifiedBy>
  <cp:revision>106</cp:revision>
  <dcterms:created xsi:type="dcterms:W3CDTF">2017-07-08T08:26:00Z</dcterms:created>
  <dcterms:modified xsi:type="dcterms:W3CDTF">2017-08-08T17:42:00Z</dcterms:modified>
</cp:coreProperties>
</file>